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BF628" w14:textId="77777777" w:rsidR="00AC40F8" w:rsidRDefault="00AC40F8" w:rsidP="00AC40F8">
      <w:pPr>
        <w:tabs>
          <w:tab w:val="left" w:pos="284"/>
        </w:tabs>
        <w:jc w:val="both"/>
        <w:rPr>
          <w:rFonts w:asciiTheme="minorHAnsi" w:eastAsia="Times New Roman" w:hAnsiTheme="minorHAnsi" w:cstheme="minorHAnsi"/>
          <w:b/>
          <w:bCs/>
          <w:kern w:val="36"/>
          <w:sz w:val="48"/>
          <w:szCs w:val="48"/>
          <w:lang w:val="en-GB" w:eastAsia="es-ES"/>
        </w:rPr>
      </w:pPr>
      <w:r w:rsidRPr="008825C1">
        <w:rPr>
          <w:rFonts w:asciiTheme="minorHAnsi" w:eastAsia="Times New Roman" w:hAnsiTheme="minorHAnsi" w:cstheme="minorHAnsi"/>
          <w:b/>
          <w:bCs/>
          <w:kern w:val="36"/>
          <w:sz w:val="48"/>
          <w:szCs w:val="48"/>
          <w:lang w:val="en-GB" w:eastAsia="es-ES"/>
        </w:rPr>
        <w:t>Supplementary Information</w:t>
      </w:r>
    </w:p>
    <w:p w14:paraId="54BF0D9C" w14:textId="77777777" w:rsidR="00AC40F8" w:rsidRPr="008825C1" w:rsidRDefault="00AC40F8" w:rsidP="00AC40F8">
      <w:pPr>
        <w:tabs>
          <w:tab w:val="left" w:pos="284"/>
        </w:tabs>
        <w:jc w:val="both"/>
        <w:rPr>
          <w:rFonts w:asciiTheme="minorHAnsi" w:eastAsia="Times New Roman" w:hAnsiTheme="minorHAnsi" w:cstheme="minorHAnsi"/>
          <w:b/>
          <w:bCs/>
          <w:kern w:val="36"/>
          <w:sz w:val="48"/>
          <w:szCs w:val="48"/>
          <w:lang w:val="en-GB" w:eastAsia="es-ES"/>
        </w:rPr>
      </w:pPr>
    </w:p>
    <w:p w14:paraId="4079F28A" w14:textId="77777777" w:rsidR="00AC40F8" w:rsidRDefault="00AC40F8" w:rsidP="00AC40F8">
      <w:pPr>
        <w:tabs>
          <w:tab w:val="left" w:pos="284"/>
        </w:tabs>
        <w:jc w:val="both"/>
        <w:rPr>
          <w:sz w:val="40"/>
          <w:szCs w:val="40"/>
        </w:rPr>
      </w:pPr>
      <w:r>
        <w:rPr>
          <w:sz w:val="40"/>
          <w:szCs w:val="40"/>
        </w:rPr>
        <w:t>Divergent effects of laser irradiation on ensembles of nitrogen-vacancy centers in bulk and nano-diamonds: implications for biosensing</w:t>
      </w:r>
    </w:p>
    <w:p w14:paraId="215A5BF2" w14:textId="77777777" w:rsidR="00AC40F8" w:rsidRDefault="00AC40F8" w:rsidP="00AC40F8">
      <w:pPr>
        <w:suppressAutoHyphens w:val="0"/>
        <w:spacing w:after="0"/>
        <w:jc w:val="both"/>
        <w:textAlignment w:val="auto"/>
        <w:rPr>
          <w:rFonts w:eastAsia="Times New Roman" w:cs="Calibri"/>
          <w:sz w:val="24"/>
          <w:szCs w:val="24"/>
          <w:lang w:val="it-IT" w:eastAsia="it-IT"/>
        </w:rPr>
      </w:pPr>
      <w:r>
        <w:rPr>
          <w:rFonts w:eastAsia="Times New Roman" w:cs="Calibri"/>
          <w:sz w:val="24"/>
          <w:szCs w:val="24"/>
          <w:lang w:val="it-IT" w:eastAsia="it-IT"/>
        </w:rPr>
        <w:t>Domingo Olivares-Postigo</w:t>
      </w:r>
      <w:r>
        <w:rPr>
          <w:rFonts w:eastAsia="Times New Roman" w:cs="Calibri"/>
          <w:sz w:val="24"/>
          <w:szCs w:val="24"/>
          <w:vertAlign w:val="superscript"/>
          <w:lang w:val="it-IT" w:eastAsia="it-IT"/>
        </w:rPr>
        <w:t>1,2,3</w:t>
      </w:r>
      <w:r>
        <w:rPr>
          <w:rFonts w:eastAsia="Times New Roman" w:cs="Calibri"/>
          <w:sz w:val="24"/>
          <w:szCs w:val="24"/>
          <w:lang w:val="it-IT" w:eastAsia="it-IT"/>
        </w:rPr>
        <w:t>*, Federico Gorrini</w:t>
      </w:r>
      <w:r>
        <w:rPr>
          <w:rFonts w:eastAsia="Times New Roman" w:cs="Calibri"/>
          <w:sz w:val="24"/>
          <w:szCs w:val="24"/>
          <w:vertAlign w:val="superscript"/>
          <w:lang w:val="it-IT" w:eastAsia="it-IT"/>
        </w:rPr>
        <w:t>2,4</w:t>
      </w:r>
      <w:r>
        <w:rPr>
          <w:rFonts w:eastAsia="Times New Roman" w:cs="Calibri"/>
          <w:sz w:val="24"/>
          <w:szCs w:val="24"/>
          <w:lang w:val="it-IT" w:eastAsia="it-IT"/>
        </w:rPr>
        <w:t>, Valeria Bitonto</w:t>
      </w:r>
      <w:r>
        <w:rPr>
          <w:rFonts w:eastAsia="Times New Roman" w:cs="Calibri"/>
          <w:sz w:val="24"/>
          <w:szCs w:val="24"/>
          <w:vertAlign w:val="superscript"/>
          <w:lang w:val="it-IT" w:eastAsia="it-IT"/>
        </w:rPr>
        <w:t>3</w:t>
      </w:r>
      <w:r>
        <w:rPr>
          <w:rFonts w:eastAsia="Times New Roman" w:cs="Calibri"/>
          <w:sz w:val="24"/>
          <w:szCs w:val="24"/>
          <w:lang w:val="it-IT" w:eastAsia="it-IT"/>
        </w:rPr>
        <w:t>, Johannes Ackermann</w:t>
      </w:r>
      <w:r>
        <w:rPr>
          <w:rFonts w:eastAsia="Times New Roman" w:cs="Calibri"/>
          <w:sz w:val="24"/>
          <w:szCs w:val="24"/>
          <w:vertAlign w:val="superscript"/>
          <w:lang w:val="it-IT" w:eastAsia="it-IT"/>
        </w:rPr>
        <w:t>5</w:t>
      </w:r>
      <w:r>
        <w:rPr>
          <w:rFonts w:eastAsia="Times New Roman" w:cs="Calibri"/>
          <w:sz w:val="24"/>
          <w:szCs w:val="24"/>
          <w:lang w:val="it-IT" w:eastAsia="it-IT"/>
        </w:rPr>
        <w:t>, Rakshyakar Giri</w:t>
      </w:r>
      <w:r>
        <w:rPr>
          <w:rFonts w:eastAsia="Times New Roman" w:cs="Calibri"/>
          <w:sz w:val="24"/>
          <w:szCs w:val="24"/>
          <w:vertAlign w:val="superscript"/>
          <w:lang w:val="it-IT" w:eastAsia="it-IT"/>
        </w:rPr>
        <w:t>1</w:t>
      </w:r>
      <w:r>
        <w:rPr>
          <w:rFonts w:eastAsia="Times New Roman" w:cs="Calibri"/>
          <w:sz w:val="24"/>
          <w:szCs w:val="24"/>
          <w:lang w:val="it-IT" w:eastAsia="it-IT"/>
        </w:rPr>
        <w:t>, Anke Krueger</w:t>
      </w:r>
      <w:r>
        <w:rPr>
          <w:rFonts w:eastAsia="Times New Roman" w:cs="Calibri"/>
          <w:sz w:val="24"/>
          <w:szCs w:val="24"/>
          <w:vertAlign w:val="superscript"/>
          <w:lang w:val="it-IT" w:eastAsia="it-IT"/>
        </w:rPr>
        <w:t>5,6</w:t>
      </w:r>
      <w:r>
        <w:rPr>
          <w:rFonts w:eastAsia="Times New Roman" w:cs="Calibri"/>
          <w:sz w:val="24"/>
          <w:szCs w:val="24"/>
          <w:lang w:val="it-IT" w:eastAsia="it-IT"/>
        </w:rPr>
        <w:t xml:space="preserve"> and Angelo Bifone</w:t>
      </w:r>
      <w:r>
        <w:rPr>
          <w:rFonts w:eastAsia="Times New Roman" w:cs="Calibri"/>
          <w:sz w:val="24"/>
          <w:szCs w:val="24"/>
          <w:vertAlign w:val="superscript"/>
          <w:lang w:val="it-IT" w:eastAsia="it-IT"/>
        </w:rPr>
        <w:t>2,3,4</w:t>
      </w:r>
    </w:p>
    <w:p w14:paraId="22861527" w14:textId="77777777" w:rsidR="00AC40F8" w:rsidRDefault="00AC40F8" w:rsidP="00AC40F8">
      <w:pPr>
        <w:suppressAutoHyphens w:val="0"/>
        <w:spacing w:after="0"/>
        <w:jc w:val="both"/>
        <w:textAlignment w:val="auto"/>
        <w:rPr>
          <w:rFonts w:eastAsia="Times New Roman" w:cs="Calibri"/>
          <w:sz w:val="24"/>
          <w:szCs w:val="24"/>
          <w:lang w:val="it-IT" w:eastAsia="it-IT"/>
        </w:rPr>
      </w:pPr>
    </w:p>
    <w:p w14:paraId="0CE64287" w14:textId="77777777" w:rsidR="00AC40F8" w:rsidRDefault="00AC40F8" w:rsidP="00AC40F8">
      <w:pPr>
        <w:tabs>
          <w:tab w:val="left" w:pos="284"/>
        </w:tabs>
        <w:spacing w:after="0"/>
        <w:jc w:val="both"/>
        <w:rPr>
          <w:rFonts w:asciiTheme="minorHAnsi" w:hAnsiTheme="minorHAnsi" w:cstheme="minorHAnsi"/>
          <w:sz w:val="20"/>
          <w:szCs w:val="20"/>
          <w:lang w:val="it-IT"/>
        </w:rPr>
      </w:pPr>
      <w:r>
        <w:rPr>
          <w:rFonts w:eastAsia="Times New Roman" w:cstheme="minorHAnsi"/>
          <w:sz w:val="20"/>
          <w:szCs w:val="20"/>
          <w:vertAlign w:val="superscript"/>
          <w:lang w:val="it-IT" w:eastAsia="it-IT"/>
        </w:rPr>
        <w:t>1</w:t>
      </w:r>
      <w:r>
        <w:rPr>
          <w:rFonts w:eastAsia="Times New Roman" w:cstheme="minorHAnsi"/>
          <w:sz w:val="20"/>
          <w:szCs w:val="20"/>
          <w:lang w:val="it-IT" w:eastAsia="it-IT"/>
        </w:rPr>
        <w:t xml:space="preserve"> </w:t>
      </w:r>
      <w:r>
        <w:rPr>
          <w:rFonts w:cstheme="minorHAnsi"/>
          <w:sz w:val="20"/>
          <w:szCs w:val="20"/>
          <w:lang w:val="it-IT"/>
        </w:rPr>
        <w:t xml:space="preserve">Center for Neuroscience and Cognitive Systems, Istituto Italiano di Tecnologia, Corso Bettini 31, 38068 Rovereto, Trento, Italy </w:t>
      </w:r>
    </w:p>
    <w:p w14:paraId="7892E1D9" w14:textId="77777777" w:rsidR="00AC40F8" w:rsidRDefault="00AC40F8" w:rsidP="00AC40F8">
      <w:pPr>
        <w:tabs>
          <w:tab w:val="left" w:pos="284"/>
        </w:tabs>
        <w:spacing w:after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 xml:space="preserve">2 </w:t>
      </w:r>
      <w:r>
        <w:rPr>
          <w:rFonts w:cstheme="minorHAnsi"/>
          <w:sz w:val="20"/>
          <w:szCs w:val="20"/>
        </w:rPr>
        <w:t>University of Torino, Molecular Biology Center, via Nizza 52, 10126, Torino, Italy</w:t>
      </w:r>
    </w:p>
    <w:p w14:paraId="35EF3380" w14:textId="77777777" w:rsidR="00AC40F8" w:rsidRDefault="00AC40F8" w:rsidP="00AC40F8">
      <w:pPr>
        <w:tabs>
          <w:tab w:val="left" w:pos="284"/>
        </w:tabs>
        <w:spacing w:after="0"/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 xml:space="preserve">3 </w:t>
      </w:r>
      <w:r>
        <w:rPr>
          <w:rFonts w:cstheme="minorHAnsi"/>
          <w:sz w:val="20"/>
          <w:szCs w:val="20"/>
        </w:rPr>
        <w:t>University of Torino, Department of Molecular Biotechnology and Health Sciences, via Nizza 52, 10126, Torino, Italy</w:t>
      </w:r>
    </w:p>
    <w:p w14:paraId="34977E1B" w14:textId="77777777" w:rsidR="00AC40F8" w:rsidRDefault="00AC40F8" w:rsidP="00AC40F8">
      <w:pPr>
        <w:tabs>
          <w:tab w:val="left" w:pos="284"/>
        </w:tabs>
        <w:spacing w:after="0"/>
        <w:jc w:val="both"/>
        <w:rPr>
          <w:rFonts w:asciiTheme="minorHAnsi" w:hAnsiTheme="minorHAnsi" w:cstheme="minorHAnsi"/>
          <w:sz w:val="20"/>
          <w:szCs w:val="20"/>
          <w:lang w:val="es-ES"/>
        </w:rPr>
      </w:pPr>
      <w:r>
        <w:rPr>
          <w:rFonts w:cstheme="minorHAnsi"/>
          <w:sz w:val="20"/>
          <w:szCs w:val="20"/>
          <w:vertAlign w:val="superscript"/>
          <w:lang w:val="it-IT"/>
        </w:rPr>
        <w:t xml:space="preserve">4 </w:t>
      </w:r>
      <w:r>
        <w:rPr>
          <w:rFonts w:cstheme="minorHAnsi"/>
          <w:sz w:val="20"/>
          <w:szCs w:val="20"/>
          <w:lang w:val="it-IT"/>
        </w:rPr>
        <w:t xml:space="preserve">Istituto Italiano di Tecnologia, Center for Sustainable Future Technologies, via Livorno 60, 10144, </w:t>
      </w:r>
      <w:r>
        <w:rPr>
          <w:rFonts w:cstheme="minorHAnsi"/>
          <w:sz w:val="20"/>
          <w:szCs w:val="20"/>
          <w:lang w:val="es-ES"/>
        </w:rPr>
        <w:t xml:space="preserve">Torino, </w:t>
      </w:r>
      <w:proofErr w:type="spellStart"/>
      <w:r>
        <w:rPr>
          <w:rFonts w:cstheme="minorHAnsi"/>
          <w:sz w:val="20"/>
          <w:szCs w:val="20"/>
          <w:lang w:val="es-ES"/>
        </w:rPr>
        <w:t>Italy</w:t>
      </w:r>
      <w:proofErr w:type="spellEnd"/>
    </w:p>
    <w:p w14:paraId="32CDAC06" w14:textId="77777777" w:rsidR="00AC40F8" w:rsidRDefault="00AC40F8" w:rsidP="00AC40F8">
      <w:pPr>
        <w:tabs>
          <w:tab w:val="left" w:pos="284"/>
        </w:tabs>
        <w:spacing w:after="0"/>
        <w:jc w:val="both"/>
        <w:rPr>
          <w:rFonts w:asciiTheme="minorHAnsi" w:eastAsia="Times New Roman" w:hAnsiTheme="minorHAnsi" w:cs="Calibri"/>
          <w:sz w:val="20"/>
          <w:szCs w:val="20"/>
          <w:lang w:eastAsia="it-IT"/>
        </w:rPr>
      </w:pPr>
      <w:r>
        <w:rPr>
          <w:rFonts w:eastAsia="Times New Roman" w:cs="Calibri"/>
          <w:sz w:val="20"/>
          <w:szCs w:val="20"/>
          <w:vertAlign w:val="superscript"/>
          <w:lang w:eastAsia="it-IT"/>
        </w:rPr>
        <w:t>5</w:t>
      </w:r>
      <w:r>
        <w:rPr>
          <w:rFonts w:eastAsia="Times New Roman" w:cs="Calibri"/>
          <w:sz w:val="20"/>
          <w:szCs w:val="20"/>
          <w:lang w:eastAsia="it-IT"/>
        </w:rPr>
        <w:t xml:space="preserve"> </w:t>
      </w:r>
      <w:proofErr w:type="spellStart"/>
      <w:r>
        <w:rPr>
          <w:rFonts w:eastAsia="Times New Roman" w:cs="Calibri"/>
          <w:sz w:val="20"/>
          <w:szCs w:val="20"/>
          <w:lang w:eastAsia="it-IT"/>
        </w:rPr>
        <w:t>Institut</w:t>
      </w:r>
      <w:proofErr w:type="spellEnd"/>
      <w:r>
        <w:rPr>
          <w:rFonts w:eastAsia="Times New Roman" w:cs="Calibri"/>
          <w:sz w:val="20"/>
          <w:szCs w:val="20"/>
          <w:lang w:eastAsia="it-IT"/>
        </w:rPr>
        <w:t xml:space="preserve"> für </w:t>
      </w:r>
      <w:proofErr w:type="spellStart"/>
      <w:r>
        <w:rPr>
          <w:rFonts w:eastAsia="Times New Roman" w:cs="Calibri"/>
          <w:sz w:val="20"/>
          <w:szCs w:val="20"/>
          <w:lang w:eastAsia="it-IT"/>
        </w:rPr>
        <w:t>Organische</w:t>
      </w:r>
      <w:proofErr w:type="spellEnd"/>
      <w:r>
        <w:rPr>
          <w:rFonts w:eastAsia="Times New Roman" w:cs="Calibri"/>
          <w:sz w:val="20"/>
          <w:szCs w:val="20"/>
          <w:lang w:eastAsia="it-IT"/>
        </w:rPr>
        <w:t xml:space="preserve"> </w:t>
      </w:r>
      <w:proofErr w:type="spellStart"/>
      <w:r>
        <w:rPr>
          <w:rFonts w:eastAsia="Times New Roman" w:cs="Calibri"/>
          <w:sz w:val="20"/>
          <w:szCs w:val="20"/>
          <w:lang w:eastAsia="it-IT"/>
        </w:rPr>
        <w:t>Chemie</w:t>
      </w:r>
      <w:proofErr w:type="spellEnd"/>
      <w:r>
        <w:rPr>
          <w:rFonts w:eastAsia="Times New Roman" w:cs="Calibri"/>
          <w:sz w:val="20"/>
          <w:szCs w:val="20"/>
          <w:lang w:eastAsia="it-IT"/>
        </w:rPr>
        <w:t>, Julius-</w:t>
      </w:r>
      <w:proofErr w:type="spellStart"/>
      <w:r>
        <w:rPr>
          <w:rFonts w:eastAsia="Times New Roman" w:cs="Calibri"/>
          <w:sz w:val="20"/>
          <w:szCs w:val="20"/>
          <w:lang w:eastAsia="it-IT"/>
        </w:rPr>
        <w:t>Maximilians</w:t>
      </w:r>
      <w:proofErr w:type="spellEnd"/>
      <w:r>
        <w:rPr>
          <w:rFonts w:eastAsia="Times New Roman" w:cs="Calibri"/>
          <w:sz w:val="20"/>
          <w:szCs w:val="20"/>
          <w:lang w:eastAsia="it-IT"/>
        </w:rPr>
        <w:t xml:space="preserve">-Universität Würzburg, Am </w:t>
      </w:r>
      <w:proofErr w:type="spellStart"/>
      <w:r>
        <w:rPr>
          <w:rFonts w:eastAsia="Times New Roman" w:cs="Calibri"/>
          <w:sz w:val="20"/>
          <w:szCs w:val="20"/>
          <w:lang w:eastAsia="it-IT"/>
        </w:rPr>
        <w:t>Hubland</w:t>
      </w:r>
      <w:proofErr w:type="spellEnd"/>
      <w:r>
        <w:rPr>
          <w:rFonts w:eastAsia="Times New Roman" w:cs="Calibri"/>
          <w:sz w:val="20"/>
          <w:szCs w:val="20"/>
          <w:lang w:eastAsia="it-IT"/>
        </w:rPr>
        <w:t>, 97074 Würzburg, Germany</w:t>
      </w:r>
    </w:p>
    <w:p w14:paraId="174D3055" w14:textId="77777777" w:rsidR="00AC40F8" w:rsidRDefault="00AC40F8" w:rsidP="00AC40F8">
      <w:pPr>
        <w:tabs>
          <w:tab w:val="left" w:pos="284"/>
        </w:tabs>
        <w:spacing w:after="0"/>
        <w:jc w:val="both"/>
        <w:rPr>
          <w:rFonts w:asciiTheme="minorHAnsi" w:eastAsia="Times New Roman" w:hAnsiTheme="minorHAnsi" w:cs="Calibri"/>
          <w:iCs/>
          <w:sz w:val="20"/>
          <w:szCs w:val="20"/>
          <w:lang w:eastAsia="it-IT"/>
        </w:rPr>
      </w:pPr>
      <w:r>
        <w:rPr>
          <w:rFonts w:eastAsia="Times New Roman" w:cs="Calibri"/>
          <w:sz w:val="20"/>
          <w:szCs w:val="20"/>
          <w:vertAlign w:val="superscript"/>
          <w:lang w:eastAsia="it-IT"/>
        </w:rPr>
        <w:t>6</w:t>
      </w:r>
      <w:r>
        <w:rPr>
          <w:rFonts w:eastAsia="Times New Roman" w:cs="Calibri"/>
          <w:sz w:val="20"/>
          <w:szCs w:val="20"/>
          <w:lang w:eastAsia="it-IT"/>
        </w:rPr>
        <w:t xml:space="preserve"> </w:t>
      </w:r>
      <w:r>
        <w:rPr>
          <w:rFonts w:eastAsia="Times New Roman" w:cs="Calibri"/>
          <w:iCs/>
          <w:sz w:val="20"/>
          <w:szCs w:val="20"/>
          <w:lang w:eastAsia="it-IT"/>
        </w:rPr>
        <w:t xml:space="preserve">Wilhelm Conrad </w:t>
      </w:r>
      <w:proofErr w:type="spellStart"/>
      <w:r>
        <w:rPr>
          <w:rFonts w:eastAsia="Times New Roman" w:cs="Calibri"/>
          <w:iCs/>
          <w:sz w:val="20"/>
          <w:szCs w:val="20"/>
          <w:lang w:eastAsia="it-IT"/>
        </w:rPr>
        <w:t>Röntgen</w:t>
      </w:r>
      <w:proofErr w:type="spellEnd"/>
      <w:r>
        <w:rPr>
          <w:rFonts w:eastAsia="Times New Roman" w:cs="Calibri"/>
          <w:iCs/>
          <w:sz w:val="20"/>
          <w:szCs w:val="20"/>
          <w:lang w:eastAsia="it-IT"/>
        </w:rPr>
        <w:t xml:space="preserve"> Center for Complex Materials Research (RCCM), Julius-</w:t>
      </w:r>
      <w:proofErr w:type="spellStart"/>
      <w:r>
        <w:rPr>
          <w:rFonts w:eastAsia="Times New Roman" w:cs="Calibri"/>
          <w:iCs/>
          <w:sz w:val="20"/>
          <w:szCs w:val="20"/>
          <w:lang w:eastAsia="it-IT"/>
        </w:rPr>
        <w:t>Maximilians</w:t>
      </w:r>
      <w:proofErr w:type="spellEnd"/>
      <w:r>
        <w:rPr>
          <w:rFonts w:eastAsia="Times New Roman" w:cs="Calibri"/>
          <w:iCs/>
          <w:sz w:val="20"/>
          <w:szCs w:val="20"/>
          <w:lang w:eastAsia="it-IT"/>
        </w:rPr>
        <w:t xml:space="preserve"> University Würzburg</w:t>
      </w:r>
    </w:p>
    <w:p w14:paraId="0743F1AB" w14:textId="77777777" w:rsidR="00AC40F8" w:rsidRDefault="00AC40F8" w:rsidP="00AC40F8">
      <w:pPr>
        <w:tabs>
          <w:tab w:val="left" w:pos="284"/>
        </w:tabs>
        <w:spacing w:after="0"/>
        <w:jc w:val="both"/>
        <w:rPr>
          <w:rFonts w:eastAsia="Times New Roman" w:cs="Calibri"/>
          <w:iCs/>
          <w:sz w:val="20"/>
          <w:szCs w:val="20"/>
          <w:lang w:eastAsia="it-IT"/>
        </w:rPr>
      </w:pPr>
      <w:r>
        <w:rPr>
          <w:rFonts w:eastAsia="Times New Roman" w:cs="Calibri"/>
          <w:iCs/>
          <w:sz w:val="20"/>
          <w:szCs w:val="20"/>
          <w:lang w:eastAsia="it-IT"/>
        </w:rPr>
        <w:t>97074, Germany</w:t>
      </w:r>
    </w:p>
    <w:p w14:paraId="549AD6DB" w14:textId="77777777" w:rsidR="00AC40F8" w:rsidRDefault="00AC40F8" w:rsidP="00AC40F8">
      <w:pPr>
        <w:tabs>
          <w:tab w:val="left" w:pos="284"/>
        </w:tabs>
        <w:spacing w:after="0"/>
        <w:jc w:val="both"/>
        <w:rPr>
          <w:rFonts w:eastAsia="Times New Roman" w:cs="Calibri"/>
          <w:iCs/>
          <w:sz w:val="20"/>
          <w:szCs w:val="20"/>
          <w:lang w:eastAsia="it-IT"/>
        </w:rPr>
      </w:pPr>
    </w:p>
    <w:p w14:paraId="53317011" w14:textId="77777777" w:rsidR="00AC40F8" w:rsidRPr="00686454" w:rsidRDefault="00AC40F8" w:rsidP="00AC40F8">
      <w:pPr>
        <w:tabs>
          <w:tab w:val="left" w:pos="284"/>
        </w:tabs>
        <w:spacing w:after="0"/>
        <w:jc w:val="both"/>
        <w:rPr>
          <w:rFonts w:cstheme="minorHAnsi"/>
          <w:sz w:val="20"/>
          <w:szCs w:val="20"/>
          <w:lang w:val="it-IT"/>
        </w:rPr>
      </w:pPr>
      <w:r w:rsidRPr="00686454">
        <w:rPr>
          <w:rFonts w:cstheme="minorHAnsi"/>
          <w:sz w:val="20"/>
          <w:szCs w:val="20"/>
          <w:lang w:val="it-IT"/>
        </w:rPr>
        <w:t>* domingo.olivares@iit.it</w:t>
      </w:r>
    </w:p>
    <w:p w14:paraId="2AA51438" w14:textId="77777777" w:rsidR="00AC40F8" w:rsidRPr="00E216E8" w:rsidRDefault="00AC40F8" w:rsidP="00AC40F8">
      <w:pPr>
        <w:tabs>
          <w:tab w:val="left" w:pos="284"/>
        </w:tabs>
        <w:jc w:val="both"/>
        <w:rPr>
          <w:rFonts w:asciiTheme="minorHAnsi" w:hAnsiTheme="minorHAnsi" w:cstheme="minorHAnsi"/>
          <w:sz w:val="24"/>
          <w:szCs w:val="24"/>
        </w:rPr>
      </w:pPr>
    </w:p>
    <w:p w14:paraId="1A056C3B" w14:textId="77777777" w:rsidR="00AC40F8" w:rsidRDefault="00AC40F8" w:rsidP="00AC40F8">
      <w:pPr>
        <w:suppressAutoHyphens w:val="0"/>
        <w:rPr>
          <w:b/>
          <w:sz w:val="28"/>
        </w:rPr>
      </w:pPr>
      <w:r>
        <w:rPr>
          <w:b/>
          <w:sz w:val="28"/>
        </w:rPr>
        <w:t>Table of contents</w:t>
      </w:r>
    </w:p>
    <w:p w14:paraId="5D15DCA3" w14:textId="77777777" w:rsidR="00AC40F8" w:rsidRPr="00817818" w:rsidRDefault="00AC40F8" w:rsidP="00AC40F8">
      <w:pPr>
        <w:suppressAutoHyphens w:val="0"/>
      </w:pPr>
    </w:p>
    <w:p w14:paraId="2ABE44D0" w14:textId="77777777" w:rsidR="00AC40F8" w:rsidRPr="00817818" w:rsidRDefault="00AC40F8" w:rsidP="00AC40F8">
      <w:pPr>
        <w:pStyle w:val="Prrafodelista"/>
        <w:numPr>
          <w:ilvl w:val="0"/>
          <w:numId w:val="28"/>
        </w:numPr>
        <w:suppressAutoHyphens w:val="0"/>
      </w:pPr>
      <w:r w:rsidRPr="00817818">
        <w:t>SEM of milled f</w:t>
      </w:r>
      <w:r>
        <w:t xml:space="preserve">luorescent </w:t>
      </w:r>
      <w:r w:rsidRPr="00817818">
        <w:t>ND</w:t>
      </w:r>
      <w:r w:rsidRPr="00817818">
        <w:tab/>
      </w:r>
      <w:r w:rsidRPr="00817818">
        <w:tab/>
      </w:r>
      <w:r w:rsidRPr="00817818">
        <w:tab/>
      </w:r>
      <w:r w:rsidRPr="00817818">
        <w:tab/>
        <w:t>………………………………………p. 2</w:t>
      </w:r>
    </w:p>
    <w:p w14:paraId="6062B31B" w14:textId="77777777" w:rsidR="00AC40F8" w:rsidRPr="00817818" w:rsidRDefault="00AC40F8" w:rsidP="00AC40F8">
      <w:pPr>
        <w:pStyle w:val="Prrafodelista"/>
        <w:numPr>
          <w:ilvl w:val="0"/>
          <w:numId w:val="28"/>
        </w:numPr>
        <w:suppressAutoHyphens w:val="0"/>
      </w:pPr>
      <w:r w:rsidRPr="00817818">
        <w:t xml:space="preserve">Raman spectroscopy of milled </w:t>
      </w:r>
      <w:r w:rsidRPr="00A66E3B">
        <w:t xml:space="preserve">fluorescent </w:t>
      </w:r>
      <w:r w:rsidRPr="00817818">
        <w:t>ND</w:t>
      </w:r>
      <w:r w:rsidRPr="00817818">
        <w:tab/>
      </w:r>
      <w:r>
        <w:tab/>
      </w:r>
      <w:r w:rsidRPr="00817818">
        <w:t>………………………………………p. 3</w:t>
      </w:r>
    </w:p>
    <w:p w14:paraId="457E00F4" w14:textId="77777777" w:rsidR="00AC40F8" w:rsidRPr="00817818" w:rsidRDefault="00AC40F8" w:rsidP="00AC40F8">
      <w:pPr>
        <w:pStyle w:val="Prrafodelista"/>
        <w:numPr>
          <w:ilvl w:val="0"/>
          <w:numId w:val="28"/>
        </w:numPr>
        <w:suppressAutoHyphens w:val="0"/>
      </w:pPr>
      <w:r w:rsidRPr="00817818">
        <w:t xml:space="preserve">Dynamic light scattering of milled </w:t>
      </w:r>
      <w:r w:rsidRPr="00A66E3B">
        <w:t xml:space="preserve">fluorescent </w:t>
      </w:r>
      <w:r w:rsidRPr="00817818">
        <w:t>ND</w:t>
      </w:r>
      <w:r w:rsidRPr="00817818">
        <w:tab/>
        <w:t>………………………………………p. 3</w:t>
      </w:r>
    </w:p>
    <w:p w14:paraId="0DF76AEF" w14:textId="77777777" w:rsidR="00AC40F8" w:rsidRDefault="00AC40F8" w:rsidP="00AC40F8">
      <w:pPr>
        <w:suppressAutoHyphens w:val="0"/>
        <w:rPr>
          <w:b/>
          <w:sz w:val="28"/>
        </w:rPr>
      </w:pPr>
      <w:r>
        <w:rPr>
          <w:b/>
          <w:sz w:val="28"/>
        </w:rPr>
        <w:br w:type="page"/>
      </w:r>
    </w:p>
    <w:p w14:paraId="67CE0194" w14:textId="77777777" w:rsidR="00AC40F8" w:rsidRPr="00535D74" w:rsidRDefault="00AC40F8" w:rsidP="00AC40F8">
      <w:pPr>
        <w:pStyle w:val="Prrafodelista"/>
        <w:numPr>
          <w:ilvl w:val="0"/>
          <w:numId w:val="27"/>
        </w:numPr>
        <w:jc w:val="both"/>
        <w:rPr>
          <w:b/>
          <w:sz w:val="28"/>
        </w:rPr>
      </w:pPr>
      <w:r w:rsidRPr="00535D74">
        <w:rPr>
          <w:b/>
          <w:sz w:val="28"/>
        </w:rPr>
        <w:lastRenderedPageBreak/>
        <w:t>SEM of milled f</w:t>
      </w:r>
      <w:r>
        <w:rPr>
          <w:b/>
          <w:sz w:val="28"/>
        </w:rPr>
        <w:t xml:space="preserve">luorescent </w:t>
      </w:r>
      <w:r w:rsidRPr="00535D74">
        <w:rPr>
          <w:b/>
          <w:sz w:val="28"/>
        </w:rPr>
        <w:t>ND</w:t>
      </w:r>
      <w:r>
        <w:rPr>
          <w:b/>
          <w:sz w:val="28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718"/>
        <w:gridCol w:w="4642"/>
      </w:tblGrid>
      <w:tr w:rsidR="00AC40F8" w14:paraId="4FCEC654" w14:textId="77777777" w:rsidTr="009A4344"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</w:tcPr>
          <w:p w14:paraId="651F71CA" w14:textId="77777777" w:rsidR="00AC40F8" w:rsidRDefault="00AC40F8" w:rsidP="009A4344">
            <w:pPr>
              <w:jc w:val="both"/>
            </w:pPr>
            <w:r>
              <w:rPr>
                <w:noProof/>
                <w:lang w:val="de-DE" w:eastAsia="ja-JP"/>
              </w:rPr>
              <w:drawing>
                <wp:inline distT="0" distB="0" distL="0" distR="0" wp14:anchorId="5C395637" wp14:editId="1EAD5FDD">
                  <wp:extent cx="2908300" cy="2181225"/>
                  <wp:effectExtent l="0" t="0" r="6350" b="9525"/>
                  <wp:docPr id="6" name="Grafik 3" descr="Imagen en blanco y negro de una flor&#10;&#10;Descripción generada automáticamente con confianza baj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fik 3" descr="Imagen en blanco y negro de una flor&#10;&#10;Descripción generada automáticamente con confianza baja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8300" cy="2181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</w:tcPr>
          <w:p w14:paraId="025D4939" w14:textId="77777777" w:rsidR="00AC40F8" w:rsidRDefault="00AC40F8" w:rsidP="009A4344">
            <w:pPr>
              <w:jc w:val="both"/>
            </w:pPr>
            <w:r>
              <w:rPr>
                <w:noProof/>
                <w:lang w:val="de-DE" w:eastAsia="ja-JP"/>
              </w:rPr>
              <w:drawing>
                <wp:inline distT="0" distB="0" distL="0" distR="0" wp14:anchorId="7C4359A1" wp14:editId="3ED2661B">
                  <wp:extent cx="2865600" cy="2149200"/>
                  <wp:effectExtent l="0" t="0" r="0" b="3810"/>
                  <wp:docPr id="7" name="Grafik 4" descr="Un collar de flores&#10;&#10;Descripción generada automáticamente con confianza baj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fik 4" descr="Un collar de flores&#10;&#10;Descripción generada automáticamente con confianza baja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5600" cy="214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40F8" w14:paraId="0F686456" w14:textId="77777777" w:rsidTr="009A4344"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</w:tcPr>
          <w:p w14:paraId="4A9B6E51" w14:textId="77777777" w:rsidR="00AC40F8" w:rsidRDefault="00AC40F8" w:rsidP="009A4344">
            <w:pPr>
              <w:jc w:val="both"/>
              <w:rPr>
                <w:noProof/>
                <w:lang w:val="de-DE" w:eastAsia="ja-JP"/>
              </w:rPr>
            </w:pP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</w:tcPr>
          <w:p w14:paraId="47E3F630" w14:textId="77777777" w:rsidR="00AC40F8" w:rsidRDefault="00AC40F8" w:rsidP="009A4344">
            <w:pPr>
              <w:jc w:val="both"/>
              <w:rPr>
                <w:noProof/>
                <w:lang w:val="de-DE" w:eastAsia="ja-JP"/>
              </w:rPr>
            </w:pPr>
          </w:p>
        </w:tc>
      </w:tr>
      <w:tr w:rsidR="00AC40F8" w14:paraId="6CBC6E10" w14:textId="77777777" w:rsidTr="009A4344"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</w:tcPr>
          <w:p w14:paraId="32DDE300" w14:textId="77777777" w:rsidR="00AC40F8" w:rsidRDefault="00AC40F8" w:rsidP="009A4344">
            <w:pPr>
              <w:jc w:val="both"/>
            </w:pPr>
            <w:r>
              <w:rPr>
                <w:noProof/>
                <w:lang w:val="de-DE" w:eastAsia="ja-JP"/>
              </w:rPr>
              <w:drawing>
                <wp:inline distT="0" distB="0" distL="0" distR="0" wp14:anchorId="28A3F3F3" wp14:editId="34D27876">
                  <wp:extent cx="2886075" cy="2164556"/>
                  <wp:effectExtent l="0" t="0" r="0" b="7620"/>
                  <wp:docPr id="10" name="Grafik 5" descr="Imagen que contiene tabla, foto, collar, pequeñ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5" descr="Imagen que contiene tabla, foto, collar, pequeño&#10;&#10;Descripción generada automáticamente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6710" cy="21650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53D7" w14:textId="77777777" w:rsidR="00AC40F8" w:rsidRPr="00195A94" w:rsidRDefault="00AC40F8" w:rsidP="009A4344">
            <w:pPr>
              <w:jc w:val="both"/>
              <w:rPr>
                <w:b/>
                <w:i/>
                <w:iCs/>
              </w:rPr>
            </w:pPr>
            <w:r w:rsidRPr="00195A94">
              <w:rPr>
                <w:b/>
                <w:i/>
                <w:iCs/>
              </w:rPr>
              <w:t xml:space="preserve">Figure S1 </w:t>
            </w:r>
            <w:r w:rsidRPr="00195A94">
              <w:rPr>
                <w:rFonts w:cstheme="minorHAnsi"/>
                <w:b/>
                <w:i/>
                <w:iCs/>
              </w:rPr>
              <w:t xml:space="preserve">| </w:t>
            </w:r>
            <w:r w:rsidRPr="00195A94">
              <w:rPr>
                <w:bCs/>
                <w:i/>
                <w:iCs/>
              </w:rPr>
              <w:t>SEM images of milled fluorescent diamond (</w:t>
            </w:r>
            <w:proofErr w:type="spellStart"/>
            <w:r w:rsidRPr="00195A94">
              <w:rPr>
                <w:bCs/>
                <w:i/>
                <w:iCs/>
              </w:rPr>
              <w:t>fND</w:t>
            </w:r>
            <w:proofErr w:type="spellEnd"/>
            <w:r w:rsidRPr="00195A94">
              <w:rPr>
                <w:bCs/>
                <w:i/>
                <w:iCs/>
              </w:rPr>
              <w:t>) before size separation by centrifugation and at different magnifications</w:t>
            </w:r>
          </w:p>
          <w:p w14:paraId="754F149A" w14:textId="77777777" w:rsidR="00AC40F8" w:rsidRDefault="00AC40F8" w:rsidP="009A4344">
            <w:pPr>
              <w:jc w:val="both"/>
              <w:rPr>
                <w:i/>
                <w:iCs/>
              </w:rPr>
            </w:pPr>
            <w:r w:rsidRPr="00195A94">
              <w:rPr>
                <w:i/>
                <w:iCs/>
              </w:rPr>
              <w:t xml:space="preserve">The samples were prepared by drop-coating on silicon substrate with an aqueous solution of the milled </w:t>
            </w:r>
            <w:proofErr w:type="spellStart"/>
            <w:r w:rsidRPr="00195A94">
              <w:rPr>
                <w:i/>
                <w:iCs/>
              </w:rPr>
              <w:t>fND</w:t>
            </w:r>
            <w:proofErr w:type="spellEnd"/>
            <w:r w:rsidRPr="00195A94">
              <w:rPr>
                <w:i/>
                <w:iCs/>
              </w:rPr>
              <w:t>.</w:t>
            </w:r>
          </w:p>
          <w:p w14:paraId="75D64C4E" w14:textId="77777777" w:rsidR="00AC40F8" w:rsidRPr="00195A94" w:rsidRDefault="00AC40F8" w:rsidP="009A4344">
            <w:pPr>
              <w:jc w:val="both"/>
              <w:rPr>
                <w:i/>
                <w:iCs/>
              </w:rPr>
            </w:pPr>
            <w:r w:rsidRPr="00195A94">
              <w:rPr>
                <w:i/>
                <w:iCs/>
              </w:rPr>
              <w:t>Scale bars: 100 nm (upper left), 2 µm (upper right), 200 nm (lower left)</w:t>
            </w:r>
          </w:p>
          <w:p w14:paraId="393A4FFC" w14:textId="77777777" w:rsidR="00AC40F8" w:rsidRPr="00195A94" w:rsidRDefault="00AC40F8" w:rsidP="009A4344">
            <w:pPr>
              <w:jc w:val="both"/>
              <w:rPr>
                <w:i/>
                <w:iCs/>
              </w:rPr>
            </w:pPr>
          </w:p>
          <w:p w14:paraId="0D1B55EF" w14:textId="77777777" w:rsidR="00AC40F8" w:rsidRDefault="00AC40F8" w:rsidP="009A4344">
            <w:pPr>
              <w:jc w:val="both"/>
            </w:pPr>
          </w:p>
        </w:tc>
      </w:tr>
    </w:tbl>
    <w:p w14:paraId="13D75D84" w14:textId="77777777" w:rsidR="00AC40F8" w:rsidRDefault="00AC40F8" w:rsidP="00AC40F8">
      <w:pPr>
        <w:jc w:val="both"/>
      </w:pPr>
    </w:p>
    <w:p w14:paraId="482B549D" w14:textId="77777777" w:rsidR="00AC40F8" w:rsidRDefault="00AC40F8" w:rsidP="00AC40F8">
      <w:pPr>
        <w:suppressAutoHyphens w:val="0"/>
      </w:pPr>
      <w:r>
        <w:br w:type="page"/>
      </w:r>
    </w:p>
    <w:p w14:paraId="4159E5B3" w14:textId="77777777" w:rsidR="00AC40F8" w:rsidRPr="00535D74" w:rsidRDefault="00AC40F8" w:rsidP="00AC40F8">
      <w:pPr>
        <w:pStyle w:val="Prrafodelista"/>
        <w:numPr>
          <w:ilvl w:val="0"/>
          <w:numId w:val="27"/>
        </w:numPr>
        <w:jc w:val="both"/>
        <w:rPr>
          <w:b/>
          <w:sz w:val="28"/>
        </w:rPr>
      </w:pPr>
      <w:r w:rsidRPr="00535D74">
        <w:rPr>
          <w:b/>
          <w:sz w:val="28"/>
        </w:rPr>
        <w:lastRenderedPageBreak/>
        <w:t xml:space="preserve">Raman spectrum of milled </w:t>
      </w:r>
      <w:r w:rsidRPr="00195A94">
        <w:rPr>
          <w:b/>
          <w:sz w:val="28"/>
        </w:rPr>
        <w:t xml:space="preserve">fluorescent </w:t>
      </w:r>
      <w:r w:rsidRPr="00535D74">
        <w:rPr>
          <w:b/>
          <w:sz w:val="28"/>
        </w:rPr>
        <w:t>ND</w:t>
      </w:r>
    </w:p>
    <w:p w14:paraId="30CDD5A0" w14:textId="77777777" w:rsidR="00AC40F8" w:rsidRDefault="00AC40F8" w:rsidP="00AC40F8">
      <w:pPr>
        <w:jc w:val="center"/>
      </w:pPr>
    </w:p>
    <w:p w14:paraId="63892D8B" w14:textId="77777777" w:rsidR="00AC40F8" w:rsidRDefault="00AC40F8" w:rsidP="00BB4C5E">
      <w:pPr>
        <w:jc w:val="center"/>
      </w:pPr>
      <w:r>
        <w:rPr>
          <w:noProof/>
          <w:lang w:val="de-DE" w:eastAsia="ja-JP"/>
        </w:rPr>
        <w:drawing>
          <wp:inline distT="0" distB="0" distL="0" distR="0" wp14:anchorId="09640FC7" wp14:editId="5EBDEEA7">
            <wp:extent cx="3790950" cy="2604658"/>
            <wp:effectExtent l="0" t="0" r="0" b="5715"/>
            <wp:docPr id="11" name="Grafik 2" descr="Dibujo de una person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2" descr="Dibujo de una persona&#10;&#10;Descripción generada automáticamente con confianza media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2598" cy="2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52635" w14:textId="77777777" w:rsidR="00AC40F8" w:rsidRPr="008825C1" w:rsidRDefault="00AC40F8" w:rsidP="00BB4C5E">
      <w:pPr>
        <w:jc w:val="center"/>
        <w:rPr>
          <w:i/>
          <w:iCs/>
        </w:rPr>
      </w:pPr>
      <w:r w:rsidRPr="00195A94">
        <w:rPr>
          <w:b/>
          <w:i/>
          <w:iCs/>
        </w:rPr>
        <w:t>Figure S</w:t>
      </w:r>
      <w:r>
        <w:rPr>
          <w:b/>
          <w:i/>
          <w:iCs/>
        </w:rPr>
        <w:t>2</w:t>
      </w:r>
      <w:r w:rsidRPr="00195A94">
        <w:rPr>
          <w:b/>
          <w:i/>
          <w:iCs/>
        </w:rPr>
        <w:t xml:space="preserve"> </w:t>
      </w:r>
      <w:r w:rsidRPr="00195A94">
        <w:rPr>
          <w:rFonts w:cstheme="minorHAnsi"/>
          <w:b/>
          <w:i/>
          <w:iCs/>
        </w:rPr>
        <w:t xml:space="preserve">| </w:t>
      </w:r>
      <w:r w:rsidRPr="008825C1">
        <w:rPr>
          <w:i/>
          <w:iCs/>
        </w:rPr>
        <w:t xml:space="preserve">Raman spectrum of milled </w:t>
      </w:r>
      <w:proofErr w:type="spellStart"/>
      <w:r w:rsidRPr="008825C1">
        <w:rPr>
          <w:i/>
          <w:iCs/>
        </w:rPr>
        <w:t>fND</w:t>
      </w:r>
      <w:proofErr w:type="spellEnd"/>
      <w:r w:rsidRPr="008825C1">
        <w:rPr>
          <w:i/>
          <w:iCs/>
        </w:rPr>
        <w:t xml:space="preserve"> using laser excitation at a wavelength of 445 nm.</w:t>
      </w:r>
    </w:p>
    <w:p w14:paraId="7AB78AA1" w14:textId="77777777" w:rsidR="00AC40F8" w:rsidRPr="00535D74" w:rsidRDefault="00AC40F8" w:rsidP="00AC40F8">
      <w:pPr>
        <w:jc w:val="both"/>
      </w:pPr>
    </w:p>
    <w:p w14:paraId="6E4E3859" w14:textId="77777777" w:rsidR="00AC40F8" w:rsidRPr="00535D74" w:rsidRDefault="00AC40F8" w:rsidP="00AC40F8">
      <w:pPr>
        <w:pStyle w:val="Prrafodelista"/>
        <w:numPr>
          <w:ilvl w:val="0"/>
          <w:numId w:val="27"/>
        </w:numPr>
        <w:jc w:val="both"/>
        <w:rPr>
          <w:b/>
          <w:sz w:val="28"/>
        </w:rPr>
      </w:pPr>
      <w:r w:rsidRPr="00535D74">
        <w:rPr>
          <w:b/>
          <w:sz w:val="28"/>
        </w:rPr>
        <w:t xml:space="preserve">Dynamic light scattering of aqueous colloids of milled </w:t>
      </w:r>
      <w:r w:rsidRPr="00195A94">
        <w:rPr>
          <w:b/>
          <w:sz w:val="28"/>
        </w:rPr>
        <w:t xml:space="preserve">fluorescent </w:t>
      </w:r>
      <w:r w:rsidRPr="00535D74">
        <w:rPr>
          <w:b/>
          <w:sz w:val="28"/>
        </w:rPr>
        <w:t>ND</w:t>
      </w:r>
    </w:p>
    <w:p w14:paraId="49D4A3E5" w14:textId="77777777" w:rsidR="00AC40F8" w:rsidRPr="00195A94" w:rsidRDefault="00AC40F8" w:rsidP="00AC40F8">
      <w:pPr>
        <w:suppressAutoHyphens w:val="0"/>
      </w:pPr>
      <w:r>
        <w:rPr>
          <w:noProof/>
          <w:lang w:val="de-DE" w:eastAsia="ja-JP"/>
        </w:rPr>
        <w:drawing>
          <wp:inline distT="0" distB="0" distL="0" distR="0" wp14:anchorId="377960B3" wp14:editId="467F794F">
            <wp:extent cx="5943600" cy="2451100"/>
            <wp:effectExtent l="0" t="0" r="0" b="6350"/>
            <wp:docPr id="8" name="Grafik 8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Gráfico, Gráfico de líneas&#10;&#10;Descripción generada automáticament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061E1" w14:textId="1032794F" w:rsidR="00AC40F8" w:rsidRPr="00D80A4F" w:rsidRDefault="00AC40F8" w:rsidP="00AC40F8">
      <w:pPr>
        <w:jc w:val="both"/>
        <w:rPr>
          <w:rFonts w:asciiTheme="minorHAnsi" w:hAnsiTheme="minorHAnsi" w:cstheme="minorHAnsi"/>
          <w:b/>
          <w:i/>
          <w:iCs/>
        </w:rPr>
      </w:pPr>
      <w:r w:rsidRPr="00195A94">
        <w:rPr>
          <w:rFonts w:cstheme="minorHAnsi"/>
          <w:b/>
          <w:i/>
          <w:iCs/>
        </w:rPr>
        <w:t>Figure S</w:t>
      </w:r>
      <w:r>
        <w:rPr>
          <w:rFonts w:cstheme="minorHAnsi"/>
          <w:b/>
          <w:i/>
          <w:iCs/>
        </w:rPr>
        <w:t>3</w:t>
      </w:r>
      <w:r w:rsidRPr="00195A94">
        <w:rPr>
          <w:rFonts w:cstheme="minorHAnsi"/>
          <w:b/>
          <w:i/>
          <w:iCs/>
        </w:rPr>
        <w:t xml:space="preserve"> |</w:t>
      </w:r>
      <w:r w:rsidRPr="00195A94">
        <w:rPr>
          <w:rFonts w:cstheme="minorHAnsi"/>
          <w:bCs/>
          <w:i/>
          <w:iCs/>
        </w:rPr>
        <w:t xml:space="preserve"> Dynamic light scattering of the colloidal fraction of milled </w:t>
      </w:r>
      <w:proofErr w:type="spellStart"/>
      <w:r w:rsidRPr="00195A94">
        <w:rPr>
          <w:rFonts w:cstheme="minorHAnsi"/>
          <w:bCs/>
          <w:i/>
          <w:iCs/>
        </w:rPr>
        <w:t>fND</w:t>
      </w:r>
      <w:proofErr w:type="spellEnd"/>
      <w:r w:rsidRPr="00195A94">
        <w:rPr>
          <w:rFonts w:cstheme="minorHAnsi"/>
          <w:bCs/>
          <w:i/>
          <w:iCs/>
        </w:rPr>
        <w:t xml:space="preserve"> centrifuged at 3000 rpm for 1 hour. The D50 value of the volume size distribution is 156 nm</w:t>
      </w:r>
      <w:r w:rsidR="00BB4C5E">
        <w:rPr>
          <w:rFonts w:cstheme="minorHAnsi"/>
          <w:bCs/>
          <w:i/>
          <w:iCs/>
        </w:rPr>
        <w:t>.</w:t>
      </w:r>
    </w:p>
    <w:p w14:paraId="0CD7DED7" w14:textId="77777777" w:rsidR="00AC40F8" w:rsidRDefault="00AC40F8" w:rsidP="00AC40F8">
      <w:pPr>
        <w:suppressAutoHyphens w:val="0"/>
      </w:pPr>
    </w:p>
    <w:p w14:paraId="508C9960" w14:textId="77777777" w:rsidR="00AC40F8" w:rsidRDefault="00AC40F8" w:rsidP="00BB4C5E">
      <w:pPr>
        <w:suppressAutoHyphens w:val="0"/>
        <w:jc w:val="both"/>
      </w:pPr>
      <w:r>
        <w:rPr>
          <w:noProof/>
          <w:lang w:val="de-DE" w:eastAsia="ja-JP"/>
        </w:rPr>
        <w:lastRenderedPageBreak/>
        <w:drawing>
          <wp:inline distT="0" distB="0" distL="0" distR="0" wp14:anchorId="235DB414" wp14:editId="5CD217B7">
            <wp:extent cx="5943600" cy="2413635"/>
            <wp:effectExtent l="0" t="0" r="0" b="5715"/>
            <wp:docPr id="9" name="Grafik 9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 descr="Gráfico, Gráfico de líneas&#10;&#10;Descripción generada automáticament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4C55A" w14:textId="77777777" w:rsidR="00AC40F8" w:rsidRPr="00D80A4F" w:rsidRDefault="00AC40F8" w:rsidP="00BB4C5E">
      <w:pPr>
        <w:jc w:val="both"/>
        <w:rPr>
          <w:rFonts w:asciiTheme="minorHAnsi" w:hAnsiTheme="minorHAnsi" w:cstheme="minorHAnsi"/>
          <w:b/>
          <w:i/>
          <w:iCs/>
        </w:rPr>
      </w:pPr>
      <w:r w:rsidRPr="00195A94">
        <w:rPr>
          <w:rFonts w:cstheme="minorHAnsi"/>
          <w:b/>
          <w:i/>
          <w:iCs/>
        </w:rPr>
        <w:t>Figure S4 |</w:t>
      </w:r>
      <w:r w:rsidRPr="00195A94">
        <w:rPr>
          <w:rFonts w:cstheme="minorHAnsi"/>
          <w:bCs/>
          <w:i/>
          <w:iCs/>
        </w:rPr>
        <w:t xml:space="preserve"> Dynamic light scattering of the colloidal fraction of milled </w:t>
      </w:r>
      <w:proofErr w:type="spellStart"/>
      <w:r w:rsidRPr="00195A94">
        <w:rPr>
          <w:rFonts w:cstheme="minorHAnsi"/>
          <w:bCs/>
          <w:i/>
          <w:iCs/>
        </w:rPr>
        <w:t>fND</w:t>
      </w:r>
      <w:proofErr w:type="spellEnd"/>
      <w:r w:rsidRPr="00195A94">
        <w:rPr>
          <w:rFonts w:cstheme="minorHAnsi"/>
          <w:bCs/>
          <w:i/>
          <w:iCs/>
        </w:rPr>
        <w:t xml:space="preserve"> centrifuged at 15000 rpm for 1 hour. The D50 value of the volume size distribution is 48 nm.</w:t>
      </w:r>
    </w:p>
    <w:p w14:paraId="2F73E07E" w14:textId="77777777" w:rsidR="00AC40F8" w:rsidRDefault="00AC40F8" w:rsidP="00AC40F8">
      <w:pPr>
        <w:suppressAutoHyphens w:val="0"/>
        <w:ind w:left="709" w:hanging="709"/>
        <w:jc w:val="both"/>
        <w:rPr>
          <w:b/>
          <w:i/>
          <w:iCs/>
        </w:rPr>
      </w:pPr>
    </w:p>
    <w:p w14:paraId="0B78109A" w14:textId="77777777" w:rsidR="00AC40F8" w:rsidRDefault="00AC40F8" w:rsidP="00AC40F8">
      <w:pPr>
        <w:jc w:val="both"/>
      </w:pPr>
    </w:p>
    <w:p w14:paraId="18219AB8" w14:textId="77777777" w:rsidR="00AC40F8" w:rsidRDefault="00AC40F8" w:rsidP="00AC40F8">
      <w:pPr>
        <w:suppressAutoHyphens w:val="0"/>
        <w:jc w:val="both"/>
      </w:pPr>
    </w:p>
    <w:p w14:paraId="7F617510" w14:textId="77777777" w:rsidR="00535D74" w:rsidRPr="00AC40F8" w:rsidRDefault="00535D74" w:rsidP="00AC40F8"/>
    <w:sectPr w:rsidR="00535D74" w:rsidRPr="00AC40F8" w:rsidSect="005E2BC6">
      <w:footerReference w:type="default" r:id="rId14"/>
      <w:footerReference w:type="first" r:id="rId15"/>
      <w:type w:val="continuous"/>
      <w:pgSz w:w="12240" w:h="15840" w:code="1"/>
      <w:pgMar w:top="1440" w:right="1440" w:bottom="1418" w:left="1440" w:header="720" w:footer="1123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7A559" w14:textId="77777777" w:rsidR="00FC203A" w:rsidRDefault="00FC203A">
      <w:pPr>
        <w:spacing w:after="0" w:line="240" w:lineRule="auto"/>
      </w:pPr>
      <w:r>
        <w:separator/>
      </w:r>
    </w:p>
  </w:endnote>
  <w:endnote w:type="continuationSeparator" w:id="0">
    <w:p w14:paraId="6EB94A9B" w14:textId="77777777" w:rsidR="00FC203A" w:rsidRDefault="00FC2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UISymbol">
    <w:altName w:val="Segoe UI"/>
    <w:charset w:val="00"/>
    <w:family w:val="roman"/>
    <w:pitch w:val="variable"/>
  </w:font>
  <w:font w:name="CambriaMath">
    <w:altName w:val="Cambria"/>
    <w:charset w:val="00"/>
    <w:family w:val="roman"/>
    <w:pitch w:val="variable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371938"/>
      <w:docPartObj>
        <w:docPartGallery w:val="Page Numbers (Bottom of Page)"/>
        <w:docPartUnique/>
      </w:docPartObj>
    </w:sdtPr>
    <w:sdtEndPr/>
    <w:sdtContent>
      <w:p w14:paraId="52E146F3" w14:textId="4083B28B" w:rsidR="0028031B" w:rsidRDefault="0028031B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5FC7" w:rsidRPr="00685FC7">
          <w:rPr>
            <w:noProof/>
            <w:lang w:val="it-IT"/>
          </w:rPr>
          <w:t>4</w:t>
        </w:r>
        <w:r>
          <w:rPr>
            <w:noProof/>
            <w:lang w:val="it-IT"/>
          </w:rPr>
          <w:fldChar w:fldCharType="end"/>
        </w:r>
      </w:p>
    </w:sdtContent>
  </w:sdt>
  <w:p w14:paraId="276BB32B" w14:textId="77777777" w:rsidR="0028031B" w:rsidRDefault="0028031B" w:rsidP="00842442">
    <w:pPr>
      <w:pStyle w:val="Piedepgina"/>
      <w:ind w:firstLine="7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8856558"/>
      <w:docPartObj>
        <w:docPartGallery w:val="Page Numbers (Bottom of Page)"/>
        <w:docPartUnique/>
      </w:docPartObj>
    </w:sdtPr>
    <w:sdtEndPr/>
    <w:sdtContent>
      <w:p w14:paraId="2376925C" w14:textId="77777777" w:rsidR="0028031B" w:rsidRDefault="0028031B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rPr>
            <w:lang w:val="it-IT"/>
          </w:rPr>
          <w:fldChar w:fldCharType="end"/>
        </w:r>
      </w:p>
    </w:sdtContent>
  </w:sdt>
  <w:p w14:paraId="16D98B79" w14:textId="77777777" w:rsidR="0028031B" w:rsidRDefault="0028031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9E69B" w14:textId="77777777" w:rsidR="00FC203A" w:rsidRDefault="00FC203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47B2563" w14:textId="77777777" w:rsidR="00FC203A" w:rsidRDefault="00FC20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64B5E"/>
    <w:multiLevelType w:val="hybridMultilevel"/>
    <w:tmpl w:val="A4643B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33F3F"/>
    <w:multiLevelType w:val="multilevel"/>
    <w:tmpl w:val="D4F0871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" w15:restartNumberingAfterBreak="0">
    <w:nsid w:val="08D74350"/>
    <w:multiLevelType w:val="hybridMultilevel"/>
    <w:tmpl w:val="675469B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6615F"/>
    <w:multiLevelType w:val="hybridMultilevel"/>
    <w:tmpl w:val="3FD09D9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03450"/>
    <w:multiLevelType w:val="hybridMultilevel"/>
    <w:tmpl w:val="7DB87F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3B1F52"/>
    <w:multiLevelType w:val="multilevel"/>
    <w:tmpl w:val="EDBCC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48"/>
        <w:szCs w:val="4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3FF2A0B"/>
    <w:multiLevelType w:val="hybridMultilevel"/>
    <w:tmpl w:val="9220645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672DA0"/>
    <w:multiLevelType w:val="hybridMultilevel"/>
    <w:tmpl w:val="8FB458F2"/>
    <w:lvl w:ilvl="0" w:tplc="AB186BBE">
      <w:start w:val="6"/>
      <w:numFmt w:val="decimal"/>
      <w:lvlText w:val="%1."/>
      <w:lvlJc w:val="left"/>
      <w:pPr>
        <w:ind w:left="659" w:hanging="375"/>
      </w:pPr>
      <w:rPr>
        <w:rFonts w:asciiTheme="minorHAnsi" w:hAnsiTheme="minorHAnsi" w:cstheme="minorHAnsi" w:hint="default"/>
        <w:sz w:val="48"/>
        <w:lang w:val="en-US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3E777F"/>
    <w:multiLevelType w:val="multilevel"/>
    <w:tmpl w:val="EDBCC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48"/>
        <w:szCs w:val="4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6C33354"/>
    <w:multiLevelType w:val="hybridMultilevel"/>
    <w:tmpl w:val="17406D48"/>
    <w:lvl w:ilvl="0" w:tplc="B2089002">
      <w:numFmt w:val="bullet"/>
      <w:lvlText w:val="-"/>
      <w:lvlJc w:val="left"/>
      <w:pPr>
        <w:ind w:left="4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2A14707A"/>
    <w:multiLevelType w:val="hybridMultilevel"/>
    <w:tmpl w:val="4112B3C4"/>
    <w:lvl w:ilvl="0" w:tplc="89BC615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AE2286"/>
    <w:multiLevelType w:val="hybridMultilevel"/>
    <w:tmpl w:val="4BD47BF4"/>
    <w:lvl w:ilvl="0" w:tplc="E5047EE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36D8666E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075A4F3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E7EA955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4D9E379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075ED9F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7EA0655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359ADF0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2B7C861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5C91009"/>
    <w:multiLevelType w:val="hybridMultilevel"/>
    <w:tmpl w:val="0736E23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4C6B79"/>
    <w:multiLevelType w:val="hybridMultilevel"/>
    <w:tmpl w:val="1AA445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630E6B"/>
    <w:multiLevelType w:val="multilevel"/>
    <w:tmpl w:val="EDBCC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48"/>
        <w:szCs w:val="4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42F448C7"/>
    <w:multiLevelType w:val="multilevel"/>
    <w:tmpl w:val="EDBCC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48"/>
        <w:szCs w:val="4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47E30624"/>
    <w:multiLevelType w:val="hybridMultilevel"/>
    <w:tmpl w:val="CE4013D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DE3589"/>
    <w:multiLevelType w:val="multilevel"/>
    <w:tmpl w:val="EDBCC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48"/>
        <w:szCs w:val="4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4C0801B0"/>
    <w:multiLevelType w:val="hybridMultilevel"/>
    <w:tmpl w:val="40101162"/>
    <w:lvl w:ilvl="0" w:tplc="0409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9866E4"/>
    <w:multiLevelType w:val="multilevel"/>
    <w:tmpl w:val="EDBCC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48"/>
        <w:szCs w:val="4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50324B1D"/>
    <w:multiLevelType w:val="multilevel"/>
    <w:tmpl w:val="EDBCC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48"/>
        <w:szCs w:val="4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643752F1"/>
    <w:multiLevelType w:val="hybridMultilevel"/>
    <w:tmpl w:val="EF5AF92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8735D8"/>
    <w:multiLevelType w:val="multilevel"/>
    <w:tmpl w:val="D4F0871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120" w:hanging="1800"/>
      </w:pPr>
      <w:rPr>
        <w:rFonts w:hint="default"/>
      </w:rPr>
    </w:lvl>
  </w:abstractNum>
  <w:abstractNum w:abstractNumId="23" w15:restartNumberingAfterBreak="0">
    <w:nsid w:val="671C600B"/>
    <w:multiLevelType w:val="hybridMultilevel"/>
    <w:tmpl w:val="CE4013D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097038"/>
    <w:multiLevelType w:val="multilevel"/>
    <w:tmpl w:val="EDBCC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48"/>
        <w:szCs w:val="4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689E3431"/>
    <w:multiLevelType w:val="hybridMultilevel"/>
    <w:tmpl w:val="4112B3C4"/>
    <w:lvl w:ilvl="0" w:tplc="89BC615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633A58"/>
    <w:multiLevelType w:val="multilevel"/>
    <w:tmpl w:val="EDBCC4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48"/>
        <w:szCs w:val="48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FF4385E"/>
    <w:multiLevelType w:val="hybridMultilevel"/>
    <w:tmpl w:val="88FA882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9"/>
  </w:num>
  <w:num w:numId="3">
    <w:abstractNumId w:val="4"/>
  </w:num>
  <w:num w:numId="4">
    <w:abstractNumId w:val="2"/>
  </w:num>
  <w:num w:numId="5">
    <w:abstractNumId w:val="23"/>
  </w:num>
  <w:num w:numId="6">
    <w:abstractNumId w:val="16"/>
  </w:num>
  <w:num w:numId="7">
    <w:abstractNumId w:val="10"/>
  </w:num>
  <w:num w:numId="8">
    <w:abstractNumId w:val="25"/>
  </w:num>
  <w:num w:numId="9">
    <w:abstractNumId w:val="27"/>
  </w:num>
  <w:num w:numId="10">
    <w:abstractNumId w:val="3"/>
  </w:num>
  <w:num w:numId="11">
    <w:abstractNumId w:val="12"/>
  </w:num>
  <w:num w:numId="12">
    <w:abstractNumId w:val="21"/>
  </w:num>
  <w:num w:numId="13">
    <w:abstractNumId w:val="8"/>
  </w:num>
  <w:num w:numId="14">
    <w:abstractNumId w:val="19"/>
  </w:num>
  <w:num w:numId="15">
    <w:abstractNumId w:val="15"/>
  </w:num>
  <w:num w:numId="16">
    <w:abstractNumId w:val="14"/>
  </w:num>
  <w:num w:numId="17">
    <w:abstractNumId w:val="6"/>
  </w:num>
  <w:num w:numId="18">
    <w:abstractNumId w:val="24"/>
  </w:num>
  <w:num w:numId="19">
    <w:abstractNumId w:val="17"/>
  </w:num>
  <w:num w:numId="20">
    <w:abstractNumId w:val="5"/>
  </w:num>
  <w:num w:numId="21">
    <w:abstractNumId w:val="20"/>
  </w:num>
  <w:num w:numId="22">
    <w:abstractNumId w:val="22"/>
  </w:num>
  <w:num w:numId="23">
    <w:abstractNumId w:val="1"/>
  </w:num>
  <w:num w:numId="24">
    <w:abstractNumId w:val="26"/>
  </w:num>
  <w:num w:numId="25">
    <w:abstractNumId w:val="7"/>
  </w:num>
  <w:num w:numId="26">
    <w:abstractNumId w:val="11"/>
  </w:num>
  <w:num w:numId="27">
    <w:abstractNumId w:val="13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autoHyphenation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2NrMwNDEyMgESJko6SsGpxcWZ+XkgBYa1ANQr4J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pvr9er6eaxsaesvf3xdxskavxdvezfdxvt&quot;&gt;My EndNote Library&lt;record-ids&gt;&lt;item&gt;126&lt;/item&gt;&lt;item&gt;286&lt;/item&gt;&lt;item&gt;288&lt;/item&gt;&lt;item&gt;394&lt;/item&gt;&lt;item&gt;407&lt;/item&gt;&lt;item&gt;411&lt;/item&gt;&lt;item&gt;429&lt;/item&gt;&lt;item&gt;430&lt;/item&gt;&lt;item&gt;431&lt;/item&gt;&lt;item&gt;432&lt;/item&gt;&lt;item&gt;433&lt;/item&gt;&lt;item&gt;435&lt;/item&gt;&lt;item&gt;436&lt;/item&gt;&lt;item&gt;439&lt;/item&gt;&lt;item&gt;441&lt;/item&gt;&lt;item&gt;874&lt;/item&gt;&lt;item&gt;875&lt;/item&gt;&lt;item&gt;904&lt;/item&gt;&lt;item&gt;947&lt;/item&gt;&lt;item&gt;1010&lt;/item&gt;&lt;item&gt;1159&lt;/item&gt;&lt;item&gt;1177&lt;/item&gt;&lt;item&gt;1191&lt;/item&gt;&lt;item&gt;1192&lt;/item&gt;&lt;item&gt;1193&lt;/item&gt;&lt;item&gt;1200&lt;/item&gt;&lt;item&gt;1201&lt;/item&gt;&lt;item&gt;1202&lt;/item&gt;&lt;item&gt;1203&lt;/item&gt;&lt;item&gt;1205&lt;/item&gt;&lt;item&gt;1211&lt;/item&gt;&lt;item&gt;1212&lt;/item&gt;&lt;item&gt;1213&lt;/item&gt;&lt;item&gt;1215&lt;/item&gt;&lt;item&gt;1217&lt;/item&gt;&lt;item&gt;1220&lt;/item&gt;&lt;item&gt;1222&lt;/item&gt;&lt;item&gt;1223&lt;/item&gt;&lt;item&gt;1224&lt;/item&gt;&lt;item&gt;1227&lt;/item&gt;&lt;item&gt;1228&lt;/item&gt;&lt;item&gt;1233&lt;/item&gt;&lt;item&gt;1442&lt;/item&gt;&lt;item&gt;1444&lt;/item&gt;&lt;/record-ids&gt;&lt;/item&gt;&lt;/Libraries&gt;"/>
  </w:docVars>
  <w:rsids>
    <w:rsidRoot w:val="00D6444B"/>
    <w:rsid w:val="00000011"/>
    <w:rsid w:val="00000849"/>
    <w:rsid w:val="00000BFD"/>
    <w:rsid w:val="00000E06"/>
    <w:rsid w:val="000010BF"/>
    <w:rsid w:val="00001260"/>
    <w:rsid w:val="000015CE"/>
    <w:rsid w:val="000015FE"/>
    <w:rsid w:val="00001652"/>
    <w:rsid w:val="00001B02"/>
    <w:rsid w:val="00002262"/>
    <w:rsid w:val="00002A19"/>
    <w:rsid w:val="00003A22"/>
    <w:rsid w:val="00003B70"/>
    <w:rsid w:val="00003E47"/>
    <w:rsid w:val="00004314"/>
    <w:rsid w:val="00004B7E"/>
    <w:rsid w:val="00005AB5"/>
    <w:rsid w:val="00005C81"/>
    <w:rsid w:val="00005C97"/>
    <w:rsid w:val="00006216"/>
    <w:rsid w:val="00006557"/>
    <w:rsid w:val="000067EF"/>
    <w:rsid w:val="00006F4F"/>
    <w:rsid w:val="00007DD7"/>
    <w:rsid w:val="000101E0"/>
    <w:rsid w:val="00010BE5"/>
    <w:rsid w:val="00011FDE"/>
    <w:rsid w:val="0001230A"/>
    <w:rsid w:val="000125B2"/>
    <w:rsid w:val="00012F36"/>
    <w:rsid w:val="0001335E"/>
    <w:rsid w:val="000147BA"/>
    <w:rsid w:val="000148CA"/>
    <w:rsid w:val="00014B0A"/>
    <w:rsid w:val="00014B8A"/>
    <w:rsid w:val="000150A5"/>
    <w:rsid w:val="00015448"/>
    <w:rsid w:val="00015B51"/>
    <w:rsid w:val="00015B75"/>
    <w:rsid w:val="00015C60"/>
    <w:rsid w:val="000163AB"/>
    <w:rsid w:val="00016D68"/>
    <w:rsid w:val="000178D9"/>
    <w:rsid w:val="00017906"/>
    <w:rsid w:val="00020A1B"/>
    <w:rsid w:val="00020E1C"/>
    <w:rsid w:val="00020E6A"/>
    <w:rsid w:val="00020F37"/>
    <w:rsid w:val="0002121A"/>
    <w:rsid w:val="00021734"/>
    <w:rsid w:val="0002191D"/>
    <w:rsid w:val="00021E33"/>
    <w:rsid w:val="00021F30"/>
    <w:rsid w:val="00022188"/>
    <w:rsid w:val="000223FF"/>
    <w:rsid w:val="00022A87"/>
    <w:rsid w:val="00023109"/>
    <w:rsid w:val="0002335F"/>
    <w:rsid w:val="000233C2"/>
    <w:rsid w:val="00023BA1"/>
    <w:rsid w:val="00023D98"/>
    <w:rsid w:val="000240B9"/>
    <w:rsid w:val="000245E1"/>
    <w:rsid w:val="00024659"/>
    <w:rsid w:val="0002615D"/>
    <w:rsid w:val="0002660C"/>
    <w:rsid w:val="00026AB7"/>
    <w:rsid w:val="00026E38"/>
    <w:rsid w:val="00027D2B"/>
    <w:rsid w:val="0003071B"/>
    <w:rsid w:val="00030885"/>
    <w:rsid w:val="00030B21"/>
    <w:rsid w:val="00030CBA"/>
    <w:rsid w:val="00030EEF"/>
    <w:rsid w:val="00031371"/>
    <w:rsid w:val="000313EE"/>
    <w:rsid w:val="00031A85"/>
    <w:rsid w:val="00031B27"/>
    <w:rsid w:val="00032151"/>
    <w:rsid w:val="0003240D"/>
    <w:rsid w:val="00033453"/>
    <w:rsid w:val="00033A10"/>
    <w:rsid w:val="0003406C"/>
    <w:rsid w:val="00034D5A"/>
    <w:rsid w:val="00035259"/>
    <w:rsid w:val="00035505"/>
    <w:rsid w:val="00035811"/>
    <w:rsid w:val="00036018"/>
    <w:rsid w:val="00036ADE"/>
    <w:rsid w:val="000376AE"/>
    <w:rsid w:val="00037A6F"/>
    <w:rsid w:val="00037B1D"/>
    <w:rsid w:val="00037FC2"/>
    <w:rsid w:val="000404B0"/>
    <w:rsid w:val="000407BC"/>
    <w:rsid w:val="00040DE1"/>
    <w:rsid w:val="000412CF"/>
    <w:rsid w:val="00042195"/>
    <w:rsid w:val="00042813"/>
    <w:rsid w:val="00042DE4"/>
    <w:rsid w:val="00043284"/>
    <w:rsid w:val="000437EB"/>
    <w:rsid w:val="00043852"/>
    <w:rsid w:val="00043E26"/>
    <w:rsid w:val="00043ECE"/>
    <w:rsid w:val="000440D0"/>
    <w:rsid w:val="00044264"/>
    <w:rsid w:val="0004426E"/>
    <w:rsid w:val="0004468B"/>
    <w:rsid w:val="000446BE"/>
    <w:rsid w:val="00044AC9"/>
    <w:rsid w:val="00045FC6"/>
    <w:rsid w:val="0004629D"/>
    <w:rsid w:val="00046627"/>
    <w:rsid w:val="000468BE"/>
    <w:rsid w:val="0004690D"/>
    <w:rsid w:val="00046AAE"/>
    <w:rsid w:val="00046AE2"/>
    <w:rsid w:val="00046EDB"/>
    <w:rsid w:val="0004710C"/>
    <w:rsid w:val="00050239"/>
    <w:rsid w:val="000506A1"/>
    <w:rsid w:val="00050850"/>
    <w:rsid w:val="0005106B"/>
    <w:rsid w:val="000513CC"/>
    <w:rsid w:val="000516E7"/>
    <w:rsid w:val="00052693"/>
    <w:rsid w:val="000527F4"/>
    <w:rsid w:val="000537AA"/>
    <w:rsid w:val="00053CC9"/>
    <w:rsid w:val="00054179"/>
    <w:rsid w:val="000548B2"/>
    <w:rsid w:val="00054F89"/>
    <w:rsid w:val="00055140"/>
    <w:rsid w:val="000556F5"/>
    <w:rsid w:val="00055CD3"/>
    <w:rsid w:val="00055E44"/>
    <w:rsid w:val="00055FFD"/>
    <w:rsid w:val="0005693D"/>
    <w:rsid w:val="00056B9F"/>
    <w:rsid w:val="00057D79"/>
    <w:rsid w:val="00057EE7"/>
    <w:rsid w:val="00057FE1"/>
    <w:rsid w:val="000601BE"/>
    <w:rsid w:val="00060413"/>
    <w:rsid w:val="000610DD"/>
    <w:rsid w:val="00061185"/>
    <w:rsid w:val="00061642"/>
    <w:rsid w:val="00061A4D"/>
    <w:rsid w:val="0006265F"/>
    <w:rsid w:val="00062BC4"/>
    <w:rsid w:val="000632DD"/>
    <w:rsid w:val="00064F9F"/>
    <w:rsid w:val="0006530A"/>
    <w:rsid w:val="00065416"/>
    <w:rsid w:val="000657C6"/>
    <w:rsid w:val="00065A03"/>
    <w:rsid w:val="00065C1D"/>
    <w:rsid w:val="00066FFD"/>
    <w:rsid w:val="00067621"/>
    <w:rsid w:val="00067C6B"/>
    <w:rsid w:val="00067CAB"/>
    <w:rsid w:val="00067CCA"/>
    <w:rsid w:val="00067DC5"/>
    <w:rsid w:val="00067EBB"/>
    <w:rsid w:val="00070192"/>
    <w:rsid w:val="000710DF"/>
    <w:rsid w:val="0007146F"/>
    <w:rsid w:val="0007190E"/>
    <w:rsid w:val="00071B1B"/>
    <w:rsid w:val="00072B4E"/>
    <w:rsid w:val="00072B66"/>
    <w:rsid w:val="0007477E"/>
    <w:rsid w:val="00074A6D"/>
    <w:rsid w:val="00074BE9"/>
    <w:rsid w:val="00074C20"/>
    <w:rsid w:val="0007503B"/>
    <w:rsid w:val="00075DC6"/>
    <w:rsid w:val="00075FF3"/>
    <w:rsid w:val="000767ED"/>
    <w:rsid w:val="00076A3B"/>
    <w:rsid w:val="00076E56"/>
    <w:rsid w:val="000779D7"/>
    <w:rsid w:val="00080CEA"/>
    <w:rsid w:val="00080D49"/>
    <w:rsid w:val="00081398"/>
    <w:rsid w:val="00081A62"/>
    <w:rsid w:val="00082946"/>
    <w:rsid w:val="000832BF"/>
    <w:rsid w:val="00084214"/>
    <w:rsid w:val="000847F1"/>
    <w:rsid w:val="00084B44"/>
    <w:rsid w:val="000850E1"/>
    <w:rsid w:val="00085288"/>
    <w:rsid w:val="000859DE"/>
    <w:rsid w:val="00085B39"/>
    <w:rsid w:val="00085D98"/>
    <w:rsid w:val="0008681C"/>
    <w:rsid w:val="00087C02"/>
    <w:rsid w:val="00087C45"/>
    <w:rsid w:val="00090819"/>
    <w:rsid w:val="000909DB"/>
    <w:rsid w:val="00090A9D"/>
    <w:rsid w:val="000923F9"/>
    <w:rsid w:val="0009247B"/>
    <w:rsid w:val="000930B0"/>
    <w:rsid w:val="00093426"/>
    <w:rsid w:val="00093498"/>
    <w:rsid w:val="00093E00"/>
    <w:rsid w:val="00093E71"/>
    <w:rsid w:val="00094030"/>
    <w:rsid w:val="0009426F"/>
    <w:rsid w:val="00094D05"/>
    <w:rsid w:val="00094FA9"/>
    <w:rsid w:val="00095696"/>
    <w:rsid w:val="00095757"/>
    <w:rsid w:val="00095F0E"/>
    <w:rsid w:val="00096111"/>
    <w:rsid w:val="00096580"/>
    <w:rsid w:val="000967AC"/>
    <w:rsid w:val="00096AE3"/>
    <w:rsid w:val="00096E7A"/>
    <w:rsid w:val="000971E5"/>
    <w:rsid w:val="000973AD"/>
    <w:rsid w:val="00097BFC"/>
    <w:rsid w:val="000A0D63"/>
    <w:rsid w:val="000A0F63"/>
    <w:rsid w:val="000A10EC"/>
    <w:rsid w:val="000A1286"/>
    <w:rsid w:val="000A1A1E"/>
    <w:rsid w:val="000A3BE6"/>
    <w:rsid w:val="000A3F6A"/>
    <w:rsid w:val="000A43C8"/>
    <w:rsid w:val="000A472F"/>
    <w:rsid w:val="000A47AF"/>
    <w:rsid w:val="000A4B1A"/>
    <w:rsid w:val="000A518C"/>
    <w:rsid w:val="000A5950"/>
    <w:rsid w:val="000A61F0"/>
    <w:rsid w:val="000A6631"/>
    <w:rsid w:val="000A666E"/>
    <w:rsid w:val="000A7157"/>
    <w:rsid w:val="000A7332"/>
    <w:rsid w:val="000A73A3"/>
    <w:rsid w:val="000A765E"/>
    <w:rsid w:val="000A76C8"/>
    <w:rsid w:val="000A797C"/>
    <w:rsid w:val="000B05E0"/>
    <w:rsid w:val="000B1249"/>
    <w:rsid w:val="000B1AF8"/>
    <w:rsid w:val="000B25BA"/>
    <w:rsid w:val="000B34E7"/>
    <w:rsid w:val="000B3877"/>
    <w:rsid w:val="000B3A66"/>
    <w:rsid w:val="000B3C26"/>
    <w:rsid w:val="000B3D43"/>
    <w:rsid w:val="000B3E67"/>
    <w:rsid w:val="000B3EF5"/>
    <w:rsid w:val="000B4BB3"/>
    <w:rsid w:val="000B4C27"/>
    <w:rsid w:val="000B4D92"/>
    <w:rsid w:val="000B5087"/>
    <w:rsid w:val="000B528D"/>
    <w:rsid w:val="000B5BCF"/>
    <w:rsid w:val="000B6724"/>
    <w:rsid w:val="000B6F53"/>
    <w:rsid w:val="000B712B"/>
    <w:rsid w:val="000B7498"/>
    <w:rsid w:val="000C035E"/>
    <w:rsid w:val="000C0BA1"/>
    <w:rsid w:val="000C11CC"/>
    <w:rsid w:val="000C18F7"/>
    <w:rsid w:val="000C1943"/>
    <w:rsid w:val="000C2012"/>
    <w:rsid w:val="000C2EF8"/>
    <w:rsid w:val="000C3256"/>
    <w:rsid w:val="000C3662"/>
    <w:rsid w:val="000C36E3"/>
    <w:rsid w:val="000C46EE"/>
    <w:rsid w:val="000C48A8"/>
    <w:rsid w:val="000C4A74"/>
    <w:rsid w:val="000C4D82"/>
    <w:rsid w:val="000C502E"/>
    <w:rsid w:val="000C5802"/>
    <w:rsid w:val="000C5811"/>
    <w:rsid w:val="000C61F9"/>
    <w:rsid w:val="000C647F"/>
    <w:rsid w:val="000C72F7"/>
    <w:rsid w:val="000C79AA"/>
    <w:rsid w:val="000C7AC6"/>
    <w:rsid w:val="000D0A5E"/>
    <w:rsid w:val="000D0BE2"/>
    <w:rsid w:val="000D1131"/>
    <w:rsid w:val="000D14DA"/>
    <w:rsid w:val="000D228D"/>
    <w:rsid w:val="000D2C86"/>
    <w:rsid w:val="000D2CD0"/>
    <w:rsid w:val="000D3C80"/>
    <w:rsid w:val="000D4B1F"/>
    <w:rsid w:val="000D56A3"/>
    <w:rsid w:val="000D56FA"/>
    <w:rsid w:val="000D5EAD"/>
    <w:rsid w:val="000D61BF"/>
    <w:rsid w:val="000D6B65"/>
    <w:rsid w:val="000D6D95"/>
    <w:rsid w:val="000E001A"/>
    <w:rsid w:val="000E0219"/>
    <w:rsid w:val="000E053B"/>
    <w:rsid w:val="000E0838"/>
    <w:rsid w:val="000E0BBB"/>
    <w:rsid w:val="000E19EC"/>
    <w:rsid w:val="000E1A75"/>
    <w:rsid w:val="000E249F"/>
    <w:rsid w:val="000E296B"/>
    <w:rsid w:val="000E2B53"/>
    <w:rsid w:val="000E2BD5"/>
    <w:rsid w:val="000E320F"/>
    <w:rsid w:val="000E44F5"/>
    <w:rsid w:val="000E48AF"/>
    <w:rsid w:val="000E5176"/>
    <w:rsid w:val="000E54E3"/>
    <w:rsid w:val="000E55BE"/>
    <w:rsid w:val="000E6202"/>
    <w:rsid w:val="000E6247"/>
    <w:rsid w:val="000E6535"/>
    <w:rsid w:val="000E6D40"/>
    <w:rsid w:val="000E7085"/>
    <w:rsid w:val="000E71D7"/>
    <w:rsid w:val="000F02EB"/>
    <w:rsid w:val="000F037E"/>
    <w:rsid w:val="000F0AB7"/>
    <w:rsid w:val="000F0B90"/>
    <w:rsid w:val="000F0C60"/>
    <w:rsid w:val="000F0DEF"/>
    <w:rsid w:val="000F23AE"/>
    <w:rsid w:val="000F26DB"/>
    <w:rsid w:val="000F30FE"/>
    <w:rsid w:val="000F3BEA"/>
    <w:rsid w:val="000F3F28"/>
    <w:rsid w:val="000F4046"/>
    <w:rsid w:val="000F48A9"/>
    <w:rsid w:val="000F4A4A"/>
    <w:rsid w:val="000F4E0A"/>
    <w:rsid w:val="000F5310"/>
    <w:rsid w:val="000F6476"/>
    <w:rsid w:val="000F6565"/>
    <w:rsid w:val="000F662F"/>
    <w:rsid w:val="000F68BC"/>
    <w:rsid w:val="000F6DA2"/>
    <w:rsid w:val="001002DA"/>
    <w:rsid w:val="001003F3"/>
    <w:rsid w:val="00100D1B"/>
    <w:rsid w:val="00100D33"/>
    <w:rsid w:val="0010176C"/>
    <w:rsid w:val="00101D3D"/>
    <w:rsid w:val="00102977"/>
    <w:rsid w:val="00102F6D"/>
    <w:rsid w:val="00103569"/>
    <w:rsid w:val="00103A5D"/>
    <w:rsid w:val="00103E62"/>
    <w:rsid w:val="00104470"/>
    <w:rsid w:val="00104A88"/>
    <w:rsid w:val="00105A82"/>
    <w:rsid w:val="00105EE2"/>
    <w:rsid w:val="00106671"/>
    <w:rsid w:val="00106E3C"/>
    <w:rsid w:val="00106F0B"/>
    <w:rsid w:val="00107087"/>
    <w:rsid w:val="0010726D"/>
    <w:rsid w:val="00107290"/>
    <w:rsid w:val="00107740"/>
    <w:rsid w:val="0010781C"/>
    <w:rsid w:val="0010797E"/>
    <w:rsid w:val="00107BAB"/>
    <w:rsid w:val="00110072"/>
    <w:rsid w:val="00110849"/>
    <w:rsid w:val="00110EF6"/>
    <w:rsid w:val="0011128D"/>
    <w:rsid w:val="00111297"/>
    <w:rsid w:val="0011159D"/>
    <w:rsid w:val="00111848"/>
    <w:rsid w:val="00111E65"/>
    <w:rsid w:val="001124E0"/>
    <w:rsid w:val="0011251B"/>
    <w:rsid w:val="00112919"/>
    <w:rsid w:val="00113A1C"/>
    <w:rsid w:val="00113BAE"/>
    <w:rsid w:val="00113D2C"/>
    <w:rsid w:val="00114B52"/>
    <w:rsid w:val="00114BB8"/>
    <w:rsid w:val="00114E7D"/>
    <w:rsid w:val="00114ECF"/>
    <w:rsid w:val="00115729"/>
    <w:rsid w:val="00115A6C"/>
    <w:rsid w:val="0011613F"/>
    <w:rsid w:val="0011619C"/>
    <w:rsid w:val="00116AB5"/>
    <w:rsid w:val="00116E5A"/>
    <w:rsid w:val="001176CA"/>
    <w:rsid w:val="00117900"/>
    <w:rsid w:val="001200AE"/>
    <w:rsid w:val="001205E1"/>
    <w:rsid w:val="00120BC0"/>
    <w:rsid w:val="00121394"/>
    <w:rsid w:val="00121926"/>
    <w:rsid w:val="00121CF5"/>
    <w:rsid w:val="00121D20"/>
    <w:rsid w:val="00122111"/>
    <w:rsid w:val="00122215"/>
    <w:rsid w:val="00122644"/>
    <w:rsid w:val="00122658"/>
    <w:rsid w:val="00123165"/>
    <w:rsid w:val="00123B82"/>
    <w:rsid w:val="00123E02"/>
    <w:rsid w:val="00123F32"/>
    <w:rsid w:val="00124029"/>
    <w:rsid w:val="001240A5"/>
    <w:rsid w:val="0012419F"/>
    <w:rsid w:val="001242E9"/>
    <w:rsid w:val="001257AC"/>
    <w:rsid w:val="00125C00"/>
    <w:rsid w:val="00125C47"/>
    <w:rsid w:val="00125F6B"/>
    <w:rsid w:val="001263CE"/>
    <w:rsid w:val="00126D36"/>
    <w:rsid w:val="001271E0"/>
    <w:rsid w:val="001276A7"/>
    <w:rsid w:val="001276EF"/>
    <w:rsid w:val="00127870"/>
    <w:rsid w:val="00127C77"/>
    <w:rsid w:val="00130A84"/>
    <w:rsid w:val="00130B39"/>
    <w:rsid w:val="00130ECC"/>
    <w:rsid w:val="0013140E"/>
    <w:rsid w:val="001316E5"/>
    <w:rsid w:val="00131BFC"/>
    <w:rsid w:val="00132244"/>
    <w:rsid w:val="00132673"/>
    <w:rsid w:val="00132FB5"/>
    <w:rsid w:val="00134248"/>
    <w:rsid w:val="001344F0"/>
    <w:rsid w:val="0013457B"/>
    <w:rsid w:val="00134682"/>
    <w:rsid w:val="001349A2"/>
    <w:rsid w:val="00134C5F"/>
    <w:rsid w:val="00135E2B"/>
    <w:rsid w:val="0013616B"/>
    <w:rsid w:val="001367BF"/>
    <w:rsid w:val="00136C80"/>
    <w:rsid w:val="00136FA5"/>
    <w:rsid w:val="00137394"/>
    <w:rsid w:val="0014058E"/>
    <w:rsid w:val="0014139D"/>
    <w:rsid w:val="00141400"/>
    <w:rsid w:val="001415C8"/>
    <w:rsid w:val="00141849"/>
    <w:rsid w:val="00141F10"/>
    <w:rsid w:val="00141FA4"/>
    <w:rsid w:val="00142899"/>
    <w:rsid w:val="001428A5"/>
    <w:rsid w:val="00142A69"/>
    <w:rsid w:val="00142FF9"/>
    <w:rsid w:val="00143358"/>
    <w:rsid w:val="001435E2"/>
    <w:rsid w:val="001439F8"/>
    <w:rsid w:val="00143EEB"/>
    <w:rsid w:val="00144809"/>
    <w:rsid w:val="0014503E"/>
    <w:rsid w:val="00145C26"/>
    <w:rsid w:val="00145F7A"/>
    <w:rsid w:val="001465A0"/>
    <w:rsid w:val="001468F6"/>
    <w:rsid w:val="00146E37"/>
    <w:rsid w:val="001504A2"/>
    <w:rsid w:val="001509DB"/>
    <w:rsid w:val="0015101F"/>
    <w:rsid w:val="001510A8"/>
    <w:rsid w:val="001512BE"/>
    <w:rsid w:val="00151300"/>
    <w:rsid w:val="001516F7"/>
    <w:rsid w:val="00151CAD"/>
    <w:rsid w:val="00152A59"/>
    <w:rsid w:val="001538FE"/>
    <w:rsid w:val="00153962"/>
    <w:rsid w:val="00153BDB"/>
    <w:rsid w:val="00154136"/>
    <w:rsid w:val="00154865"/>
    <w:rsid w:val="001550DF"/>
    <w:rsid w:val="00155BCF"/>
    <w:rsid w:val="00156279"/>
    <w:rsid w:val="001564BB"/>
    <w:rsid w:val="001566AE"/>
    <w:rsid w:val="001567BC"/>
    <w:rsid w:val="00156971"/>
    <w:rsid w:val="00156CA3"/>
    <w:rsid w:val="00156FE0"/>
    <w:rsid w:val="00157377"/>
    <w:rsid w:val="00157ACE"/>
    <w:rsid w:val="0016030E"/>
    <w:rsid w:val="00160457"/>
    <w:rsid w:val="001604D4"/>
    <w:rsid w:val="001607AA"/>
    <w:rsid w:val="00160CB1"/>
    <w:rsid w:val="00160D0A"/>
    <w:rsid w:val="001632FA"/>
    <w:rsid w:val="00163613"/>
    <w:rsid w:val="00165552"/>
    <w:rsid w:val="0016605C"/>
    <w:rsid w:val="001677F1"/>
    <w:rsid w:val="00167E4B"/>
    <w:rsid w:val="00167F1B"/>
    <w:rsid w:val="00167F51"/>
    <w:rsid w:val="0017129A"/>
    <w:rsid w:val="00171928"/>
    <w:rsid w:val="00171A8A"/>
    <w:rsid w:val="00172951"/>
    <w:rsid w:val="00172C30"/>
    <w:rsid w:val="001731CB"/>
    <w:rsid w:val="0017368A"/>
    <w:rsid w:val="00173E16"/>
    <w:rsid w:val="00174268"/>
    <w:rsid w:val="00174301"/>
    <w:rsid w:val="001743C3"/>
    <w:rsid w:val="00174454"/>
    <w:rsid w:val="00174505"/>
    <w:rsid w:val="00174570"/>
    <w:rsid w:val="001747CD"/>
    <w:rsid w:val="00175007"/>
    <w:rsid w:val="001755E8"/>
    <w:rsid w:val="00175BD1"/>
    <w:rsid w:val="00175BF2"/>
    <w:rsid w:val="00175F58"/>
    <w:rsid w:val="0017626B"/>
    <w:rsid w:val="001762E6"/>
    <w:rsid w:val="00176889"/>
    <w:rsid w:val="0017688E"/>
    <w:rsid w:val="00177200"/>
    <w:rsid w:val="00177A8A"/>
    <w:rsid w:val="00177DDB"/>
    <w:rsid w:val="00180171"/>
    <w:rsid w:val="001805D7"/>
    <w:rsid w:val="001809D0"/>
    <w:rsid w:val="001813B5"/>
    <w:rsid w:val="00181C26"/>
    <w:rsid w:val="00181EDF"/>
    <w:rsid w:val="00182B6C"/>
    <w:rsid w:val="0018356B"/>
    <w:rsid w:val="001837C8"/>
    <w:rsid w:val="001842D9"/>
    <w:rsid w:val="001843D5"/>
    <w:rsid w:val="0018444E"/>
    <w:rsid w:val="00184B09"/>
    <w:rsid w:val="00184EB1"/>
    <w:rsid w:val="00185214"/>
    <w:rsid w:val="00185222"/>
    <w:rsid w:val="00185B47"/>
    <w:rsid w:val="00185BB3"/>
    <w:rsid w:val="001866B9"/>
    <w:rsid w:val="00186DEE"/>
    <w:rsid w:val="00187BCF"/>
    <w:rsid w:val="00187C9B"/>
    <w:rsid w:val="0019014C"/>
    <w:rsid w:val="00190EEB"/>
    <w:rsid w:val="001912BA"/>
    <w:rsid w:val="00191350"/>
    <w:rsid w:val="0019169D"/>
    <w:rsid w:val="00191C75"/>
    <w:rsid w:val="001921AD"/>
    <w:rsid w:val="00192996"/>
    <w:rsid w:val="00192A52"/>
    <w:rsid w:val="00192B5B"/>
    <w:rsid w:val="00192DE0"/>
    <w:rsid w:val="00192FB3"/>
    <w:rsid w:val="0019461F"/>
    <w:rsid w:val="00194831"/>
    <w:rsid w:val="00195F11"/>
    <w:rsid w:val="0019651A"/>
    <w:rsid w:val="001972DF"/>
    <w:rsid w:val="001979FE"/>
    <w:rsid w:val="001A0394"/>
    <w:rsid w:val="001A1019"/>
    <w:rsid w:val="001A1182"/>
    <w:rsid w:val="001A1961"/>
    <w:rsid w:val="001A23B0"/>
    <w:rsid w:val="001A26FD"/>
    <w:rsid w:val="001A2B10"/>
    <w:rsid w:val="001A2D4E"/>
    <w:rsid w:val="001A5B35"/>
    <w:rsid w:val="001A5B69"/>
    <w:rsid w:val="001A5EBB"/>
    <w:rsid w:val="001A6292"/>
    <w:rsid w:val="001A633F"/>
    <w:rsid w:val="001A7421"/>
    <w:rsid w:val="001A76EE"/>
    <w:rsid w:val="001A7E63"/>
    <w:rsid w:val="001A7F98"/>
    <w:rsid w:val="001B092B"/>
    <w:rsid w:val="001B1FB6"/>
    <w:rsid w:val="001B21BF"/>
    <w:rsid w:val="001B2854"/>
    <w:rsid w:val="001B2DF1"/>
    <w:rsid w:val="001B2FA7"/>
    <w:rsid w:val="001B3375"/>
    <w:rsid w:val="001B4087"/>
    <w:rsid w:val="001B546E"/>
    <w:rsid w:val="001B582B"/>
    <w:rsid w:val="001B5C6D"/>
    <w:rsid w:val="001B6748"/>
    <w:rsid w:val="001B6BA1"/>
    <w:rsid w:val="001B6C5D"/>
    <w:rsid w:val="001B6D6C"/>
    <w:rsid w:val="001B6E7D"/>
    <w:rsid w:val="001B744C"/>
    <w:rsid w:val="001B7603"/>
    <w:rsid w:val="001B7865"/>
    <w:rsid w:val="001B7E39"/>
    <w:rsid w:val="001C0056"/>
    <w:rsid w:val="001C0E47"/>
    <w:rsid w:val="001C18A0"/>
    <w:rsid w:val="001C1DAF"/>
    <w:rsid w:val="001C2104"/>
    <w:rsid w:val="001C27D5"/>
    <w:rsid w:val="001C2A2E"/>
    <w:rsid w:val="001C2B50"/>
    <w:rsid w:val="001C38DA"/>
    <w:rsid w:val="001C3EF7"/>
    <w:rsid w:val="001C4088"/>
    <w:rsid w:val="001C4343"/>
    <w:rsid w:val="001C49A3"/>
    <w:rsid w:val="001C4E53"/>
    <w:rsid w:val="001C4E92"/>
    <w:rsid w:val="001C50B7"/>
    <w:rsid w:val="001C5362"/>
    <w:rsid w:val="001C5F30"/>
    <w:rsid w:val="001C60AB"/>
    <w:rsid w:val="001C6590"/>
    <w:rsid w:val="001C6FAF"/>
    <w:rsid w:val="001C7081"/>
    <w:rsid w:val="001C7C43"/>
    <w:rsid w:val="001D1277"/>
    <w:rsid w:val="001D1AD1"/>
    <w:rsid w:val="001D298F"/>
    <w:rsid w:val="001D2E9F"/>
    <w:rsid w:val="001D32A6"/>
    <w:rsid w:val="001D355F"/>
    <w:rsid w:val="001D35A2"/>
    <w:rsid w:val="001D3A7C"/>
    <w:rsid w:val="001D3ECC"/>
    <w:rsid w:val="001D445F"/>
    <w:rsid w:val="001D4E68"/>
    <w:rsid w:val="001D4ED4"/>
    <w:rsid w:val="001D5875"/>
    <w:rsid w:val="001D691D"/>
    <w:rsid w:val="001D6A53"/>
    <w:rsid w:val="001D6BDB"/>
    <w:rsid w:val="001D6F2D"/>
    <w:rsid w:val="001D733F"/>
    <w:rsid w:val="001D7B86"/>
    <w:rsid w:val="001D7E53"/>
    <w:rsid w:val="001D7F15"/>
    <w:rsid w:val="001E0378"/>
    <w:rsid w:val="001E0837"/>
    <w:rsid w:val="001E108E"/>
    <w:rsid w:val="001E1228"/>
    <w:rsid w:val="001E156B"/>
    <w:rsid w:val="001E1812"/>
    <w:rsid w:val="001E1AAE"/>
    <w:rsid w:val="001E26AF"/>
    <w:rsid w:val="001E27F5"/>
    <w:rsid w:val="001E3201"/>
    <w:rsid w:val="001E3573"/>
    <w:rsid w:val="001E3B03"/>
    <w:rsid w:val="001E3F4C"/>
    <w:rsid w:val="001E4177"/>
    <w:rsid w:val="001E4F5F"/>
    <w:rsid w:val="001E5377"/>
    <w:rsid w:val="001E5656"/>
    <w:rsid w:val="001E58C4"/>
    <w:rsid w:val="001E64C4"/>
    <w:rsid w:val="001E70B9"/>
    <w:rsid w:val="001E734B"/>
    <w:rsid w:val="001E74F4"/>
    <w:rsid w:val="001E77D1"/>
    <w:rsid w:val="001E7998"/>
    <w:rsid w:val="001E7CA0"/>
    <w:rsid w:val="001E7E29"/>
    <w:rsid w:val="001E7E92"/>
    <w:rsid w:val="001F008D"/>
    <w:rsid w:val="001F1602"/>
    <w:rsid w:val="001F1A8B"/>
    <w:rsid w:val="001F1BAF"/>
    <w:rsid w:val="001F2CE6"/>
    <w:rsid w:val="001F2D3E"/>
    <w:rsid w:val="001F2D49"/>
    <w:rsid w:val="001F37C4"/>
    <w:rsid w:val="001F3CD9"/>
    <w:rsid w:val="001F3EFD"/>
    <w:rsid w:val="001F3FB3"/>
    <w:rsid w:val="001F63EC"/>
    <w:rsid w:val="001F6637"/>
    <w:rsid w:val="001F6C15"/>
    <w:rsid w:val="001F6EC2"/>
    <w:rsid w:val="001F6F27"/>
    <w:rsid w:val="001F7AAF"/>
    <w:rsid w:val="001F7CFC"/>
    <w:rsid w:val="0020008D"/>
    <w:rsid w:val="002003BD"/>
    <w:rsid w:val="002008D5"/>
    <w:rsid w:val="002009B6"/>
    <w:rsid w:val="002012CA"/>
    <w:rsid w:val="00201DA5"/>
    <w:rsid w:val="00202901"/>
    <w:rsid w:val="00202D81"/>
    <w:rsid w:val="00203A5D"/>
    <w:rsid w:val="00204820"/>
    <w:rsid w:val="00204E33"/>
    <w:rsid w:val="00205818"/>
    <w:rsid w:val="002058E1"/>
    <w:rsid w:val="00205B4E"/>
    <w:rsid w:val="00206111"/>
    <w:rsid w:val="0020621A"/>
    <w:rsid w:val="00206E93"/>
    <w:rsid w:val="002070EA"/>
    <w:rsid w:val="0021006A"/>
    <w:rsid w:val="0021017A"/>
    <w:rsid w:val="0021037A"/>
    <w:rsid w:val="0021062C"/>
    <w:rsid w:val="00210915"/>
    <w:rsid w:val="00210A85"/>
    <w:rsid w:val="00210FEA"/>
    <w:rsid w:val="00211502"/>
    <w:rsid w:val="00211BEF"/>
    <w:rsid w:val="00211C6A"/>
    <w:rsid w:val="00211D6D"/>
    <w:rsid w:val="002121E0"/>
    <w:rsid w:val="00213396"/>
    <w:rsid w:val="00213719"/>
    <w:rsid w:val="00213A66"/>
    <w:rsid w:val="00213B6E"/>
    <w:rsid w:val="00214268"/>
    <w:rsid w:val="00214325"/>
    <w:rsid w:val="0021477E"/>
    <w:rsid w:val="00214F2B"/>
    <w:rsid w:val="0021533A"/>
    <w:rsid w:val="002156CC"/>
    <w:rsid w:val="00215C4E"/>
    <w:rsid w:val="0021641C"/>
    <w:rsid w:val="00216980"/>
    <w:rsid w:val="00217056"/>
    <w:rsid w:val="00217355"/>
    <w:rsid w:val="00217534"/>
    <w:rsid w:val="00217A8E"/>
    <w:rsid w:val="00217AA9"/>
    <w:rsid w:val="002201D4"/>
    <w:rsid w:val="0022192F"/>
    <w:rsid w:val="00221C29"/>
    <w:rsid w:val="00222CFB"/>
    <w:rsid w:val="002235E0"/>
    <w:rsid w:val="00223758"/>
    <w:rsid w:val="00223790"/>
    <w:rsid w:val="002249CF"/>
    <w:rsid w:val="00224A51"/>
    <w:rsid w:val="00224D54"/>
    <w:rsid w:val="002250D5"/>
    <w:rsid w:val="00225526"/>
    <w:rsid w:val="00225783"/>
    <w:rsid w:val="00226954"/>
    <w:rsid w:val="00226DE1"/>
    <w:rsid w:val="002279E5"/>
    <w:rsid w:val="00227D2B"/>
    <w:rsid w:val="002300AE"/>
    <w:rsid w:val="00231204"/>
    <w:rsid w:val="00231383"/>
    <w:rsid w:val="0023140B"/>
    <w:rsid w:val="0023234E"/>
    <w:rsid w:val="0023292E"/>
    <w:rsid w:val="00232AF0"/>
    <w:rsid w:val="00232B92"/>
    <w:rsid w:val="00233013"/>
    <w:rsid w:val="002334F3"/>
    <w:rsid w:val="0023354F"/>
    <w:rsid w:val="00233E5A"/>
    <w:rsid w:val="00234344"/>
    <w:rsid w:val="0023455C"/>
    <w:rsid w:val="002347A8"/>
    <w:rsid w:val="002347AD"/>
    <w:rsid w:val="00234A4E"/>
    <w:rsid w:val="00235833"/>
    <w:rsid w:val="00235A81"/>
    <w:rsid w:val="00236012"/>
    <w:rsid w:val="00236B9C"/>
    <w:rsid w:val="0023770E"/>
    <w:rsid w:val="00240299"/>
    <w:rsid w:val="002404E0"/>
    <w:rsid w:val="0024071B"/>
    <w:rsid w:val="00240D05"/>
    <w:rsid w:val="00240F10"/>
    <w:rsid w:val="0024101F"/>
    <w:rsid w:val="0024127E"/>
    <w:rsid w:val="0024185C"/>
    <w:rsid w:val="00241896"/>
    <w:rsid w:val="00242C95"/>
    <w:rsid w:val="0024379B"/>
    <w:rsid w:val="00243BD4"/>
    <w:rsid w:val="00243D93"/>
    <w:rsid w:val="00243F8E"/>
    <w:rsid w:val="00244DED"/>
    <w:rsid w:val="00245135"/>
    <w:rsid w:val="00245501"/>
    <w:rsid w:val="00245507"/>
    <w:rsid w:val="002458B5"/>
    <w:rsid w:val="002459D2"/>
    <w:rsid w:val="00245C10"/>
    <w:rsid w:val="00245EB7"/>
    <w:rsid w:val="00245F6F"/>
    <w:rsid w:val="002461D3"/>
    <w:rsid w:val="002463C5"/>
    <w:rsid w:val="002467BE"/>
    <w:rsid w:val="00246CD7"/>
    <w:rsid w:val="00247600"/>
    <w:rsid w:val="00250752"/>
    <w:rsid w:val="00251714"/>
    <w:rsid w:val="00251C50"/>
    <w:rsid w:val="0025212B"/>
    <w:rsid w:val="00252B73"/>
    <w:rsid w:val="00252C36"/>
    <w:rsid w:val="002532B1"/>
    <w:rsid w:val="00253847"/>
    <w:rsid w:val="00253AF9"/>
    <w:rsid w:val="00253CE6"/>
    <w:rsid w:val="002543D7"/>
    <w:rsid w:val="00254449"/>
    <w:rsid w:val="0025455B"/>
    <w:rsid w:val="00254F2B"/>
    <w:rsid w:val="00254F4A"/>
    <w:rsid w:val="002556D6"/>
    <w:rsid w:val="00256438"/>
    <w:rsid w:val="002566E0"/>
    <w:rsid w:val="00256F4D"/>
    <w:rsid w:val="0025743A"/>
    <w:rsid w:val="002579AC"/>
    <w:rsid w:val="00257E46"/>
    <w:rsid w:val="0026047E"/>
    <w:rsid w:val="002611E8"/>
    <w:rsid w:val="002616DF"/>
    <w:rsid w:val="00261F36"/>
    <w:rsid w:val="00262432"/>
    <w:rsid w:val="00262C39"/>
    <w:rsid w:val="00263A74"/>
    <w:rsid w:val="00263AE6"/>
    <w:rsid w:val="00263C8A"/>
    <w:rsid w:val="00263D3D"/>
    <w:rsid w:val="002641DA"/>
    <w:rsid w:val="002647A6"/>
    <w:rsid w:val="002653E8"/>
    <w:rsid w:val="002665F0"/>
    <w:rsid w:val="00266A95"/>
    <w:rsid w:val="00266B3F"/>
    <w:rsid w:val="0026760A"/>
    <w:rsid w:val="002677C4"/>
    <w:rsid w:val="0026789A"/>
    <w:rsid w:val="0027005A"/>
    <w:rsid w:val="00270105"/>
    <w:rsid w:val="002702CC"/>
    <w:rsid w:val="002704C7"/>
    <w:rsid w:val="0027135C"/>
    <w:rsid w:val="002715D1"/>
    <w:rsid w:val="0027194B"/>
    <w:rsid w:val="00271F7D"/>
    <w:rsid w:val="00272B11"/>
    <w:rsid w:val="002739F6"/>
    <w:rsid w:val="00274259"/>
    <w:rsid w:val="002747FD"/>
    <w:rsid w:val="00274E09"/>
    <w:rsid w:val="00274F7E"/>
    <w:rsid w:val="002751AF"/>
    <w:rsid w:val="00275CEA"/>
    <w:rsid w:val="00276165"/>
    <w:rsid w:val="00276170"/>
    <w:rsid w:val="00276E57"/>
    <w:rsid w:val="002801A2"/>
    <w:rsid w:val="0028031B"/>
    <w:rsid w:val="00280362"/>
    <w:rsid w:val="00280445"/>
    <w:rsid w:val="00281167"/>
    <w:rsid w:val="002812E0"/>
    <w:rsid w:val="0028148B"/>
    <w:rsid w:val="0028181A"/>
    <w:rsid w:val="00281C0E"/>
    <w:rsid w:val="00281E64"/>
    <w:rsid w:val="00281F78"/>
    <w:rsid w:val="0028347C"/>
    <w:rsid w:val="0028362C"/>
    <w:rsid w:val="0028391E"/>
    <w:rsid w:val="00283A8B"/>
    <w:rsid w:val="00283D7F"/>
    <w:rsid w:val="00283F6E"/>
    <w:rsid w:val="0028410E"/>
    <w:rsid w:val="0028491C"/>
    <w:rsid w:val="00284CEF"/>
    <w:rsid w:val="00284D41"/>
    <w:rsid w:val="00285055"/>
    <w:rsid w:val="00285985"/>
    <w:rsid w:val="00285FF5"/>
    <w:rsid w:val="0028621A"/>
    <w:rsid w:val="002864E6"/>
    <w:rsid w:val="00286974"/>
    <w:rsid w:val="00286A1F"/>
    <w:rsid w:val="00286F04"/>
    <w:rsid w:val="00290B3E"/>
    <w:rsid w:val="00291400"/>
    <w:rsid w:val="00291599"/>
    <w:rsid w:val="002916CD"/>
    <w:rsid w:val="00292B8A"/>
    <w:rsid w:val="00293162"/>
    <w:rsid w:val="00293220"/>
    <w:rsid w:val="0029322E"/>
    <w:rsid w:val="0029350B"/>
    <w:rsid w:val="00293561"/>
    <w:rsid w:val="00293F7F"/>
    <w:rsid w:val="002947FD"/>
    <w:rsid w:val="002954EA"/>
    <w:rsid w:val="00295572"/>
    <w:rsid w:val="0029630C"/>
    <w:rsid w:val="00296532"/>
    <w:rsid w:val="00297022"/>
    <w:rsid w:val="00297189"/>
    <w:rsid w:val="0029757A"/>
    <w:rsid w:val="002976B1"/>
    <w:rsid w:val="002A0887"/>
    <w:rsid w:val="002A12C8"/>
    <w:rsid w:val="002A17CB"/>
    <w:rsid w:val="002A1A48"/>
    <w:rsid w:val="002A1E0D"/>
    <w:rsid w:val="002A1E16"/>
    <w:rsid w:val="002A222B"/>
    <w:rsid w:val="002A2639"/>
    <w:rsid w:val="002A2E02"/>
    <w:rsid w:val="002A360C"/>
    <w:rsid w:val="002A4059"/>
    <w:rsid w:val="002A4839"/>
    <w:rsid w:val="002A505F"/>
    <w:rsid w:val="002A5563"/>
    <w:rsid w:val="002A5924"/>
    <w:rsid w:val="002A5AD2"/>
    <w:rsid w:val="002A5C56"/>
    <w:rsid w:val="002A66A8"/>
    <w:rsid w:val="002A67B7"/>
    <w:rsid w:val="002B0248"/>
    <w:rsid w:val="002B0748"/>
    <w:rsid w:val="002B0D39"/>
    <w:rsid w:val="002B0E7B"/>
    <w:rsid w:val="002B1459"/>
    <w:rsid w:val="002B145C"/>
    <w:rsid w:val="002B1E72"/>
    <w:rsid w:val="002B2886"/>
    <w:rsid w:val="002B3439"/>
    <w:rsid w:val="002B35E0"/>
    <w:rsid w:val="002B4143"/>
    <w:rsid w:val="002B4A00"/>
    <w:rsid w:val="002B500D"/>
    <w:rsid w:val="002B5481"/>
    <w:rsid w:val="002B59F2"/>
    <w:rsid w:val="002B5FB4"/>
    <w:rsid w:val="002B65DB"/>
    <w:rsid w:val="002B6F42"/>
    <w:rsid w:val="002C027A"/>
    <w:rsid w:val="002C12CE"/>
    <w:rsid w:val="002C193D"/>
    <w:rsid w:val="002C207C"/>
    <w:rsid w:val="002C26A3"/>
    <w:rsid w:val="002C2F0B"/>
    <w:rsid w:val="002C3154"/>
    <w:rsid w:val="002C4806"/>
    <w:rsid w:val="002C4BE2"/>
    <w:rsid w:val="002C522F"/>
    <w:rsid w:val="002C5A90"/>
    <w:rsid w:val="002C5AB5"/>
    <w:rsid w:val="002C5DA2"/>
    <w:rsid w:val="002C5F49"/>
    <w:rsid w:val="002C6051"/>
    <w:rsid w:val="002C6347"/>
    <w:rsid w:val="002C6728"/>
    <w:rsid w:val="002C6A3E"/>
    <w:rsid w:val="002C77AB"/>
    <w:rsid w:val="002C79AC"/>
    <w:rsid w:val="002C7A26"/>
    <w:rsid w:val="002C7B63"/>
    <w:rsid w:val="002D0018"/>
    <w:rsid w:val="002D0220"/>
    <w:rsid w:val="002D0260"/>
    <w:rsid w:val="002D0E4E"/>
    <w:rsid w:val="002D10BF"/>
    <w:rsid w:val="002D189A"/>
    <w:rsid w:val="002D2098"/>
    <w:rsid w:val="002D2355"/>
    <w:rsid w:val="002D2404"/>
    <w:rsid w:val="002D39E2"/>
    <w:rsid w:val="002D432C"/>
    <w:rsid w:val="002D4D18"/>
    <w:rsid w:val="002D53EC"/>
    <w:rsid w:val="002D71FF"/>
    <w:rsid w:val="002D72AD"/>
    <w:rsid w:val="002D7BB8"/>
    <w:rsid w:val="002E0856"/>
    <w:rsid w:val="002E08D6"/>
    <w:rsid w:val="002E1097"/>
    <w:rsid w:val="002E12D8"/>
    <w:rsid w:val="002E151F"/>
    <w:rsid w:val="002E1F48"/>
    <w:rsid w:val="002E29B2"/>
    <w:rsid w:val="002E2B8D"/>
    <w:rsid w:val="002E4197"/>
    <w:rsid w:val="002E42CB"/>
    <w:rsid w:val="002E45D2"/>
    <w:rsid w:val="002E4A17"/>
    <w:rsid w:val="002E4D1F"/>
    <w:rsid w:val="002E508D"/>
    <w:rsid w:val="002E5398"/>
    <w:rsid w:val="002E5483"/>
    <w:rsid w:val="002E5882"/>
    <w:rsid w:val="002E767D"/>
    <w:rsid w:val="002E782D"/>
    <w:rsid w:val="002E7CEA"/>
    <w:rsid w:val="002F0187"/>
    <w:rsid w:val="002F138C"/>
    <w:rsid w:val="002F1E86"/>
    <w:rsid w:val="002F29C5"/>
    <w:rsid w:val="002F323B"/>
    <w:rsid w:val="002F3438"/>
    <w:rsid w:val="002F3910"/>
    <w:rsid w:val="002F3D3F"/>
    <w:rsid w:val="002F3D73"/>
    <w:rsid w:val="002F3F4F"/>
    <w:rsid w:val="002F4D88"/>
    <w:rsid w:val="002F507D"/>
    <w:rsid w:val="002F51E9"/>
    <w:rsid w:val="002F524C"/>
    <w:rsid w:val="002F53B9"/>
    <w:rsid w:val="002F53E6"/>
    <w:rsid w:val="002F5EA1"/>
    <w:rsid w:val="002F61EE"/>
    <w:rsid w:val="002F67FF"/>
    <w:rsid w:val="002F706F"/>
    <w:rsid w:val="002F7E3C"/>
    <w:rsid w:val="0030018E"/>
    <w:rsid w:val="00300EDE"/>
    <w:rsid w:val="0030190E"/>
    <w:rsid w:val="0030258C"/>
    <w:rsid w:val="0030299B"/>
    <w:rsid w:val="00302E03"/>
    <w:rsid w:val="0030356C"/>
    <w:rsid w:val="00303590"/>
    <w:rsid w:val="00303934"/>
    <w:rsid w:val="003040F7"/>
    <w:rsid w:val="00304E48"/>
    <w:rsid w:val="00305315"/>
    <w:rsid w:val="003054D7"/>
    <w:rsid w:val="0030564F"/>
    <w:rsid w:val="00305B5D"/>
    <w:rsid w:val="00306F04"/>
    <w:rsid w:val="003104D4"/>
    <w:rsid w:val="003106FF"/>
    <w:rsid w:val="00310BFF"/>
    <w:rsid w:val="0031154D"/>
    <w:rsid w:val="00311718"/>
    <w:rsid w:val="00312AAA"/>
    <w:rsid w:val="00312B88"/>
    <w:rsid w:val="00312C69"/>
    <w:rsid w:val="00312E2F"/>
    <w:rsid w:val="00312EE4"/>
    <w:rsid w:val="00313727"/>
    <w:rsid w:val="00315BE0"/>
    <w:rsid w:val="00316C93"/>
    <w:rsid w:val="0031752A"/>
    <w:rsid w:val="003202A1"/>
    <w:rsid w:val="003203EB"/>
    <w:rsid w:val="0032106D"/>
    <w:rsid w:val="003212C4"/>
    <w:rsid w:val="00321D72"/>
    <w:rsid w:val="0032298A"/>
    <w:rsid w:val="00322D21"/>
    <w:rsid w:val="00322E51"/>
    <w:rsid w:val="0032366A"/>
    <w:rsid w:val="003236C2"/>
    <w:rsid w:val="00323FEC"/>
    <w:rsid w:val="0032428A"/>
    <w:rsid w:val="00324D28"/>
    <w:rsid w:val="00324D40"/>
    <w:rsid w:val="00324E7B"/>
    <w:rsid w:val="003254AC"/>
    <w:rsid w:val="003256A0"/>
    <w:rsid w:val="00325A01"/>
    <w:rsid w:val="0032643B"/>
    <w:rsid w:val="00326785"/>
    <w:rsid w:val="003267E2"/>
    <w:rsid w:val="00326C9A"/>
    <w:rsid w:val="00326E3A"/>
    <w:rsid w:val="00327472"/>
    <w:rsid w:val="0032789C"/>
    <w:rsid w:val="00327948"/>
    <w:rsid w:val="00327B7A"/>
    <w:rsid w:val="00327B9D"/>
    <w:rsid w:val="00327D5F"/>
    <w:rsid w:val="0033008B"/>
    <w:rsid w:val="00330409"/>
    <w:rsid w:val="00330449"/>
    <w:rsid w:val="00330577"/>
    <w:rsid w:val="00330B22"/>
    <w:rsid w:val="00331517"/>
    <w:rsid w:val="00331546"/>
    <w:rsid w:val="00331C98"/>
    <w:rsid w:val="00332D30"/>
    <w:rsid w:val="00332D32"/>
    <w:rsid w:val="00333104"/>
    <w:rsid w:val="00333EBB"/>
    <w:rsid w:val="003344C7"/>
    <w:rsid w:val="00334708"/>
    <w:rsid w:val="003350DB"/>
    <w:rsid w:val="00335124"/>
    <w:rsid w:val="003356B5"/>
    <w:rsid w:val="003359F2"/>
    <w:rsid w:val="00335AF5"/>
    <w:rsid w:val="003362FD"/>
    <w:rsid w:val="00336BD5"/>
    <w:rsid w:val="003378F8"/>
    <w:rsid w:val="00337E0C"/>
    <w:rsid w:val="00340637"/>
    <w:rsid w:val="00340BD8"/>
    <w:rsid w:val="00341373"/>
    <w:rsid w:val="00341636"/>
    <w:rsid w:val="00341AD3"/>
    <w:rsid w:val="00341BA8"/>
    <w:rsid w:val="00342136"/>
    <w:rsid w:val="00342ACF"/>
    <w:rsid w:val="00342C7C"/>
    <w:rsid w:val="00342D99"/>
    <w:rsid w:val="003430BE"/>
    <w:rsid w:val="0034319B"/>
    <w:rsid w:val="00343867"/>
    <w:rsid w:val="00344BE8"/>
    <w:rsid w:val="00344DC4"/>
    <w:rsid w:val="00344DCE"/>
    <w:rsid w:val="00345098"/>
    <w:rsid w:val="0034695E"/>
    <w:rsid w:val="00347464"/>
    <w:rsid w:val="003474AB"/>
    <w:rsid w:val="00347F57"/>
    <w:rsid w:val="00347F9E"/>
    <w:rsid w:val="0035001B"/>
    <w:rsid w:val="003502C6"/>
    <w:rsid w:val="00350935"/>
    <w:rsid w:val="00350AC1"/>
    <w:rsid w:val="00350E84"/>
    <w:rsid w:val="00351614"/>
    <w:rsid w:val="0035165A"/>
    <w:rsid w:val="00351BBE"/>
    <w:rsid w:val="00351E20"/>
    <w:rsid w:val="0035226A"/>
    <w:rsid w:val="00354A5A"/>
    <w:rsid w:val="00354F7A"/>
    <w:rsid w:val="003550EA"/>
    <w:rsid w:val="0035571F"/>
    <w:rsid w:val="00355CE2"/>
    <w:rsid w:val="00355E54"/>
    <w:rsid w:val="00355F2E"/>
    <w:rsid w:val="00356036"/>
    <w:rsid w:val="003563B9"/>
    <w:rsid w:val="0035663A"/>
    <w:rsid w:val="00357162"/>
    <w:rsid w:val="003573D8"/>
    <w:rsid w:val="00357673"/>
    <w:rsid w:val="003576CD"/>
    <w:rsid w:val="0036020A"/>
    <w:rsid w:val="00360839"/>
    <w:rsid w:val="00360D3B"/>
    <w:rsid w:val="00361C68"/>
    <w:rsid w:val="00361E16"/>
    <w:rsid w:val="00362992"/>
    <w:rsid w:val="00362F0D"/>
    <w:rsid w:val="0036315A"/>
    <w:rsid w:val="003631D5"/>
    <w:rsid w:val="003631DF"/>
    <w:rsid w:val="00363315"/>
    <w:rsid w:val="00363459"/>
    <w:rsid w:val="00363A58"/>
    <w:rsid w:val="0036418A"/>
    <w:rsid w:val="00364301"/>
    <w:rsid w:val="0036460A"/>
    <w:rsid w:val="00364734"/>
    <w:rsid w:val="00364C1C"/>
    <w:rsid w:val="00365559"/>
    <w:rsid w:val="00365E65"/>
    <w:rsid w:val="00366145"/>
    <w:rsid w:val="0036696A"/>
    <w:rsid w:val="00367174"/>
    <w:rsid w:val="00367956"/>
    <w:rsid w:val="00370468"/>
    <w:rsid w:val="00370C7F"/>
    <w:rsid w:val="00370D36"/>
    <w:rsid w:val="00370E71"/>
    <w:rsid w:val="003715F0"/>
    <w:rsid w:val="00371CBF"/>
    <w:rsid w:val="003720B8"/>
    <w:rsid w:val="003720F1"/>
    <w:rsid w:val="003721A0"/>
    <w:rsid w:val="003726D6"/>
    <w:rsid w:val="0037361C"/>
    <w:rsid w:val="00374FB7"/>
    <w:rsid w:val="00375006"/>
    <w:rsid w:val="003759B9"/>
    <w:rsid w:val="00375B79"/>
    <w:rsid w:val="00376C9A"/>
    <w:rsid w:val="00376DE1"/>
    <w:rsid w:val="00377BE1"/>
    <w:rsid w:val="0038075C"/>
    <w:rsid w:val="0038091E"/>
    <w:rsid w:val="0038132B"/>
    <w:rsid w:val="0038198E"/>
    <w:rsid w:val="00383543"/>
    <w:rsid w:val="00383C17"/>
    <w:rsid w:val="00383F53"/>
    <w:rsid w:val="003841F9"/>
    <w:rsid w:val="00384FA4"/>
    <w:rsid w:val="00384FE1"/>
    <w:rsid w:val="0038513A"/>
    <w:rsid w:val="00385DBE"/>
    <w:rsid w:val="0038605C"/>
    <w:rsid w:val="003866C0"/>
    <w:rsid w:val="00386D8B"/>
    <w:rsid w:val="00387389"/>
    <w:rsid w:val="00387439"/>
    <w:rsid w:val="00387BA1"/>
    <w:rsid w:val="00390489"/>
    <w:rsid w:val="003905A9"/>
    <w:rsid w:val="00390D75"/>
    <w:rsid w:val="0039159A"/>
    <w:rsid w:val="003917FD"/>
    <w:rsid w:val="00391FCE"/>
    <w:rsid w:val="00392079"/>
    <w:rsid w:val="0039496A"/>
    <w:rsid w:val="00394DEE"/>
    <w:rsid w:val="00394EEE"/>
    <w:rsid w:val="0039540D"/>
    <w:rsid w:val="00395466"/>
    <w:rsid w:val="003954E6"/>
    <w:rsid w:val="00395A6A"/>
    <w:rsid w:val="00396DF0"/>
    <w:rsid w:val="00396F32"/>
    <w:rsid w:val="00397285"/>
    <w:rsid w:val="00397308"/>
    <w:rsid w:val="00397DD0"/>
    <w:rsid w:val="003A0C12"/>
    <w:rsid w:val="003A0E48"/>
    <w:rsid w:val="003A0EA4"/>
    <w:rsid w:val="003A1AA8"/>
    <w:rsid w:val="003A2ACF"/>
    <w:rsid w:val="003A2CC3"/>
    <w:rsid w:val="003A314E"/>
    <w:rsid w:val="003A342F"/>
    <w:rsid w:val="003A3495"/>
    <w:rsid w:val="003A44BB"/>
    <w:rsid w:val="003A4621"/>
    <w:rsid w:val="003A4859"/>
    <w:rsid w:val="003A495E"/>
    <w:rsid w:val="003A4EE4"/>
    <w:rsid w:val="003A55E0"/>
    <w:rsid w:val="003A5F8B"/>
    <w:rsid w:val="003A6231"/>
    <w:rsid w:val="003A6252"/>
    <w:rsid w:val="003A65C0"/>
    <w:rsid w:val="003A6810"/>
    <w:rsid w:val="003A6D8D"/>
    <w:rsid w:val="003A6E0A"/>
    <w:rsid w:val="003B010F"/>
    <w:rsid w:val="003B018A"/>
    <w:rsid w:val="003B0199"/>
    <w:rsid w:val="003B086D"/>
    <w:rsid w:val="003B222A"/>
    <w:rsid w:val="003B2525"/>
    <w:rsid w:val="003B269C"/>
    <w:rsid w:val="003B282E"/>
    <w:rsid w:val="003B2984"/>
    <w:rsid w:val="003B2C82"/>
    <w:rsid w:val="003B2D6F"/>
    <w:rsid w:val="003B318C"/>
    <w:rsid w:val="003B3623"/>
    <w:rsid w:val="003B3A7D"/>
    <w:rsid w:val="003B3BF0"/>
    <w:rsid w:val="003B3FC6"/>
    <w:rsid w:val="003B411C"/>
    <w:rsid w:val="003B4CA1"/>
    <w:rsid w:val="003B5904"/>
    <w:rsid w:val="003B6005"/>
    <w:rsid w:val="003B6452"/>
    <w:rsid w:val="003B6B44"/>
    <w:rsid w:val="003B7AEC"/>
    <w:rsid w:val="003C027D"/>
    <w:rsid w:val="003C0341"/>
    <w:rsid w:val="003C038C"/>
    <w:rsid w:val="003C04B7"/>
    <w:rsid w:val="003C07E3"/>
    <w:rsid w:val="003C084B"/>
    <w:rsid w:val="003C0D5B"/>
    <w:rsid w:val="003C0EAC"/>
    <w:rsid w:val="003C21DF"/>
    <w:rsid w:val="003C23EF"/>
    <w:rsid w:val="003C247C"/>
    <w:rsid w:val="003C276D"/>
    <w:rsid w:val="003C2CDA"/>
    <w:rsid w:val="003C2F22"/>
    <w:rsid w:val="003C3AFF"/>
    <w:rsid w:val="003C4A99"/>
    <w:rsid w:val="003C4BDF"/>
    <w:rsid w:val="003C5189"/>
    <w:rsid w:val="003C51E5"/>
    <w:rsid w:val="003C5294"/>
    <w:rsid w:val="003C5B4D"/>
    <w:rsid w:val="003D005F"/>
    <w:rsid w:val="003D0A33"/>
    <w:rsid w:val="003D0BAC"/>
    <w:rsid w:val="003D1873"/>
    <w:rsid w:val="003D1B95"/>
    <w:rsid w:val="003D221F"/>
    <w:rsid w:val="003D26A6"/>
    <w:rsid w:val="003D2809"/>
    <w:rsid w:val="003D2EE1"/>
    <w:rsid w:val="003D2EF9"/>
    <w:rsid w:val="003D2F0C"/>
    <w:rsid w:val="003D37B9"/>
    <w:rsid w:val="003D47E1"/>
    <w:rsid w:val="003D4BA5"/>
    <w:rsid w:val="003D4E03"/>
    <w:rsid w:val="003D4FE9"/>
    <w:rsid w:val="003D5017"/>
    <w:rsid w:val="003D590B"/>
    <w:rsid w:val="003D6E70"/>
    <w:rsid w:val="003D73F7"/>
    <w:rsid w:val="003D79E4"/>
    <w:rsid w:val="003E08B1"/>
    <w:rsid w:val="003E0DAA"/>
    <w:rsid w:val="003E108F"/>
    <w:rsid w:val="003E22B1"/>
    <w:rsid w:val="003E22D2"/>
    <w:rsid w:val="003E255E"/>
    <w:rsid w:val="003E2BCD"/>
    <w:rsid w:val="003E3987"/>
    <w:rsid w:val="003E3DDB"/>
    <w:rsid w:val="003E3FCD"/>
    <w:rsid w:val="003E4447"/>
    <w:rsid w:val="003E46D4"/>
    <w:rsid w:val="003E4EF8"/>
    <w:rsid w:val="003E5868"/>
    <w:rsid w:val="003E5BD3"/>
    <w:rsid w:val="003E71B6"/>
    <w:rsid w:val="003E7228"/>
    <w:rsid w:val="003F002A"/>
    <w:rsid w:val="003F0089"/>
    <w:rsid w:val="003F0605"/>
    <w:rsid w:val="003F08DB"/>
    <w:rsid w:val="003F0A63"/>
    <w:rsid w:val="003F0CF2"/>
    <w:rsid w:val="003F0EE5"/>
    <w:rsid w:val="003F1251"/>
    <w:rsid w:val="003F1AC5"/>
    <w:rsid w:val="003F274A"/>
    <w:rsid w:val="003F2D6F"/>
    <w:rsid w:val="003F372D"/>
    <w:rsid w:val="003F3893"/>
    <w:rsid w:val="003F48C6"/>
    <w:rsid w:val="003F496C"/>
    <w:rsid w:val="003F5001"/>
    <w:rsid w:val="003F501A"/>
    <w:rsid w:val="003F5160"/>
    <w:rsid w:val="003F5658"/>
    <w:rsid w:val="003F5C61"/>
    <w:rsid w:val="003F67B1"/>
    <w:rsid w:val="003F67EC"/>
    <w:rsid w:val="003F794A"/>
    <w:rsid w:val="00400A62"/>
    <w:rsid w:val="00400D05"/>
    <w:rsid w:val="004011BE"/>
    <w:rsid w:val="00401310"/>
    <w:rsid w:val="004029F4"/>
    <w:rsid w:val="00403065"/>
    <w:rsid w:val="004034C7"/>
    <w:rsid w:val="00404474"/>
    <w:rsid w:val="00404D8F"/>
    <w:rsid w:val="00405529"/>
    <w:rsid w:val="004056BB"/>
    <w:rsid w:val="00406A5F"/>
    <w:rsid w:val="00406BC1"/>
    <w:rsid w:val="00407001"/>
    <w:rsid w:val="00407D37"/>
    <w:rsid w:val="00407E6C"/>
    <w:rsid w:val="00407F44"/>
    <w:rsid w:val="00410BDE"/>
    <w:rsid w:val="00410D90"/>
    <w:rsid w:val="0041141A"/>
    <w:rsid w:val="004114F1"/>
    <w:rsid w:val="00411EC0"/>
    <w:rsid w:val="00412041"/>
    <w:rsid w:val="00412734"/>
    <w:rsid w:val="00412812"/>
    <w:rsid w:val="004128B3"/>
    <w:rsid w:val="00412ABE"/>
    <w:rsid w:val="00413344"/>
    <w:rsid w:val="004140CA"/>
    <w:rsid w:val="00414130"/>
    <w:rsid w:val="00414480"/>
    <w:rsid w:val="00415B62"/>
    <w:rsid w:val="00415E2C"/>
    <w:rsid w:val="004162AF"/>
    <w:rsid w:val="004164C3"/>
    <w:rsid w:val="004165F5"/>
    <w:rsid w:val="00416689"/>
    <w:rsid w:val="0041693D"/>
    <w:rsid w:val="00416E50"/>
    <w:rsid w:val="00416FD3"/>
    <w:rsid w:val="00417338"/>
    <w:rsid w:val="00417919"/>
    <w:rsid w:val="00420902"/>
    <w:rsid w:val="00421000"/>
    <w:rsid w:val="0042197F"/>
    <w:rsid w:val="00421AA9"/>
    <w:rsid w:val="00423985"/>
    <w:rsid w:val="00423D55"/>
    <w:rsid w:val="004240AB"/>
    <w:rsid w:val="004242B9"/>
    <w:rsid w:val="00424686"/>
    <w:rsid w:val="004248A8"/>
    <w:rsid w:val="00424B26"/>
    <w:rsid w:val="004252DC"/>
    <w:rsid w:val="004257B7"/>
    <w:rsid w:val="00425A73"/>
    <w:rsid w:val="00425AEC"/>
    <w:rsid w:val="0042615B"/>
    <w:rsid w:val="00426542"/>
    <w:rsid w:val="00427250"/>
    <w:rsid w:val="004272CF"/>
    <w:rsid w:val="004276EA"/>
    <w:rsid w:val="004301C7"/>
    <w:rsid w:val="004302F3"/>
    <w:rsid w:val="00430A44"/>
    <w:rsid w:val="00431F9F"/>
    <w:rsid w:val="0043292D"/>
    <w:rsid w:val="00432A33"/>
    <w:rsid w:val="00433376"/>
    <w:rsid w:val="004344E4"/>
    <w:rsid w:val="00434600"/>
    <w:rsid w:val="00434C96"/>
    <w:rsid w:val="00434C98"/>
    <w:rsid w:val="0043565C"/>
    <w:rsid w:val="00435E83"/>
    <w:rsid w:val="00436151"/>
    <w:rsid w:val="004364C8"/>
    <w:rsid w:val="004366E0"/>
    <w:rsid w:val="00436A62"/>
    <w:rsid w:val="00436D88"/>
    <w:rsid w:val="00436EC6"/>
    <w:rsid w:val="00436F64"/>
    <w:rsid w:val="0043730F"/>
    <w:rsid w:val="004373C7"/>
    <w:rsid w:val="00437864"/>
    <w:rsid w:val="004401B1"/>
    <w:rsid w:val="00440711"/>
    <w:rsid w:val="00442875"/>
    <w:rsid w:val="00442A86"/>
    <w:rsid w:val="0044326D"/>
    <w:rsid w:val="00443B6D"/>
    <w:rsid w:val="00443BEC"/>
    <w:rsid w:val="00444B78"/>
    <w:rsid w:val="00444D54"/>
    <w:rsid w:val="00444D80"/>
    <w:rsid w:val="00444F2B"/>
    <w:rsid w:val="00445CFF"/>
    <w:rsid w:val="00445ECA"/>
    <w:rsid w:val="004463E9"/>
    <w:rsid w:val="0044642C"/>
    <w:rsid w:val="0044646E"/>
    <w:rsid w:val="00447948"/>
    <w:rsid w:val="00447B2E"/>
    <w:rsid w:val="00450016"/>
    <w:rsid w:val="00450028"/>
    <w:rsid w:val="0045150A"/>
    <w:rsid w:val="004525C2"/>
    <w:rsid w:val="004526D1"/>
    <w:rsid w:val="00452EA2"/>
    <w:rsid w:val="00453512"/>
    <w:rsid w:val="00454929"/>
    <w:rsid w:val="00454CC8"/>
    <w:rsid w:val="00455316"/>
    <w:rsid w:val="00455A3E"/>
    <w:rsid w:val="00455EB7"/>
    <w:rsid w:val="0045658F"/>
    <w:rsid w:val="00457101"/>
    <w:rsid w:val="00457325"/>
    <w:rsid w:val="00457351"/>
    <w:rsid w:val="0045741D"/>
    <w:rsid w:val="00460CA4"/>
    <w:rsid w:val="00461A22"/>
    <w:rsid w:val="00461B89"/>
    <w:rsid w:val="004631A5"/>
    <w:rsid w:val="004631AE"/>
    <w:rsid w:val="00463750"/>
    <w:rsid w:val="00464185"/>
    <w:rsid w:val="004645C1"/>
    <w:rsid w:val="00464A22"/>
    <w:rsid w:val="0046554F"/>
    <w:rsid w:val="00465B81"/>
    <w:rsid w:val="00465D65"/>
    <w:rsid w:val="004667E2"/>
    <w:rsid w:val="00466D3E"/>
    <w:rsid w:val="00467327"/>
    <w:rsid w:val="0046747A"/>
    <w:rsid w:val="004674DB"/>
    <w:rsid w:val="00467977"/>
    <w:rsid w:val="004701FD"/>
    <w:rsid w:val="00470545"/>
    <w:rsid w:val="00470EA2"/>
    <w:rsid w:val="00471917"/>
    <w:rsid w:val="00472613"/>
    <w:rsid w:val="00473711"/>
    <w:rsid w:val="00473AC4"/>
    <w:rsid w:val="004740C9"/>
    <w:rsid w:val="00474239"/>
    <w:rsid w:val="00475337"/>
    <w:rsid w:val="004757CF"/>
    <w:rsid w:val="0047596A"/>
    <w:rsid w:val="00475D39"/>
    <w:rsid w:val="00475DE5"/>
    <w:rsid w:val="00475FC2"/>
    <w:rsid w:val="004760E7"/>
    <w:rsid w:val="00476412"/>
    <w:rsid w:val="0047680A"/>
    <w:rsid w:val="0047706B"/>
    <w:rsid w:val="00477248"/>
    <w:rsid w:val="00477375"/>
    <w:rsid w:val="00477C35"/>
    <w:rsid w:val="00477D1E"/>
    <w:rsid w:val="004800B0"/>
    <w:rsid w:val="00481185"/>
    <w:rsid w:val="0048124D"/>
    <w:rsid w:val="004813DD"/>
    <w:rsid w:val="00481748"/>
    <w:rsid w:val="0048245D"/>
    <w:rsid w:val="0048319F"/>
    <w:rsid w:val="00483B26"/>
    <w:rsid w:val="00483CD2"/>
    <w:rsid w:val="00484840"/>
    <w:rsid w:val="004849C3"/>
    <w:rsid w:val="00484C9A"/>
    <w:rsid w:val="0048510A"/>
    <w:rsid w:val="0048662A"/>
    <w:rsid w:val="00486FDD"/>
    <w:rsid w:val="004909C4"/>
    <w:rsid w:val="00490CEC"/>
    <w:rsid w:val="00491A39"/>
    <w:rsid w:val="004920DE"/>
    <w:rsid w:val="00492B41"/>
    <w:rsid w:val="00492CE8"/>
    <w:rsid w:val="0049399F"/>
    <w:rsid w:val="0049429A"/>
    <w:rsid w:val="00494A1D"/>
    <w:rsid w:val="00494E9F"/>
    <w:rsid w:val="0049586F"/>
    <w:rsid w:val="004977E7"/>
    <w:rsid w:val="004A011B"/>
    <w:rsid w:val="004A06AB"/>
    <w:rsid w:val="004A0813"/>
    <w:rsid w:val="004A0A43"/>
    <w:rsid w:val="004A0D76"/>
    <w:rsid w:val="004A11BC"/>
    <w:rsid w:val="004A14A9"/>
    <w:rsid w:val="004A181A"/>
    <w:rsid w:val="004A1950"/>
    <w:rsid w:val="004A1B47"/>
    <w:rsid w:val="004A1B92"/>
    <w:rsid w:val="004A3293"/>
    <w:rsid w:val="004A34F2"/>
    <w:rsid w:val="004A36CB"/>
    <w:rsid w:val="004A3804"/>
    <w:rsid w:val="004A39FD"/>
    <w:rsid w:val="004A3A0B"/>
    <w:rsid w:val="004A46B3"/>
    <w:rsid w:val="004A493A"/>
    <w:rsid w:val="004A4B66"/>
    <w:rsid w:val="004A4C44"/>
    <w:rsid w:val="004A4E23"/>
    <w:rsid w:val="004A4E6E"/>
    <w:rsid w:val="004A516E"/>
    <w:rsid w:val="004A5DAE"/>
    <w:rsid w:val="004A6113"/>
    <w:rsid w:val="004A61CB"/>
    <w:rsid w:val="004A6A11"/>
    <w:rsid w:val="004A6C90"/>
    <w:rsid w:val="004A70EA"/>
    <w:rsid w:val="004A7436"/>
    <w:rsid w:val="004A7ED7"/>
    <w:rsid w:val="004B0144"/>
    <w:rsid w:val="004B06C5"/>
    <w:rsid w:val="004B0F70"/>
    <w:rsid w:val="004B11AD"/>
    <w:rsid w:val="004B1BA9"/>
    <w:rsid w:val="004B3728"/>
    <w:rsid w:val="004B4015"/>
    <w:rsid w:val="004B42A6"/>
    <w:rsid w:val="004B4D33"/>
    <w:rsid w:val="004B4E6A"/>
    <w:rsid w:val="004B537F"/>
    <w:rsid w:val="004B54B3"/>
    <w:rsid w:val="004B5644"/>
    <w:rsid w:val="004B5CC5"/>
    <w:rsid w:val="004B5FA4"/>
    <w:rsid w:val="004B6699"/>
    <w:rsid w:val="004B680C"/>
    <w:rsid w:val="004B7BA0"/>
    <w:rsid w:val="004B7D93"/>
    <w:rsid w:val="004C0A0F"/>
    <w:rsid w:val="004C0D44"/>
    <w:rsid w:val="004C1100"/>
    <w:rsid w:val="004C1610"/>
    <w:rsid w:val="004C1E68"/>
    <w:rsid w:val="004C201D"/>
    <w:rsid w:val="004C3C1B"/>
    <w:rsid w:val="004C3DA2"/>
    <w:rsid w:val="004C4709"/>
    <w:rsid w:val="004C513D"/>
    <w:rsid w:val="004C6B43"/>
    <w:rsid w:val="004C6D75"/>
    <w:rsid w:val="004C7516"/>
    <w:rsid w:val="004C75BC"/>
    <w:rsid w:val="004C7EC0"/>
    <w:rsid w:val="004D0CF0"/>
    <w:rsid w:val="004D1B80"/>
    <w:rsid w:val="004D2196"/>
    <w:rsid w:val="004D2476"/>
    <w:rsid w:val="004D3697"/>
    <w:rsid w:val="004D3960"/>
    <w:rsid w:val="004D4204"/>
    <w:rsid w:val="004D4339"/>
    <w:rsid w:val="004D4C47"/>
    <w:rsid w:val="004D640F"/>
    <w:rsid w:val="004D7817"/>
    <w:rsid w:val="004D7F05"/>
    <w:rsid w:val="004D7F88"/>
    <w:rsid w:val="004E01F2"/>
    <w:rsid w:val="004E025C"/>
    <w:rsid w:val="004E191B"/>
    <w:rsid w:val="004E1D50"/>
    <w:rsid w:val="004E1E1A"/>
    <w:rsid w:val="004E1E98"/>
    <w:rsid w:val="004E1FC5"/>
    <w:rsid w:val="004E2395"/>
    <w:rsid w:val="004E25BD"/>
    <w:rsid w:val="004E28FA"/>
    <w:rsid w:val="004E2DDF"/>
    <w:rsid w:val="004E320E"/>
    <w:rsid w:val="004E33BB"/>
    <w:rsid w:val="004E33E9"/>
    <w:rsid w:val="004E357F"/>
    <w:rsid w:val="004E3F18"/>
    <w:rsid w:val="004E45AE"/>
    <w:rsid w:val="004E4A93"/>
    <w:rsid w:val="004E4EB5"/>
    <w:rsid w:val="004E5E28"/>
    <w:rsid w:val="004E77F8"/>
    <w:rsid w:val="004E794D"/>
    <w:rsid w:val="004E7BAB"/>
    <w:rsid w:val="004F0AED"/>
    <w:rsid w:val="004F1B05"/>
    <w:rsid w:val="004F2799"/>
    <w:rsid w:val="004F2B24"/>
    <w:rsid w:val="004F2C52"/>
    <w:rsid w:val="004F2CB5"/>
    <w:rsid w:val="004F3046"/>
    <w:rsid w:val="004F493B"/>
    <w:rsid w:val="004F4BC6"/>
    <w:rsid w:val="004F591E"/>
    <w:rsid w:val="004F5C98"/>
    <w:rsid w:val="004F6AEC"/>
    <w:rsid w:val="004F72B7"/>
    <w:rsid w:val="004F7CC1"/>
    <w:rsid w:val="004F7CC2"/>
    <w:rsid w:val="004F7F83"/>
    <w:rsid w:val="00500092"/>
    <w:rsid w:val="005000AB"/>
    <w:rsid w:val="005002A6"/>
    <w:rsid w:val="00500D0F"/>
    <w:rsid w:val="0050106A"/>
    <w:rsid w:val="005011B5"/>
    <w:rsid w:val="0050194D"/>
    <w:rsid w:val="00501975"/>
    <w:rsid w:val="00501A8C"/>
    <w:rsid w:val="00501D6A"/>
    <w:rsid w:val="005026EB"/>
    <w:rsid w:val="005039EB"/>
    <w:rsid w:val="00504DC3"/>
    <w:rsid w:val="00504F7D"/>
    <w:rsid w:val="005057A9"/>
    <w:rsid w:val="00505A28"/>
    <w:rsid w:val="00505F5D"/>
    <w:rsid w:val="00506967"/>
    <w:rsid w:val="00507248"/>
    <w:rsid w:val="00507598"/>
    <w:rsid w:val="005076A3"/>
    <w:rsid w:val="00507CE6"/>
    <w:rsid w:val="00507CFA"/>
    <w:rsid w:val="00510BE2"/>
    <w:rsid w:val="00510D94"/>
    <w:rsid w:val="00511175"/>
    <w:rsid w:val="005112FC"/>
    <w:rsid w:val="005116F0"/>
    <w:rsid w:val="0051181D"/>
    <w:rsid w:val="00511B5A"/>
    <w:rsid w:val="00511BD8"/>
    <w:rsid w:val="00512D0A"/>
    <w:rsid w:val="005133C8"/>
    <w:rsid w:val="00513D79"/>
    <w:rsid w:val="005141AA"/>
    <w:rsid w:val="005148E0"/>
    <w:rsid w:val="00514E92"/>
    <w:rsid w:val="005156AC"/>
    <w:rsid w:val="00515BC4"/>
    <w:rsid w:val="00515E75"/>
    <w:rsid w:val="005164CA"/>
    <w:rsid w:val="005164D2"/>
    <w:rsid w:val="005164D8"/>
    <w:rsid w:val="00520DEC"/>
    <w:rsid w:val="00520FF0"/>
    <w:rsid w:val="00521E3A"/>
    <w:rsid w:val="00522B89"/>
    <w:rsid w:val="00522C7B"/>
    <w:rsid w:val="00523BC1"/>
    <w:rsid w:val="00524172"/>
    <w:rsid w:val="00524886"/>
    <w:rsid w:val="0052510F"/>
    <w:rsid w:val="00525D51"/>
    <w:rsid w:val="0052640F"/>
    <w:rsid w:val="00526912"/>
    <w:rsid w:val="00526DA8"/>
    <w:rsid w:val="00527785"/>
    <w:rsid w:val="0052781B"/>
    <w:rsid w:val="0052782D"/>
    <w:rsid w:val="00527CCE"/>
    <w:rsid w:val="005306B2"/>
    <w:rsid w:val="00530901"/>
    <w:rsid w:val="005309FD"/>
    <w:rsid w:val="00530AAF"/>
    <w:rsid w:val="00530BB6"/>
    <w:rsid w:val="00530E4C"/>
    <w:rsid w:val="00530EA4"/>
    <w:rsid w:val="0053113C"/>
    <w:rsid w:val="00531759"/>
    <w:rsid w:val="005322FE"/>
    <w:rsid w:val="00532828"/>
    <w:rsid w:val="00533048"/>
    <w:rsid w:val="005339EE"/>
    <w:rsid w:val="005344F8"/>
    <w:rsid w:val="00535949"/>
    <w:rsid w:val="00535D74"/>
    <w:rsid w:val="0053647F"/>
    <w:rsid w:val="00536690"/>
    <w:rsid w:val="00536C55"/>
    <w:rsid w:val="005377C1"/>
    <w:rsid w:val="005378A2"/>
    <w:rsid w:val="00537D6A"/>
    <w:rsid w:val="0054047A"/>
    <w:rsid w:val="0054060F"/>
    <w:rsid w:val="00540661"/>
    <w:rsid w:val="00541483"/>
    <w:rsid w:val="00541E11"/>
    <w:rsid w:val="00541FA0"/>
    <w:rsid w:val="0054223E"/>
    <w:rsid w:val="00542C58"/>
    <w:rsid w:val="00543666"/>
    <w:rsid w:val="00543B51"/>
    <w:rsid w:val="00543CEB"/>
    <w:rsid w:val="00544A1E"/>
    <w:rsid w:val="00544F06"/>
    <w:rsid w:val="00545477"/>
    <w:rsid w:val="00545DBC"/>
    <w:rsid w:val="0054645F"/>
    <w:rsid w:val="005465B7"/>
    <w:rsid w:val="005468A3"/>
    <w:rsid w:val="00546CDC"/>
    <w:rsid w:val="00546D4E"/>
    <w:rsid w:val="00546DDE"/>
    <w:rsid w:val="00547E64"/>
    <w:rsid w:val="00550280"/>
    <w:rsid w:val="00550815"/>
    <w:rsid w:val="005519C4"/>
    <w:rsid w:val="0055237C"/>
    <w:rsid w:val="00552769"/>
    <w:rsid w:val="00552D07"/>
    <w:rsid w:val="00553123"/>
    <w:rsid w:val="0055314C"/>
    <w:rsid w:val="005531ED"/>
    <w:rsid w:val="00553CA7"/>
    <w:rsid w:val="00554987"/>
    <w:rsid w:val="005554C2"/>
    <w:rsid w:val="0055597A"/>
    <w:rsid w:val="0055627F"/>
    <w:rsid w:val="005579DA"/>
    <w:rsid w:val="00557F11"/>
    <w:rsid w:val="005600A6"/>
    <w:rsid w:val="0056044A"/>
    <w:rsid w:val="0056131A"/>
    <w:rsid w:val="005614E2"/>
    <w:rsid w:val="00561626"/>
    <w:rsid w:val="00562050"/>
    <w:rsid w:val="00562D77"/>
    <w:rsid w:val="005644E3"/>
    <w:rsid w:val="00564A4B"/>
    <w:rsid w:val="00564D60"/>
    <w:rsid w:val="00564F96"/>
    <w:rsid w:val="00565731"/>
    <w:rsid w:val="00566551"/>
    <w:rsid w:val="0056665F"/>
    <w:rsid w:val="00566CA0"/>
    <w:rsid w:val="00567462"/>
    <w:rsid w:val="005675C9"/>
    <w:rsid w:val="0056779B"/>
    <w:rsid w:val="005678CC"/>
    <w:rsid w:val="00567928"/>
    <w:rsid w:val="00567C0F"/>
    <w:rsid w:val="005702A5"/>
    <w:rsid w:val="00570610"/>
    <w:rsid w:val="00570614"/>
    <w:rsid w:val="00570CFF"/>
    <w:rsid w:val="00570D78"/>
    <w:rsid w:val="00570EDC"/>
    <w:rsid w:val="005718A7"/>
    <w:rsid w:val="00571C90"/>
    <w:rsid w:val="00572075"/>
    <w:rsid w:val="00574520"/>
    <w:rsid w:val="005749B6"/>
    <w:rsid w:val="00575AB8"/>
    <w:rsid w:val="00577611"/>
    <w:rsid w:val="0057794A"/>
    <w:rsid w:val="00577D96"/>
    <w:rsid w:val="00577EE2"/>
    <w:rsid w:val="00580819"/>
    <w:rsid w:val="00580A94"/>
    <w:rsid w:val="005812A9"/>
    <w:rsid w:val="005817AF"/>
    <w:rsid w:val="005821A5"/>
    <w:rsid w:val="00582B6E"/>
    <w:rsid w:val="00583250"/>
    <w:rsid w:val="005837B6"/>
    <w:rsid w:val="00584561"/>
    <w:rsid w:val="005847DB"/>
    <w:rsid w:val="00584B1F"/>
    <w:rsid w:val="005852A1"/>
    <w:rsid w:val="005852E4"/>
    <w:rsid w:val="00585CBF"/>
    <w:rsid w:val="00585E24"/>
    <w:rsid w:val="005861EA"/>
    <w:rsid w:val="00586ADC"/>
    <w:rsid w:val="00587450"/>
    <w:rsid w:val="00587975"/>
    <w:rsid w:val="00590B57"/>
    <w:rsid w:val="00590F0F"/>
    <w:rsid w:val="00590FD7"/>
    <w:rsid w:val="005914BE"/>
    <w:rsid w:val="00591ABB"/>
    <w:rsid w:val="00591BFA"/>
    <w:rsid w:val="005925AF"/>
    <w:rsid w:val="00592897"/>
    <w:rsid w:val="0059308F"/>
    <w:rsid w:val="005935FE"/>
    <w:rsid w:val="00594B3A"/>
    <w:rsid w:val="005956A2"/>
    <w:rsid w:val="00595B06"/>
    <w:rsid w:val="00595DB0"/>
    <w:rsid w:val="00596693"/>
    <w:rsid w:val="005973FC"/>
    <w:rsid w:val="00597566"/>
    <w:rsid w:val="005A01AF"/>
    <w:rsid w:val="005A025F"/>
    <w:rsid w:val="005A0357"/>
    <w:rsid w:val="005A03AA"/>
    <w:rsid w:val="005A0A82"/>
    <w:rsid w:val="005A0BFF"/>
    <w:rsid w:val="005A0DF9"/>
    <w:rsid w:val="005A20F5"/>
    <w:rsid w:val="005A2140"/>
    <w:rsid w:val="005A233D"/>
    <w:rsid w:val="005A2E0A"/>
    <w:rsid w:val="005A3934"/>
    <w:rsid w:val="005A452D"/>
    <w:rsid w:val="005A464D"/>
    <w:rsid w:val="005A4D19"/>
    <w:rsid w:val="005A4EAF"/>
    <w:rsid w:val="005A4F29"/>
    <w:rsid w:val="005A53CC"/>
    <w:rsid w:val="005A5944"/>
    <w:rsid w:val="005A6617"/>
    <w:rsid w:val="005A6EBA"/>
    <w:rsid w:val="005A70E0"/>
    <w:rsid w:val="005A756A"/>
    <w:rsid w:val="005A76D5"/>
    <w:rsid w:val="005A7A11"/>
    <w:rsid w:val="005B0369"/>
    <w:rsid w:val="005B0654"/>
    <w:rsid w:val="005B0EA6"/>
    <w:rsid w:val="005B13E3"/>
    <w:rsid w:val="005B14D4"/>
    <w:rsid w:val="005B17E6"/>
    <w:rsid w:val="005B19A2"/>
    <w:rsid w:val="005B1E10"/>
    <w:rsid w:val="005B2BBD"/>
    <w:rsid w:val="005B37D0"/>
    <w:rsid w:val="005B43E5"/>
    <w:rsid w:val="005B5424"/>
    <w:rsid w:val="005B5643"/>
    <w:rsid w:val="005B5E9A"/>
    <w:rsid w:val="005B6299"/>
    <w:rsid w:val="005B70C9"/>
    <w:rsid w:val="005B788C"/>
    <w:rsid w:val="005C0260"/>
    <w:rsid w:val="005C0429"/>
    <w:rsid w:val="005C0B00"/>
    <w:rsid w:val="005C0C0D"/>
    <w:rsid w:val="005C115B"/>
    <w:rsid w:val="005C20A9"/>
    <w:rsid w:val="005C2C18"/>
    <w:rsid w:val="005C2F4C"/>
    <w:rsid w:val="005C361D"/>
    <w:rsid w:val="005C3B70"/>
    <w:rsid w:val="005C4637"/>
    <w:rsid w:val="005C49DB"/>
    <w:rsid w:val="005C4F49"/>
    <w:rsid w:val="005C530A"/>
    <w:rsid w:val="005C5485"/>
    <w:rsid w:val="005C5A23"/>
    <w:rsid w:val="005C5EE9"/>
    <w:rsid w:val="005C5F39"/>
    <w:rsid w:val="005C665B"/>
    <w:rsid w:val="005C6B2F"/>
    <w:rsid w:val="005C6C87"/>
    <w:rsid w:val="005C6C96"/>
    <w:rsid w:val="005C728A"/>
    <w:rsid w:val="005C731F"/>
    <w:rsid w:val="005D0CB3"/>
    <w:rsid w:val="005D0CF0"/>
    <w:rsid w:val="005D0E58"/>
    <w:rsid w:val="005D1CAF"/>
    <w:rsid w:val="005D1D9C"/>
    <w:rsid w:val="005D2644"/>
    <w:rsid w:val="005D2DA2"/>
    <w:rsid w:val="005D33F9"/>
    <w:rsid w:val="005D38E5"/>
    <w:rsid w:val="005D3B2A"/>
    <w:rsid w:val="005D53E0"/>
    <w:rsid w:val="005D61FE"/>
    <w:rsid w:val="005D67EC"/>
    <w:rsid w:val="005D6C2A"/>
    <w:rsid w:val="005D6C75"/>
    <w:rsid w:val="005D77DF"/>
    <w:rsid w:val="005D7A0D"/>
    <w:rsid w:val="005D7EB1"/>
    <w:rsid w:val="005E088E"/>
    <w:rsid w:val="005E0D84"/>
    <w:rsid w:val="005E0E0F"/>
    <w:rsid w:val="005E16A9"/>
    <w:rsid w:val="005E18FA"/>
    <w:rsid w:val="005E1B3E"/>
    <w:rsid w:val="005E1BDC"/>
    <w:rsid w:val="005E1CD0"/>
    <w:rsid w:val="005E1E37"/>
    <w:rsid w:val="005E2170"/>
    <w:rsid w:val="005E2686"/>
    <w:rsid w:val="005E2AE4"/>
    <w:rsid w:val="005E2BC6"/>
    <w:rsid w:val="005E2FF2"/>
    <w:rsid w:val="005E41BC"/>
    <w:rsid w:val="005E466E"/>
    <w:rsid w:val="005E5A99"/>
    <w:rsid w:val="005E5B5C"/>
    <w:rsid w:val="005E69B6"/>
    <w:rsid w:val="005E6B95"/>
    <w:rsid w:val="005E74DE"/>
    <w:rsid w:val="005E7789"/>
    <w:rsid w:val="005E7900"/>
    <w:rsid w:val="005E7ED4"/>
    <w:rsid w:val="005E7FE7"/>
    <w:rsid w:val="005F0508"/>
    <w:rsid w:val="005F0D16"/>
    <w:rsid w:val="005F0EBF"/>
    <w:rsid w:val="005F1664"/>
    <w:rsid w:val="005F20A2"/>
    <w:rsid w:val="005F2661"/>
    <w:rsid w:val="005F2D61"/>
    <w:rsid w:val="005F2D73"/>
    <w:rsid w:val="005F2F45"/>
    <w:rsid w:val="005F3625"/>
    <w:rsid w:val="005F3734"/>
    <w:rsid w:val="005F3E5B"/>
    <w:rsid w:val="005F3F19"/>
    <w:rsid w:val="005F4A58"/>
    <w:rsid w:val="005F4C52"/>
    <w:rsid w:val="005F577F"/>
    <w:rsid w:val="005F5B16"/>
    <w:rsid w:val="005F6306"/>
    <w:rsid w:val="005F6539"/>
    <w:rsid w:val="005F70BC"/>
    <w:rsid w:val="005F77ED"/>
    <w:rsid w:val="00600236"/>
    <w:rsid w:val="00600484"/>
    <w:rsid w:val="006005D7"/>
    <w:rsid w:val="00600623"/>
    <w:rsid w:val="0060069C"/>
    <w:rsid w:val="006008CB"/>
    <w:rsid w:val="0060098A"/>
    <w:rsid w:val="00600A67"/>
    <w:rsid w:val="00600A72"/>
    <w:rsid w:val="006012D3"/>
    <w:rsid w:val="00601341"/>
    <w:rsid w:val="006014CC"/>
    <w:rsid w:val="006014FB"/>
    <w:rsid w:val="006015F3"/>
    <w:rsid w:val="006017D7"/>
    <w:rsid w:val="006023A9"/>
    <w:rsid w:val="006023C9"/>
    <w:rsid w:val="0060254E"/>
    <w:rsid w:val="00603155"/>
    <w:rsid w:val="00603FB9"/>
    <w:rsid w:val="006047E0"/>
    <w:rsid w:val="0060498E"/>
    <w:rsid w:val="00604C4F"/>
    <w:rsid w:val="0060593A"/>
    <w:rsid w:val="006060ED"/>
    <w:rsid w:val="00606190"/>
    <w:rsid w:val="00606310"/>
    <w:rsid w:val="006065F4"/>
    <w:rsid w:val="006067BC"/>
    <w:rsid w:val="00606E31"/>
    <w:rsid w:val="00607085"/>
    <w:rsid w:val="006073B8"/>
    <w:rsid w:val="00607E64"/>
    <w:rsid w:val="00607F6F"/>
    <w:rsid w:val="00610283"/>
    <w:rsid w:val="0061029E"/>
    <w:rsid w:val="006119EC"/>
    <w:rsid w:val="00611DCF"/>
    <w:rsid w:val="00612518"/>
    <w:rsid w:val="00612602"/>
    <w:rsid w:val="00613591"/>
    <w:rsid w:val="006139AF"/>
    <w:rsid w:val="00614810"/>
    <w:rsid w:val="00614874"/>
    <w:rsid w:val="00614A85"/>
    <w:rsid w:val="00614FC5"/>
    <w:rsid w:val="0061537D"/>
    <w:rsid w:val="006156BA"/>
    <w:rsid w:val="006156C7"/>
    <w:rsid w:val="00615C2B"/>
    <w:rsid w:val="006160C4"/>
    <w:rsid w:val="00616646"/>
    <w:rsid w:val="006166CC"/>
    <w:rsid w:val="00616F1E"/>
    <w:rsid w:val="006174D0"/>
    <w:rsid w:val="00617EF4"/>
    <w:rsid w:val="006201D2"/>
    <w:rsid w:val="006202D2"/>
    <w:rsid w:val="006217C2"/>
    <w:rsid w:val="00621A3E"/>
    <w:rsid w:val="00621DE8"/>
    <w:rsid w:val="00621DF8"/>
    <w:rsid w:val="00621FB0"/>
    <w:rsid w:val="006222BD"/>
    <w:rsid w:val="006223DF"/>
    <w:rsid w:val="00622746"/>
    <w:rsid w:val="00622F45"/>
    <w:rsid w:val="00623422"/>
    <w:rsid w:val="00623CB5"/>
    <w:rsid w:val="00623D62"/>
    <w:rsid w:val="0062423A"/>
    <w:rsid w:val="00624262"/>
    <w:rsid w:val="006248A3"/>
    <w:rsid w:val="00624B76"/>
    <w:rsid w:val="0062502E"/>
    <w:rsid w:val="006255B2"/>
    <w:rsid w:val="006269DA"/>
    <w:rsid w:val="00626DB0"/>
    <w:rsid w:val="00626E05"/>
    <w:rsid w:val="00626F39"/>
    <w:rsid w:val="00627639"/>
    <w:rsid w:val="006278AD"/>
    <w:rsid w:val="00627F0D"/>
    <w:rsid w:val="00630AA3"/>
    <w:rsid w:val="00631742"/>
    <w:rsid w:val="006317BB"/>
    <w:rsid w:val="006321EA"/>
    <w:rsid w:val="0063376D"/>
    <w:rsid w:val="00633D26"/>
    <w:rsid w:val="006343BA"/>
    <w:rsid w:val="00634891"/>
    <w:rsid w:val="0063494A"/>
    <w:rsid w:val="00634B6A"/>
    <w:rsid w:val="00634EB9"/>
    <w:rsid w:val="006359C8"/>
    <w:rsid w:val="0063687E"/>
    <w:rsid w:val="006376EC"/>
    <w:rsid w:val="00637AD1"/>
    <w:rsid w:val="00640AC1"/>
    <w:rsid w:val="00640D88"/>
    <w:rsid w:val="00640E9F"/>
    <w:rsid w:val="00641965"/>
    <w:rsid w:val="00642172"/>
    <w:rsid w:val="006424F9"/>
    <w:rsid w:val="0064283E"/>
    <w:rsid w:val="0064287E"/>
    <w:rsid w:val="0064320D"/>
    <w:rsid w:val="00643753"/>
    <w:rsid w:val="006448CE"/>
    <w:rsid w:val="00645F12"/>
    <w:rsid w:val="006462A6"/>
    <w:rsid w:val="00646B30"/>
    <w:rsid w:val="00646DAE"/>
    <w:rsid w:val="00647390"/>
    <w:rsid w:val="00647702"/>
    <w:rsid w:val="00647E79"/>
    <w:rsid w:val="00650205"/>
    <w:rsid w:val="006504FE"/>
    <w:rsid w:val="00651073"/>
    <w:rsid w:val="006515DF"/>
    <w:rsid w:val="006524F2"/>
    <w:rsid w:val="00652B26"/>
    <w:rsid w:val="00653BE7"/>
    <w:rsid w:val="00653E38"/>
    <w:rsid w:val="00654CC5"/>
    <w:rsid w:val="00654FE4"/>
    <w:rsid w:val="00655649"/>
    <w:rsid w:val="00655802"/>
    <w:rsid w:val="00655F20"/>
    <w:rsid w:val="0065693E"/>
    <w:rsid w:val="00656A06"/>
    <w:rsid w:val="00656DFD"/>
    <w:rsid w:val="00657A69"/>
    <w:rsid w:val="00657A83"/>
    <w:rsid w:val="006617C3"/>
    <w:rsid w:val="006621A2"/>
    <w:rsid w:val="0066233D"/>
    <w:rsid w:val="00662541"/>
    <w:rsid w:val="006625D5"/>
    <w:rsid w:val="006626A7"/>
    <w:rsid w:val="00662DBB"/>
    <w:rsid w:val="0066396E"/>
    <w:rsid w:val="006642F2"/>
    <w:rsid w:val="0066432A"/>
    <w:rsid w:val="00664E77"/>
    <w:rsid w:val="00665059"/>
    <w:rsid w:val="006653BB"/>
    <w:rsid w:val="00665A10"/>
    <w:rsid w:val="00665AD2"/>
    <w:rsid w:val="00665B8B"/>
    <w:rsid w:val="00666217"/>
    <w:rsid w:val="006678EE"/>
    <w:rsid w:val="00667D35"/>
    <w:rsid w:val="00670036"/>
    <w:rsid w:val="00670435"/>
    <w:rsid w:val="006707E5"/>
    <w:rsid w:val="006710C3"/>
    <w:rsid w:val="006712B6"/>
    <w:rsid w:val="00671D70"/>
    <w:rsid w:val="00672396"/>
    <w:rsid w:val="006726F0"/>
    <w:rsid w:val="00672A69"/>
    <w:rsid w:val="00672AC9"/>
    <w:rsid w:val="00672C29"/>
    <w:rsid w:val="00673346"/>
    <w:rsid w:val="006733F3"/>
    <w:rsid w:val="0067344E"/>
    <w:rsid w:val="00674439"/>
    <w:rsid w:val="0067458B"/>
    <w:rsid w:val="00674B40"/>
    <w:rsid w:val="00674BED"/>
    <w:rsid w:val="00674EB9"/>
    <w:rsid w:val="006758ED"/>
    <w:rsid w:val="00676343"/>
    <w:rsid w:val="006766FB"/>
    <w:rsid w:val="00676926"/>
    <w:rsid w:val="00676AFC"/>
    <w:rsid w:val="00676B6D"/>
    <w:rsid w:val="00676FAA"/>
    <w:rsid w:val="0067722F"/>
    <w:rsid w:val="0067726A"/>
    <w:rsid w:val="00680ADB"/>
    <w:rsid w:val="00681DB8"/>
    <w:rsid w:val="006827C3"/>
    <w:rsid w:val="00682A2C"/>
    <w:rsid w:val="00682E6F"/>
    <w:rsid w:val="00682E96"/>
    <w:rsid w:val="00682ED2"/>
    <w:rsid w:val="0068393F"/>
    <w:rsid w:val="00683D2C"/>
    <w:rsid w:val="00683F75"/>
    <w:rsid w:val="00684663"/>
    <w:rsid w:val="00684678"/>
    <w:rsid w:val="006846F7"/>
    <w:rsid w:val="00684A8C"/>
    <w:rsid w:val="00685119"/>
    <w:rsid w:val="006853B0"/>
    <w:rsid w:val="00685470"/>
    <w:rsid w:val="00685FC7"/>
    <w:rsid w:val="00686454"/>
    <w:rsid w:val="00686EE0"/>
    <w:rsid w:val="0068787B"/>
    <w:rsid w:val="006879BF"/>
    <w:rsid w:val="00687A01"/>
    <w:rsid w:val="00687B87"/>
    <w:rsid w:val="006903CC"/>
    <w:rsid w:val="00690500"/>
    <w:rsid w:val="00690A41"/>
    <w:rsid w:val="00690EBE"/>
    <w:rsid w:val="0069121E"/>
    <w:rsid w:val="00692445"/>
    <w:rsid w:val="006929C3"/>
    <w:rsid w:val="00692B4D"/>
    <w:rsid w:val="006932C3"/>
    <w:rsid w:val="00693563"/>
    <w:rsid w:val="00693DF3"/>
    <w:rsid w:val="006949B4"/>
    <w:rsid w:val="00694B27"/>
    <w:rsid w:val="00695298"/>
    <w:rsid w:val="00695A82"/>
    <w:rsid w:val="00695D96"/>
    <w:rsid w:val="0069616C"/>
    <w:rsid w:val="00696357"/>
    <w:rsid w:val="00697D0B"/>
    <w:rsid w:val="00697E09"/>
    <w:rsid w:val="006A0435"/>
    <w:rsid w:val="006A0D49"/>
    <w:rsid w:val="006A11B1"/>
    <w:rsid w:val="006A261D"/>
    <w:rsid w:val="006A2771"/>
    <w:rsid w:val="006A2BE9"/>
    <w:rsid w:val="006A2E46"/>
    <w:rsid w:val="006A2F9A"/>
    <w:rsid w:val="006A3AB1"/>
    <w:rsid w:val="006A3D53"/>
    <w:rsid w:val="006A4655"/>
    <w:rsid w:val="006A5BFB"/>
    <w:rsid w:val="006A5D6C"/>
    <w:rsid w:val="006A5F55"/>
    <w:rsid w:val="006A6716"/>
    <w:rsid w:val="006A732C"/>
    <w:rsid w:val="006A7598"/>
    <w:rsid w:val="006B0674"/>
    <w:rsid w:val="006B0B95"/>
    <w:rsid w:val="006B1F8F"/>
    <w:rsid w:val="006B26AA"/>
    <w:rsid w:val="006B2C2B"/>
    <w:rsid w:val="006B3202"/>
    <w:rsid w:val="006B3DC9"/>
    <w:rsid w:val="006B42FC"/>
    <w:rsid w:val="006B475E"/>
    <w:rsid w:val="006B4BB2"/>
    <w:rsid w:val="006B57B1"/>
    <w:rsid w:val="006B5D5F"/>
    <w:rsid w:val="006B5EEC"/>
    <w:rsid w:val="006B6064"/>
    <w:rsid w:val="006B611F"/>
    <w:rsid w:val="006B6891"/>
    <w:rsid w:val="006B6DEB"/>
    <w:rsid w:val="006B75C1"/>
    <w:rsid w:val="006B7A15"/>
    <w:rsid w:val="006B7AA9"/>
    <w:rsid w:val="006C0398"/>
    <w:rsid w:val="006C197F"/>
    <w:rsid w:val="006C21F1"/>
    <w:rsid w:val="006C3465"/>
    <w:rsid w:val="006C369C"/>
    <w:rsid w:val="006C39E8"/>
    <w:rsid w:val="006C3E87"/>
    <w:rsid w:val="006C3FE6"/>
    <w:rsid w:val="006C4915"/>
    <w:rsid w:val="006C4DB4"/>
    <w:rsid w:val="006C4E14"/>
    <w:rsid w:val="006C4EE8"/>
    <w:rsid w:val="006C50C9"/>
    <w:rsid w:val="006C5425"/>
    <w:rsid w:val="006C54EF"/>
    <w:rsid w:val="006C57B4"/>
    <w:rsid w:val="006C5B01"/>
    <w:rsid w:val="006C60AA"/>
    <w:rsid w:val="006C63EF"/>
    <w:rsid w:val="006C6604"/>
    <w:rsid w:val="006C6FE8"/>
    <w:rsid w:val="006C7151"/>
    <w:rsid w:val="006D15BA"/>
    <w:rsid w:val="006D1683"/>
    <w:rsid w:val="006D1AEE"/>
    <w:rsid w:val="006D1D7E"/>
    <w:rsid w:val="006D2B7E"/>
    <w:rsid w:val="006D3055"/>
    <w:rsid w:val="006D4237"/>
    <w:rsid w:val="006D4EAA"/>
    <w:rsid w:val="006D530A"/>
    <w:rsid w:val="006D55DA"/>
    <w:rsid w:val="006D5E9E"/>
    <w:rsid w:val="006D69FA"/>
    <w:rsid w:val="006D6EA6"/>
    <w:rsid w:val="006D6F18"/>
    <w:rsid w:val="006E0AC5"/>
    <w:rsid w:val="006E1901"/>
    <w:rsid w:val="006E26F7"/>
    <w:rsid w:val="006E2C33"/>
    <w:rsid w:val="006E2EF3"/>
    <w:rsid w:val="006E2FE6"/>
    <w:rsid w:val="006E3164"/>
    <w:rsid w:val="006E3B42"/>
    <w:rsid w:val="006E3D04"/>
    <w:rsid w:val="006E3D8B"/>
    <w:rsid w:val="006E4F0D"/>
    <w:rsid w:val="006E513A"/>
    <w:rsid w:val="006E6403"/>
    <w:rsid w:val="006E6A86"/>
    <w:rsid w:val="006E6C85"/>
    <w:rsid w:val="006E7704"/>
    <w:rsid w:val="006E7C39"/>
    <w:rsid w:val="006F034F"/>
    <w:rsid w:val="006F0D4F"/>
    <w:rsid w:val="006F1112"/>
    <w:rsid w:val="006F11E1"/>
    <w:rsid w:val="006F2264"/>
    <w:rsid w:val="006F29CC"/>
    <w:rsid w:val="006F2C44"/>
    <w:rsid w:val="006F3673"/>
    <w:rsid w:val="006F37F7"/>
    <w:rsid w:val="006F3A7E"/>
    <w:rsid w:val="006F5452"/>
    <w:rsid w:val="006F57F9"/>
    <w:rsid w:val="006F5F5A"/>
    <w:rsid w:val="006F637F"/>
    <w:rsid w:val="006F6B89"/>
    <w:rsid w:val="006F7280"/>
    <w:rsid w:val="006F73E3"/>
    <w:rsid w:val="006F7B99"/>
    <w:rsid w:val="0070054F"/>
    <w:rsid w:val="00700587"/>
    <w:rsid w:val="00700CBA"/>
    <w:rsid w:val="00700F6A"/>
    <w:rsid w:val="007017D6"/>
    <w:rsid w:val="00701A3F"/>
    <w:rsid w:val="00701B15"/>
    <w:rsid w:val="00702348"/>
    <w:rsid w:val="00702B4F"/>
    <w:rsid w:val="00702B7B"/>
    <w:rsid w:val="007030DC"/>
    <w:rsid w:val="007032F6"/>
    <w:rsid w:val="007048DA"/>
    <w:rsid w:val="00705506"/>
    <w:rsid w:val="007056C2"/>
    <w:rsid w:val="00705F8E"/>
    <w:rsid w:val="00706768"/>
    <w:rsid w:val="007069F2"/>
    <w:rsid w:val="00706B75"/>
    <w:rsid w:val="00706D72"/>
    <w:rsid w:val="00706EF0"/>
    <w:rsid w:val="0070719F"/>
    <w:rsid w:val="007112BE"/>
    <w:rsid w:val="0071176A"/>
    <w:rsid w:val="00712842"/>
    <w:rsid w:val="00713864"/>
    <w:rsid w:val="007149C4"/>
    <w:rsid w:val="00714D9C"/>
    <w:rsid w:val="00715BEE"/>
    <w:rsid w:val="007170CF"/>
    <w:rsid w:val="0071777F"/>
    <w:rsid w:val="00720479"/>
    <w:rsid w:val="00721568"/>
    <w:rsid w:val="00721A92"/>
    <w:rsid w:val="00722F32"/>
    <w:rsid w:val="00725413"/>
    <w:rsid w:val="0072590A"/>
    <w:rsid w:val="00725CA5"/>
    <w:rsid w:val="00725F12"/>
    <w:rsid w:val="00726096"/>
    <w:rsid w:val="00726DB0"/>
    <w:rsid w:val="00727A11"/>
    <w:rsid w:val="00727CD1"/>
    <w:rsid w:val="00727CD4"/>
    <w:rsid w:val="007301BF"/>
    <w:rsid w:val="00731114"/>
    <w:rsid w:val="00731200"/>
    <w:rsid w:val="00731BE0"/>
    <w:rsid w:val="007320AC"/>
    <w:rsid w:val="007325B7"/>
    <w:rsid w:val="007326CB"/>
    <w:rsid w:val="00732739"/>
    <w:rsid w:val="00732A8C"/>
    <w:rsid w:val="00733500"/>
    <w:rsid w:val="00733821"/>
    <w:rsid w:val="0073410C"/>
    <w:rsid w:val="00735145"/>
    <w:rsid w:val="007353C9"/>
    <w:rsid w:val="00735430"/>
    <w:rsid w:val="00735580"/>
    <w:rsid w:val="00735680"/>
    <w:rsid w:val="00735A1C"/>
    <w:rsid w:val="00735B9E"/>
    <w:rsid w:val="0073674F"/>
    <w:rsid w:val="007368CB"/>
    <w:rsid w:val="00736DFB"/>
    <w:rsid w:val="007373E8"/>
    <w:rsid w:val="00740277"/>
    <w:rsid w:val="0074033F"/>
    <w:rsid w:val="007411A4"/>
    <w:rsid w:val="00741443"/>
    <w:rsid w:val="00741530"/>
    <w:rsid w:val="00743445"/>
    <w:rsid w:val="00743671"/>
    <w:rsid w:val="00744044"/>
    <w:rsid w:val="007442CE"/>
    <w:rsid w:val="0074434C"/>
    <w:rsid w:val="007443B6"/>
    <w:rsid w:val="00744876"/>
    <w:rsid w:val="007448C7"/>
    <w:rsid w:val="00744A62"/>
    <w:rsid w:val="00744FA0"/>
    <w:rsid w:val="00745204"/>
    <w:rsid w:val="007468A6"/>
    <w:rsid w:val="00746A70"/>
    <w:rsid w:val="00746B09"/>
    <w:rsid w:val="00746B6E"/>
    <w:rsid w:val="00746B7F"/>
    <w:rsid w:val="00746BA2"/>
    <w:rsid w:val="00746D6E"/>
    <w:rsid w:val="0074705C"/>
    <w:rsid w:val="0074716D"/>
    <w:rsid w:val="007512C2"/>
    <w:rsid w:val="00751AF5"/>
    <w:rsid w:val="00752745"/>
    <w:rsid w:val="007533AE"/>
    <w:rsid w:val="00753886"/>
    <w:rsid w:val="00753FE9"/>
    <w:rsid w:val="00754BAC"/>
    <w:rsid w:val="00754E98"/>
    <w:rsid w:val="0075547E"/>
    <w:rsid w:val="007564F5"/>
    <w:rsid w:val="00757E91"/>
    <w:rsid w:val="00757E9C"/>
    <w:rsid w:val="007600D4"/>
    <w:rsid w:val="0076068C"/>
    <w:rsid w:val="00760E29"/>
    <w:rsid w:val="00761BF4"/>
    <w:rsid w:val="0076279C"/>
    <w:rsid w:val="00762EC6"/>
    <w:rsid w:val="00763340"/>
    <w:rsid w:val="007633C1"/>
    <w:rsid w:val="00763430"/>
    <w:rsid w:val="00763914"/>
    <w:rsid w:val="00763D1F"/>
    <w:rsid w:val="00763EA4"/>
    <w:rsid w:val="00763FA6"/>
    <w:rsid w:val="0076494B"/>
    <w:rsid w:val="00765818"/>
    <w:rsid w:val="007659EF"/>
    <w:rsid w:val="00765A4C"/>
    <w:rsid w:val="00765B74"/>
    <w:rsid w:val="00766C7E"/>
    <w:rsid w:val="00766E12"/>
    <w:rsid w:val="00766EFF"/>
    <w:rsid w:val="00767265"/>
    <w:rsid w:val="007673EF"/>
    <w:rsid w:val="00770833"/>
    <w:rsid w:val="0077096D"/>
    <w:rsid w:val="00771422"/>
    <w:rsid w:val="007717CC"/>
    <w:rsid w:val="00771ED9"/>
    <w:rsid w:val="00772509"/>
    <w:rsid w:val="007725A3"/>
    <w:rsid w:val="007726AC"/>
    <w:rsid w:val="00772F24"/>
    <w:rsid w:val="00773849"/>
    <w:rsid w:val="00775355"/>
    <w:rsid w:val="0077550F"/>
    <w:rsid w:val="0077601B"/>
    <w:rsid w:val="007762F9"/>
    <w:rsid w:val="0077694B"/>
    <w:rsid w:val="00776AC8"/>
    <w:rsid w:val="00777D74"/>
    <w:rsid w:val="0078083A"/>
    <w:rsid w:val="0078099D"/>
    <w:rsid w:val="007809B4"/>
    <w:rsid w:val="00781067"/>
    <w:rsid w:val="0078131E"/>
    <w:rsid w:val="00781BFB"/>
    <w:rsid w:val="00782163"/>
    <w:rsid w:val="00782376"/>
    <w:rsid w:val="007828FC"/>
    <w:rsid w:val="00782F89"/>
    <w:rsid w:val="00783009"/>
    <w:rsid w:val="0078328E"/>
    <w:rsid w:val="007833D3"/>
    <w:rsid w:val="0078365B"/>
    <w:rsid w:val="007839A0"/>
    <w:rsid w:val="007839A2"/>
    <w:rsid w:val="00783C4F"/>
    <w:rsid w:val="00784941"/>
    <w:rsid w:val="00785271"/>
    <w:rsid w:val="00785393"/>
    <w:rsid w:val="007859FF"/>
    <w:rsid w:val="00786616"/>
    <w:rsid w:val="0078690E"/>
    <w:rsid w:val="00786951"/>
    <w:rsid w:val="00786A94"/>
    <w:rsid w:val="0078728F"/>
    <w:rsid w:val="00787A68"/>
    <w:rsid w:val="00787ED4"/>
    <w:rsid w:val="00790509"/>
    <w:rsid w:val="007906B9"/>
    <w:rsid w:val="0079074A"/>
    <w:rsid w:val="00791277"/>
    <w:rsid w:val="0079151D"/>
    <w:rsid w:val="00791546"/>
    <w:rsid w:val="0079155A"/>
    <w:rsid w:val="00791A1F"/>
    <w:rsid w:val="00791B36"/>
    <w:rsid w:val="007922BA"/>
    <w:rsid w:val="00792343"/>
    <w:rsid w:val="00792DCA"/>
    <w:rsid w:val="00792FA5"/>
    <w:rsid w:val="007932C0"/>
    <w:rsid w:val="00793788"/>
    <w:rsid w:val="007937FD"/>
    <w:rsid w:val="00793B24"/>
    <w:rsid w:val="00793CBB"/>
    <w:rsid w:val="00793F7E"/>
    <w:rsid w:val="00794901"/>
    <w:rsid w:val="00794B07"/>
    <w:rsid w:val="00794FF8"/>
    <w:rsid w:val="007957A3"/>
    <w:rsid w:val="00795898"/>
    <w:rsid w:val="007966D6"/>
    <w:rsid w:val="007971ED"/>
    <w:rsid w:val="00797CC1"/>
    <w:rsid w:val="007A00B5"/>
    <w:rsid w:val="007A1A95"/>
    <w:rsid w:val="007A1B32"/>
    <w:rsid w:val="007A2441"/>
    <w:rsid w:val="007A2CCB"/>
    <w:rsid w:val="007A2DA3"/>
    <w:rsid w:val="007A355A"/>
    <w:rsid w:val="007A3B14"/>
    <w:rsid w:val="007A3F2C"/>
    <w:rsid w:val="007A401D"/>
    <w:rsid w:val="007A40A2"/>
    <w:rsid w:val="007A54D5"/>
    <w:rsid w:val="007A5799"/>
    <w:rsid w:val="007A71F8"/>
    <w:rsid w:val="007B10B0"/>
    <w:rsid w:val="007B1AC9"/>
    <w:rsid w:val="007B274D"/>
    <w:rsid w:val="007B2D09"/>
    <w:rsid w:val="007B32CB"/>
    <w:rsid w:val="007B3318"/>
    <w:rsid w:val="007B39AC"/>
    <w:rsid w:val="007B42F3"/>
    <w:rsid w:val="007B4314"/>
    <w:rsid w:val="007B4AB0"/>
    <w:rsid w:val="007B4B63"/>
    <w:rsid w:val="007B4C34"/>
    <w:rsid w:val="007B50C8"/>
    <w:rsid w:val="007B5728"/>
    <w:rsid w:val="007B5AB2"/>
    <w:rsid w:val="007B62CA"/>
    <w:rsid w:val="007B64D7"/>
    <w:rsid w:val="007B7C89"/>
    <w:rsid w:val="007C0651"/>
    <w:rsid w:val="007C065E"/>
    <w:rsid w:val="007C0B46"/>
    <w:rsid w:val="007C0FA7"/>
    <w:rsid w:val="007C1029"/>
    <w:rsid w:val="007C13A0"/>
    <w:rsid w:val="007C16BE"/>
    <w:rsid w:val="007C23E4"/>
    <w:rsid w:val="007C2723"/>
    <w:rsid w:val="007C2C3B"/>
    <w:rsid w:val="007C3302"/>
    <w:rsid w:val="007C4E11"/>
    <w:rsid w:val="007C5025"/>
    <w:rsid w:val="007C5451"/>
    <w:rsid w:val="007C71F9"/>
    <w:rsid w:val="007C728E"/>
    <w:rsid w:val="007C7411"/>
    <w:rsid w:val="007C7480"/>
    <w:rsid w:val="007D065D"/>
    <w:rsid w:val="007D072F"/>
    <w:rsid w:val="007D088E"/>
    <w:rsid w:val="007D0EA0"/>
    <w:rsid w:val="007D12F1"/>
    <w:rsid w:val="007D1494"/>
    <w:rsid w:val="007D227E"/>
    <w:rsid w:val="007D2CD0"/>
    <w:rsid w:val="007D3D61"/>
    <w:rsid w:val="007D4003"/>
    <w:rsid w:val="007D42DB"/>
    <w:rsid w:val="007D451E"/>
    <w:rsid w:val="007D4C2E"/>
    <w:rsid w:val="007D4DD8"/>
    <w:rsid w:val="007D4ECD"/>
    <w:rsid w:val="007D4F11"/>
    <w:rsid w:val="007D566E"/>
    <w:rsid w:val="007D58DC"/>
    <w:rsid w:val="007D5EF5"/>
    <w:rsid w:val="007D6929"/>
    <w:rsid w:val="007D732E"/>
    <w:rsid w:val="007D738F"/>
    <w:rsid w:val="007D7714"/>
    <w:rsid w:val="007D7B43"/>
    <w:rsid w:val="007D7B8A"/>
    <w:rsid w:val="007D7BFE"/>
    <w:rsid w:val="007D7F1F"/>
    <w:rsid w:val="007E02B8"/>
    <w:rsid w:val="007E075B"/>
    <w:rsid w:val="007E07B9"/>
    <w:rsid w:val="007E1C3C"/>
    <w:rsid w:val="007E1D6F"/>
    <w:rsid w:val="007E200E"/>
    <w:rsid w:val="007E2216"/>
    <w:rsid w:val="007E26F5"/>
    <w:rsid w:val="007E27B0"/>
    <w:rsid w:val="007E28D2"/>
    <w:rsid w:val="007E2972"/>
    <w:rsid w:val="007E2E37"/>
    <w:rsid w:val="007E2E7D"/>
    <w:rsid w:val="007E308E"/>
    <w:rsid w:val="007E38E6"/>
    <w:rsid w:val="007E3A0E"/>
    <w:rsid w:val="007E3C2A"/>
    <w:rsid w:val="007E429E"/>
    <w:rsid w:val="007E45D3"/>
    <w:rsid w:val="007E5423"/>
    <w:rsid w:val="007E548C"/>
    <w:rsid w:val="007E56C4"/>
    <w:rsid w:val="007E6048"/>
    <w:rsid w:val="007E7356"/>
    <w:rsid w:val="007E7A2D"/>
    <w:rsid w:val="007E7C48"/>
    <w:rsid w:val="007E7F35"/>
    <w:rsid w:val="007F02E7"/>
    <w:rsid w:val="007F0573"/>
    <w:rsid w:val="007F0948"/>
    <w:rsid w:val="007F1223"/>
    <w:rsid w:val="007F1394"/>
    <w:rsid w:val="007F184F"/>
    <w:rsid w:val="007F1BBB"/>
    <w:rsid w:val="007F1BE8"/>
    <w:rsid w:val="007F1D98"/>
    <w:rsid w:val="007F22A9"/>
    <w:rsid w:val="007F23A7"/>
    <w:rsid w:val="007F25DE"/>
    <w:rsid w:val="007F2C4C"/>
    <w:rsid w:val="007F2C55"/>
    <w:rsid w:val="007F2EEC"/>
    <w:rsid w:val="007F30FB"/>
    <w:rsid w:val="007F3302"/>
    <w:rsid w:val="007F50E9"/>
    <w:rsid w:val="007F5A08"/>
    <w:rsid w:val="007F5A2C"/>
    <w:rsid w:val="007F5E53"/>
    <w:rsid w:val="007F5E56"/>
    <w:rsid w:val="007F651A"/>
    <w:rsid w:val="007F66AE"/>
    <w:rsid w:val="007F6DC7"/>
    <w:rsid w:val="007F6DD3"/>
    <w:rsid w:val="007F70E0"/>
    <w:rsid w:val="007F7C62"/>
    <w:rsid w:val="007F7CFF"/>
    <w:rsid w:val="008001C5"/>
    <w:rsid w:val="00800546"/>
    <w:rsid w:val="008007F3"/>
    <w:rsid w:val="00801262"/>
    <w:rsid w:val="00802021"/>
    <w:rsid w:val="00802417"/>
    <w:rsid w:val="00802698"/>
    <w:rsid w:val="008028A0"/>
    <w:rsid w:val="008028E9"/>
    <w:rsid w:val="00802D7B"/>
    <w:rsid w:val="0080344C"/>
    <w:rsid w:val="0080352B"/>
    <w:rsid w:val="00803A8F"/>
    <w:rsid w:val="00803F6C"/>
    <w:rsid w:val="00803FB1"/>
    <w:rsid w:val="00804106"/>
    <w:rsid w:val="0080441D"/>
    <w:rsid w:val="0080487D"/>
    <w:rsid w:val="00804881"/>
    <w:rsid w:val="00804B1D"/>
    <w:rsid w:val="00805002"/>
    <w:rsid w:val="00805837"/>
    <w:rsid w:val="00805BA6"/>
    <w:rsid w:val="008069F1"/>
    <w:rsid w:val="00806BD4"/>
    <w:rsid w:val="00807551"/>
    <w:rsid w:val="00807C24"/>
    <w:rsid w:val="00810A16"/>
    <w:rsid w:val="00811603"/>
    <w:rsid w:val="008116FD"/>
    <w:rsid w:val="00811777"/>
    <w:rsid w:val="008121CC"/>
    <w:rsid w:val="00812284"/>
    <w:rsid w:val="008124C1"/>
    <w:rsid w:val="00812B3C"/>
    <w:rsid w:val="00812FA0"/>
    <w:rsid w:val="00814BBF"/>
    <w:rsid w:val="00815082"/>
    <w:rsid w:val="0081523A"/>
    <w:rsid w:val="00816382"/>
    <w:rsid w:val="00816A54"/>
    <w:rsid w:val="00816D62"/>
    <w:rsid w:val="00816F9B"/>
    <w:rsid w:val="00817357"/>
    <w:rsid w:val="00817818"/>
    <w:rsid w:val="00817B08"/>
    <w:rsid w:val="00817DD9"/>
    <w:rsid w:val="008202EE"/>
    <w:rsid w:val="008210A1"/>
    <w:rsid w:val="00821351"/>
    <w:rsid w:val="00821AA8"/>
    <w:rsid w:val="00821B9A"/>
    <w:rsid w:val="008220AF"/>
    <w:rsid w:val="00822290"/>
    <w:rsid w:val="0082252D"/>
    <w:rsid w:val="0082254F"/>
    <w:rsid w:val="00822DCD"/>
    <w:rsid w:val="008232E7"/>
    <w:rsid w:val="00823487"/>
    <w:rsid w:val="00823543"/>
    <w:rsid w:val="008239DA"/>
    <w:rsid w:val="00824CEB"/>
    <w:rsid w:val="00824E00"/>
    <w:rsid w:val="00824E23"/>
    <w:rsid w:val="008252C2"/>
    <w:rsid w:val="00825BCB"/>
    <w:rsid w:val="00825FAA"/>
    <w:rsid w:val="00826055"/>
    <w:rsid w:val="008269BF"/>
    <w:rsid w:val="00826F0A"/>
    <w:rsid w:val="00827485"/>
    <w:rsid w:val="008275EF"/>
    <w:rsid w:val="00827A60"/>
    <w:rsid w:val="008306A0"/>
    <w:rsid w:val="00830E57"/>
    <w:rsid w:val="00831927"/>
    <w:rsid w:val="00831F9F"/>
    <w:rsid w:val="008326E0"/>
    <w:rsid w:val="00832F11"/>
    <w:rsid w:val="00833077"/>
    <w:rsid w:val="00833453"/>
    <w:rsid w:val="00833719"/>
    <w:rsid w:val="00833E5E"/>
    <w:rsid w:val="008343B1"/>
    <w:rsid w:val="0083498B"/>
    <w:rsid w:val="0083550B"/>
    <w:rsid w:val="008357BD"/>
    <w:rsid w:val="008359CB"/>
    <w:rsid w:val="00835BA8"/>
    <w:rsid w:val="00836132"/>
    <w:rsid w:val="00836188"/>
    <w:rsid w:val="00836FB6"/>
    <w:rsid w:val="00837126"/>
    <w:rsid w:val="00837180"/>
    <w:rsid w:val="008379CC"/>
    <w:rsid w:val="00837B3C"/>
    <w:rsid w:val="00837C4F"/>
    <w:rsid w:val="00841024"/>
    <w:rsid w:val="00841DBB"/>
    <w:rsid w:val="00842442"/>
    <w:rsid w:val="0084275A"/>
    <w:rsid w:val="00842D0D"/>
    <w:rsid w:val="00842F5E"/>
    <w:rsid w:val="00843955"/>
    <w:rsid w:val="008442E0"/>
    <w:rsid w:val="00844AF3"/>
    <w:rsid w:val="00845EE7"/>
    <w:rsid w:val="00847231"/>
    <w:rsid w:val="00847385"/>
    <w:rsid w:val="0084749F"/>
    <w:rsid w:val="008478AA"/>
    <w:rsid w:val="00847C92"/>
    <w:rsid w:val="00847F2B"/>
    <w:rsid w:val="00850856"/>
    <w:rsid w:val="00850EDD"/>
    <w:rsid w:val="00851078"/>
    <w:rsid w:val="008519D4"/>
    <w:rsid w:val="00851E7D"/>
    <w:rsid w:val="008520E5"/>
    <w:rsid w:val="00852248"/>
    <w:rsid w:val="00852310"/>
    <w:rsid w:val="00852468"/>
    <w:rsid w:val="008524EA"/>
    <w:rsid w:val="008526FF"/>
    <w:rsid w:val="00853213"/>
    <w:rsid w:val="0085346F"/>
    <w:rsid w:val="00853C0B"/>
    <w:rsid w:val="00853D87"/>
    <w:rsid w:val="00855092"/>
    <w:rsid w:val="0085561D"/>
    <w:rsid w:val="00855D40"/>
    <w:rsid w:val="00855D4D"/>
    <w:rsid w:val="00855F21"/>
    <w:rsid w:val="00855F82"/>
    <w:rsid w:val="00856457"/>
    <w:rsid w:val="00856638"/>
    <w:rsid w:val="008570CB"/>
    <w:rsid w:val="008578DA"/>
    <w:rsid w:val="008606DC"/>
    <w:rsid w:val="00861C35"/>
    <w:rsid w:val="0086250D"/>
    <w:rsid w:val="0086285B"/>
    <w:rsid w:val="00862C7D"/>
    <w:rsid w:val="00862FBD"/>
    <w:rsid w:val="00863592"/>
    <w:rsid w:val="00863619"/>
    <w:rsid w:val="00863D26"/>
    <w:rsid w:val="00864291"/>
    <w:rsid w:val="0086482D"/>
    <w:rsid w:val="00864D3E"/>
    <w:rsid w:val="0086542F"/>
    <w:rsid w:val="008660D4"/>
    <w:rsid w:val="00866197"/>
    <w:rsid w:val="0086699E"/>
    <w:rsid w:val="008671B7"/>
    <w:rsid w:val="0086787A"/>
    <w:rsid w:val="008703F8"/>
    <w:rsid w:val="00870805"/>
    <w:rsid w:val="00871421"/>
    <w:rsid w:val="00871C89"/>
    <w:rsid w:val="0087216E"/>
    <w:rsid w:val="00872200"/>
    <w:rsid w:val="008722AC"/>
    <w:rsid w:val="00872497"/>
    <w:rsid w:val="008725B4"/>
    <w:rsid w:val="00872D93"/>
    <w:rsid w:val="00873178"/>
    <w:rsid w:val="00873391"/>
    <w:rsid w:val="008733B6"/>
    <w:rsid w:val="00873CA7"/>
    <w:rsid w:val="00874347"/>
    <w:rsid w:val="00875929"/>
    <w:rsid w:val="00875F04"/>
    <w:rsid w:val="00875FEC"/>
    <w:rsid w:val="008769F5"/>
    <w:rsid w:val="008776DF"/>
    <w:rsid w:val="008778E6"/>
    <w:rsid w:val="0088033F"/>
    <w:rsid w:val="008803AF"/>
    <w:rsid w:val="0088080A"/>
    <w:rsid w:val="00880B45"/>
    <w:rsid w:val="00881197"/>
    <w:rsid w:val="008811CD"/>
    <w:rsid w:val="0088172F"/>
    <w:rsid w:val="00881AB9"/>
    <w:rsid w:val="00881C1A"/>
    <w:rsid w:val="00881CE7"/>
    <w:rsid w:val="00882157"/>
    <w:rsid w:val="008823BE"/>
    <w:rsid w:val="008835E6"/>
    <w:rsid w:val="008836F7"/>
    <w:rsid w:val="00883823"/>
    <w:rsid w:val="008838BC"/>
    <w:rsid w:val="00883E2A"/>
    <w:rsid w:val="00883F27"/>
    <w:rsid w:val="00884261"/>
    <w:rsid w:val="00884298"/>
    <w:rsid w:val="00884482"/>
    <w:rsid w:val="00884DFE"/>
    <w:rsid w:val="00885A00"/>
    <w:rsid w:val="00885C53"/>
    <w:rsid w:val="0088629C"/>
    <w:rsid w:val="008865B5"/>
    <w:rsid w:val="008869FF"/>
    <w:rsid w:val="00886A61"/>
    <w:rsid w:val="00886AAA"/>
    <w:rsid w:val="00886F47"/>
    <w:rsid w:val="00886F80"/>
    <w:rsid w:val="0088707D"/>
    <w:rsid w:val="0088724A"/>
    <w:rsid w:val="00887623"/>
    <w:rsid w:val="00887956"/>
    <w:rsid w:val="00887F52"/>
    <w:rsid w:val="00887FE8"/>
    <w:rsid w:val="00890D50"/>
    <w:rsid w:val="00890E53"/>
    <w:rsid w:val="00890FF0"/>
    <w:rsid w:val="00891260"/>
    <w:rsid w:val="00891838"/>
    <w:rsid w:val="00891898"/>
    <w:rsid w:val="00891DDA"/>
    <w:rsid w:val="00891E73"/>
    <w:rsid w:val="00892638"/>
    <w:rsid w:val="00892733"/>
    <w:rsid w:val="008937C5"/>
    <w:rsid w:val="00893AF1"/>
    <w:rsid w:val="00893CE8"/>
    <w:rsid w:val="008948C0"/>
    <w:rsid w:val="008955B7"/>
    <w:rsid w:val="00895C58"/>
    <w:rsid w:val="008961E4"/>
    <w:rsid w:val="008964C6"/>
    <w:rsid w:val="00896E29"/>
    <w:rsid w:val="00896ED3"/>
    <w:rsid w:val="00897080"/>
    <w:rsid w:val="008971D9"/>
    <w:rsid w:val="0089728D"/>
    <w:rsid w:val="008974AD"/>
    <w:rsid w:val="0089764A"/>
    <w:rsid w:val="00897781"/>
    <w:rsid w:val="00897FDA"/>
    <w:rsid w:val="008A021D"/>
    <w:rsid w:val="008A033A"/>
    <w:rsid w:val="008A1645"/>
    <w:rsid w:val="008A17FB"/>
    <w:rsid w:val="008A1C43"/>
    <w:rsid w:val="008A1FB3"/>
    <w:rsid w:val="008A23DE"/>
    <w:rsid w:val="008A27E0"/>
    <w:rsid w:val="008A28F1"/>
    <w:rsid w:val="008A2C4F"/>
    <w:rsid w:val="008A3A28"/>
    <w:rsid w:val="008A3AB4"/>
    <w:rsid w:val="008A3CAE"/>
    <w:rsid w:val="008A44AC"/>
    <w:rsid w:val="008A4624"/>
    <w:rsid w:val="008A497A"/>
    <w:rsid w:val="008A4EC7"/>
    <w:rsid w:val="008A4F75"/>
    <w:rsid w:val="008A5686"/>
    <w:rsid w:val="008A6052"/>
    <w:rsid w:val="008A7C6E"/>
    <w:rsid w:val="008A7D52"/>
    <w:rsid w:val="008A7D5E"/>
    <w:rsid w:val="008B0A12"/>
    <w:rsid w:val="008B1612"/>
    <w:rsid w:val="008B2037"/>
    <w:rsid w:val="008B249A"/>
    <w:rsid w:val="008B33FD"/>
    <w:rsid w:val="008B3D54"/>
    <w:rsid w:val="008B45EB"/>
    <w:rsid w:val="008B4A6C"/>
    <w:rsid w:val="008B4E47"/>
    <w:rsid w:val="008B5255"/>
    <w:rsid w:val="008B5265"/>
    <w:rsid w:val="008B5E45"/>
    <w:rsid w:val="008B681E"/>
    <w:rsid w:val="008B68C2"/>
    <w:rsid w:val="008B6FE9"/>
    <w:rsid w:val="008B739E"/>
    <w:rsid w:val="008C07B6"/>
    <w:rsid w:val="008C0934"/>
    <w:rsid w:val="008C14D5"/>
    <w:rsid w:val="008C1623"/>
    <w:rsid w:val="008C19D9"/>
    <w:rsid w:val="008C26DC"/>
    <w:rsid w:val="008C336D"/>
    <w:rsid w:val="008C463C"/>
    <w:rsid w:val="008C4647"/>
    <w:rsid w:val="008C47E9"/>
    <w:rsid w:val="008C48F7"/>
    <w:rsid w:val="008C4CA2"/>
    <w:rsid w:val="008C4F81"/>
    <w:rsid w:val="008C5671"/>
    <w:rsid w:val="008C5BBA"/>
    <w:rsid w:val="008C5D90"/>
    <w:rsid w:val="008C6233"/>
    <w:rsid w:val="008C6395"/>
    <w:rsid w:val="008C6560"/>
    <w:rsid w:val="008C6E99"/>
    <w:rsid w:val="008C6EC2"/>
    <w:rsid w:val="008C790A"/>
    <w:rsid w:val="008C7DCB"/>
    <w:rsid w:val="008D0859"/>
    <w:rsid w:val="008D0E22"/>
    <w:rsid w:val="008D181F"/>
    <w:rsid w:val="008D1BAF"/>
    <w:rsid w:val="008D2DB3"/>
    <w:rsid w:val="008D2E93"/>
    <w:rsid w:val="008D31FC"/>
    <w:rsid w:val="008D3778"/>
    <w:rsid w:val="008D40FB"/>
    <w:rsid w:val="008D4143"/>
    <w:rsid w:val="008D4BD9"/>
    <w:rsid w:val="008D5178"/>
    <w:rsid w:val="008D5A30"/>
    <w:rsid w:val="008D5D09"/>
    <w:rsid w:val="008D5DB8"/>
    <w:rsid w:val="008D63A6"/>
    <w:rsid w:val="008D674F"/>
    <w:rsid w:val="008D6AC6"/>
    <w:rsid w:val="008D6D06"/>
    <w:rsid w:val="008D6E42"/>
    <w:rsid w:val="008D767E"/>
    <w:rsid w:val="008E04BF"/>
    <w:rsid w:val="008E085F"/>
    <w:rsid w:val="008E1116"/>
    <w:rsid w:val="008E1305"/>
    <w:rsid w:val="008E144E"/>
    <w:rsid w:val="008E154F"/>
    <w:rsid w:val="008E225A"/>
    <w:rsid w:val="008E2373"/>
    <w:rsid w:val="008E23DC"/>
    <w:rsid w:val="008E27B3"/>
    <w:rsid w:val="008E2A33"/>
    <w:rsid w:val="008E2A6E"/>
    <w:rsid w:val="008E2E29"/>
    <w:rsid w:val="008E32CE"/>
    <w:rsid w:val="008E3634"/>
    <w:rsid w:val="008E3ADD"/>
    <w:rsid w:val="008E3D22"/>
    <w:rsid w:val="008E3D74"/>
    <w:rsid w:val="008E462E"/>
    <w:rsid w:val="008E47B5"/>
    <w:rsid w:val="008E4C12"/>
    <w:rsid w:val="008E500E"/>
    <w:rsid w:val="008E5B9D"/>
    <w:rsid w:val="008E6D21"/>
    <w:rsid w:val="008E6D2E"/>
    <w:rsid w:val="008E6D58"/>
    <w:rsid w:val="008E710C"/>
    <w:rsid w:val="008E72D4"/>
    <w:rsid w:val="008E771A"/>
    <w:rsid w:val="008E7A40"/>
    <w:rsid w:val="008F0305"/>
    <w:rsid w:val="008F0367"/>
    <w:rsid w:val="008F0B31"/>
    <w:rsid w:val="008F0BF2"/>
    <w:rsid w:val="008F0F83"/>
    <w:rsid w:val="008F17BB"/>
    <w:rsid w:val="008F2413"/>
    <w:rsid w:val="008F28E1"/>
    <w:rsid w:val="008F3628"/>
    <w:rsid w:val="008F38F0"/>
    <w:rsid w:val="008F3F24"/>
    <w:rsid w:val="008F3FE1"/>
    <w:rsid w:val="008F41ED"/>
    <w:rsid w:val="008F4348"/>
    <w:rsid w:val="008F44B6"/>
    <w:rsid w:val="008F45C6"/>
    <w:rsid w:val="008F4877"/>
    <w:rsid w:val="008F48F4"/>
    <w:rsid w:val="008F4A1F"/>
    <w:rsid w:val="008F4D25"/>
    <w:rsid w:val="008F559A"/>
    <w:rsid w:val="008F5C88"/>
    <w:rsid w:val="008F67CC"/>
    <w:rsid w:val="008F6A33"/>
    <w:rsid w:val="008F6C94"/>
    <w:rsid w:val="008F6CF3"/>
    <w:rsid w:val="008F6D74"/>
    <w:rsid w:val="008F726F"/>
    <w:rsid w:val="008F73F3"/>
    <w:rsid w:val="008F7E8D"/>
    <w:rsid w:val="009002FD"/>
    <w:rsid w:val="00901C79"/>
    <w:rsid w:val="00901C91"/>
    <w:rsid w:val="00903155"/>
    <w:rsid w:val="00903D71"/>
    <w:rsid w:val="0090440A"/>
    <w:rsid w:val="00904B76"/>
    <w:rsid w:val="00904CC1"/>
    <w:rsid w:val="00905063"/>
    <w:rsid w:val="00905ADC"/>
    <w:rsid w:val="00905CDA"/>
    <w:rsid w:val="00906F54"/>
    <w:rsid w:val="009079D8"/>
    <w:rsid w:val="00907AFB"/>
    <w:rsid w:val="00910D46"/>
    <w:rsid w:val="00911369"/>
    <w:rsid w:val="009118F5"/>
    <w:rsid w:val="00911966"/>
    <w:rsid w:val="00912F8D"/>
    <w:rsid w:val="0091301A"/>
    <w:rsid w:val="0091327E"/>
    <w:rsid w:val="00914424"/>
    <w:rsid w:val="0091489C"/>
    <w:rsid w:val="009150D3"/>
    <w:rsid w:val="009154D5"/>
    <w:rsid w:val="00915AC7"/>
    <w:rsid w:val="00915BB4"/>
    <w:rsid w:val="00915D54"/>
    <w:rsid w:val="00915F07"/>
    <w:rsid w:val="009163F0"/>
    <w:rsid w:val="00916C35"/>
    <w:rsid w:val="009177EA"/>
    <w:rsid w:val="00917CBE"/>
    <w:rsid w:val="00917F7F"/>
    <w:rsid w:val="0092057B"/>
    <w:rsid w:val="00920723"/>
    <w:rsid w:val="00920CC9"/>
    <w:rsid w:val="00921332"/>
    <w:rsid w:val="0092145A"/>
    <w:rsid w:val="0092175F"/>
    <w:rsid w:val="00921F4C"/>
    <w:rsid w:val="009220CB"/>
    <w:rsid w:val="009223C5"/>
    <w:rsid w:val="0092260E"/>
    <w:rsid w:val="009226CE"/>
    <w:rsid w:val="00922B14"/>
    <w:rsid w:val="00922D61"/>
    <w:rsid w:val="009237CD"/>
    <w:rsid w:val="009242C4"/>
    <w:rsid w:val="00924C98"/>
    <w:rsid w:val="0092570B"/>
    <w:rsid w:val="009257D2"/>
    <w:rsid w:val="009259C4"/>
    <w:rsid w:val="00925F89"/>
    <w:rsid w:val="0092641D"/>
    <w:rsid w:val="0092646C"/>
    <w:rsid w:val="0092654B"/>
    <w:rsid w:val="00926FB6"/>
    <w:rsid w:val="009274F7"/>
    <w:rsid w:val="00930C84"/>
    <w:rsid w:val="00930F45"/>
    <w:rsid w:val="0093197A"/>
    <w:rsid w:val="00931EBE"/>
    <w:rsid w:val="00932B36"/>
    <w:rsid w:val="00932C16"/>
    <w:rsid w:val="00932F77"/>
    <w:rsid w:val="0093303E"/>
    <w:rsid w:val="00933472"/>
    <w:rsid w:val="00933995"/>
    <w:rsid w:val="00933C6B"/>
    <w:rsid w:val="00933F2B"/>
    <w:rsid w:val="00933F9B"/>
    <w:rsid w:val="00934386"/>
    <w:rsid w:val="00934C60"/>
    <w:rsid w:val="009350BC"/>
    <w:rsid w:val="00935D1E"/>
    <w:rsid w:val="00935E37"/>
    <w:rsid w:val="0093760A"/>
    <w:rsid w:val="00937B01"/>
    <w:rsid w:val="00937E17"/>
    <w:rsid w:val="00940C4D"/>
    <w:rsid w:val="00940EA1"/>
    <w:rsid w:val="009415EB"/>
    <w:rsid w:val="00942081"/>
    <w:rsid w:val="00942912"/>
    <w:rsid w:val="00942AFC"/>
    <w:rsid w:val="009432DD"/>
    <w:rsid w:val="0094439E"/>
    <w:rsid w:val="0094551A"/>
    <w:rsid w:val="00946163"/>
    <w:rsid w:val="00946279"/>
    <w:rsid w:val="009467B8"/>
    <w:rsid w:val="009468FF"/>
    <w:rsid w:val="0094729A"/>
    <w:rsid w:val="00947518"/>
    <w:rsid w:val="00950444"/>
    <w:rsid w:val="00950D88"/>
    <w:rsid w:val="00950F98"/>
    <w:rsid w:val="00951575"/>
    <w:rsid w:val="00951C68"/>
    <w:rsid w:val="009521B5"/>
    <w:rsid w:val="00952ED5"/>
    <w:rsid w:val="0095359D"/>
    <w:rsid w:val="00953CAC"/>
    <w:rsid w:val="009542B8"/>
    <w:rsid w:val="0095469E"/>
    <w:rsid w:val="00955151"/>
    <w:rsid w:val="00955774"/>
    <w:rsid w:val="00956240"/>
    <w:rsid w:val="0095634D"/>
    <w:rsid w:val="009566E1"/>
    <w:rsid w:val="0095699B"/>
    <w:rsid w:val="00956EE5"/>
    <w:rsid w:val="0095706A"/>
    <w:rsid w:val="0096001E"/>
    <w:rsid w:val="00960E16"/>
    <w:rsid w:val="00961547"/>
    <w:rsid w:val="00961623"/>
    <w:rsid w:val="00961648"/>
    <w:rsid w:val="0096167D"/>
    <w:rsid w:val="009618B6"/>
    <w:rsid w:val="00962042"/>
    <w:rsid w:val="00962109"/>
    <w:rsid w:val="009624BF"/>
    <w:rsid w:val="00962787"/>
    <w:rsid w:val="00962C72"/>
    <w:rsid w:val="00963113"/>
    <w:rsid w:val="00963175"/>
    <w:rsid w:val="0096353E"/>
    <w:rsid w:val="00963791"/>
    <w:rsid w:val="009639F9"/>
    <w:rsid w:val="00963C44"/>
    <w:rsid w:val="00964715"/>
    <w:rsid w:val="00965602"/>
    <w:rsid w:val="00965D11"/>
    <w:rsid w:val="00965E63"/>
    <w:rsid w:val="00966D7E"/>
    <w:rsid w:val="00966DE7"/>
    <w:rsid w:val="00967073"/>
    <w:rsid w:val="009674F3"/>
    <w:rsid w:val="00967DC4"/>
    <w:rsid w:val="009703EC"/>
    <w:rsid w:val="00970D61"/>
    <w:rsid w:val="009712E8"/>
    <w:rsid w:val="009724E8"/>
    <w:rsid w:val="00972684"/>
    <w:rsid w:val="009727D4"/>
    <w:rsid w:val="00972E1B"/>
    <w:rsid w:val="009730ED"/>
    <w:rsid w:val="0097406A"/>
    <w:rsid w:val="009744D3"/>
    <w:rsid w:val="0097460F"/>
    <w:rsid w:val="009749FE"/>
    <w:rsid w:val="00974AD1"/>
    <w:rsid w:val="00975230"/>
    <w:rsid w:val="00975896"/>
    <w:rsid w:val="009759B2"/>
    <w:rsid w:val="009760ED"/>
    <w:rsid w:val="0097637D"/>
    <w:rsid w:val="0097707B"/>
    <w:rsid w:val="009778DA"/>
    <w:rsid w:val="00980EFE"/>
    <w:rsid w:val="009813E1"/>
    <w:rsid w:val="009814EB"/>
    <w:rsid w:val="009814FF"/>
    <w:rsid w:val="00981B88"/>
    <w:rsid w:val="009820A4"/>
    <w:rsid w:val="0098230E"/>
    <w:rsid w:val="00982D5A"/>
    <w:rsid w:val="0098304D"/>
    <w:rsid w:val="0098395E"/>
    <w:rsid w:val="00983FCD"/>
    <w:rsid w:val="00984629"/>
    <w:rsid w:val="00984D6A"/>
    <w:rsid w:val="00985372"/>
    <w:rsid w:val="00985DC1"/>
    <w:rsid w:val="00985EFD"/>
    <w:rsid w:val="00986830"/>
    <w:rsid w:val="00986B67"/>
    <w:rsid w:val="00987032"/>
    <w:rsid w:val="00987A65"/>
    <w:rsid w:val="009905DA"/>
    <w:rsid w:val="00990A3E"/>
    <w:rsid w:val="0099153D"/>
    <w:rsid w:val="009922B7"/>
    <w:rsid w:val="009924D7"/>
    <w:rsid w:val="00993618"/>
    <w:rsid w:val="00993E92"/>
    <w:rsid w:val="00995CC8"/>
    <w:rsid w:val="00996307"/>
    <w:rsid w:val="00996723"/>
    <w:rsid w:val="00996D62"/>
    <w:rsid w:val="009971C2"/>
    <w:rsid w:val="009979C9"/>
    <w:rsid w:val="009A059C"/>
    <w:rsid w:val="009A095B"/>
    <w:rsid w:val="009A1080"/>
    <w:rsid w:val="009A1891"/>
    <w:rsid w:val="009A2D28"/>
    <w:rsid w:val="009A374B"/>
    <w:rsid w:val="009A3B25"/>
    <w:rsid w:val="009A3F22"/>
    <w:rsid w:val="009A4939"/>
    <w:rsid w:val="009A5233"/>
    <w:rsid w:val="009A53E0"/>
    <w:rsid w:val="009A5567"/>
    <w:rsid w:val="009A5B38"/>
    <w:rsid w:val="009A5BEF"/>
    <w:rsid w:val="009A6640"/>
    <w:rsid w:val="009A6683"/>
    <w:rsid w:val="009A6D92"/>
    <w:rsid w:val="009A6F32"/>
    <w:rsid w:val="009A7376"/>
    <w:rsid w:val="009B0091"/>
    <w:rsid w:val="009B0651"/>
    <w:rsid w:val="009B0862"/>
    <w:rsid w:val="009B0FAB"/>
    <w:rsid w:val="009B107E"/>
    <w:rsid w:val="009B2AAB"/>
    <w:rsid w:val="009B3C44"/>
    <w:rsid w:val="009B5382"/>
    <w:rsid w:val="009B7AFE"/>
    <w:rsid w:val="009C09DD"/>
    <w:rsid w:val="009C11D7"/>
    <w:rsid w:val="009C13CB"/>
    <w:rsid w:val="009C2223"/>
    <w:rsid w:val="009C22FC"/>
    <w:rsid w:val="009C2431"/>
    <w:rsid w:val="009C2EC3"/>
    <w:rsid w:val="009C2EE9"/>
    <w:rsid w:val="009C3EFB"/>
    <w:rsid w:val="009C45AF"/>
    <w:rsid w:val="009C47AE"/>
    <w:rsid w:val="009C528A"/>
    <w:rsid w:val="009C5369"/>
    <w:rsid w:val="009C53EB"/>
    <w:rsid w:val="009C5DDE"/>
    <w:rsid w:val="009C5E1F"/>
    <w:rsid w:val="009C6010"/>
    <w:rsid w:val="009C67C0"/>
    <w:rsid w:val="009C6C86"/>
    <w:rsid w:val="009C6CAE"/>
    <w:rsid w:val="009C7464"/>
    <w:rsid w:val="009C76B8"/>
    <w:rsid w:val="009C7F5B"/>
    <w:rsid w:val="009D0591"/>
    <w:rsid w:val="009D0D08"/>
    <w:rsid w:val="009D1862"/>
    <w:rsid w:val="009D2A8F"/>
    <w:rsid w:val="009D3191"/>
    <w:rsid w:val="009D36C3"/>
    <w:rsid w:val="009D4775"/>
    <w:rsid w:val="009D490B"/>
    <w:rsid w:val="009D4E8F"/>
    <w:rsid w:val="009D5C51"/>
    <w:rsid w:val="009D613B"/>
    <w:rsid w:val="009D6A6F"/>
    <w:rsid w:val="009D7A5C"/>
    <w:rsid w:val="009D7CA1"/>
    <w:rsid w:val="009E0043"/>
    <w:rsid w:val="009E073D"/>
    <w:rsid w:val="009E0B2F"/>
    <w:rsid w:val="009E172A"/>
    <w:rsid w:val="009E1E64"/>
    <w:rsid w:val="009E1FAF"/>
    <w:rsid w:val="009E233D"/>
    <w:rsid w:val="009E25C2"/>
    <w:rsid w:val="009E3321"/>
    <w:rsid w:val="009E3B1E"/>
    <w:rsid w:val="009E3C4F"/>
    <w:rsid w:val="009E42A1"/>
    <w:rsid w:val="009E43F5"/>
    <w:rsid w:val="009E44C3"/>
    <w:rsid w:val="009E5AAF"/>
    <w:rsid w:val="009E5D56"/>
    <w:rsid w:val="009E606F"/>
    <w:rsid w:val="009E643C"/>
    <w:rsid w:val="009E70D4"/>
    <w:rsid w:val="009E72DE"/>
    <w:rsid w:val="009F03B4"/>
    <w:rsid w:val="009F0438"/>
    <w:rsid w:val="009F0F22"/>
    <w:rsid w:val="009F12BD"/>
    <w:rsid w:val="009F166A"/>
    <w:rsid w:val="009F2295"/>
    <w:rsid w:val="009F3967"/>
    <w:rsid w:val="009F3DAE"/>
    <w:rsid w:val="009F4C4C"/>
    <w:rsid w:val="009F5056"/>
    <w:rsid w:val="009F50AC"/>
    <w:rsid w:val="009F5781"/>
    <w:rsid w:val="009F58DE"/>
    <w:rsid w:val="009F665D"/>
    <w:rsid w:val="009F6DDA"/>
    <w:rsid w:val="009F773A"/>
    <w:rsid w:val="009F7D2B"/>
    <w:rsid w:val="009F7DBE"/>
    <w:rsid w:val="009F7F53"/>
    <w:rsid w:val="00A00F92"/>
    <w:rsid w:val="00A0132E"/>
    <w:rsid w:val="00A01DF2"/>
    <w:rsid w:val="00A02373"/>
    <w:rsid w:val="00A02526"/>
    <w:rsid w:val="00A027E8"/>
    <w:rsid w:val="00A02D88"/>
    <w:rsid w:val="00A0300D"/>
    <w:rsid w:val="00A030B8"/>
    <w:rsid w:val="00A03DEB"/>
    <w:rsid w:val="00A0459E"/>
    <w:rsid w:val="00A04699"/>
    <w:rsid w:val="00A04E52"/>
    <w:rsid w:val="00A051E9"/>
    <w:rsid w:val="00A05E08"/>
    <w:rsid w:val="00A0615D"/>
    <w:rsid w:val="00A064BA"/>
    <w:rsid w:val="00A06527"/>
    <w:rsid w:val="00A06D10"/>
    <w:rsid w:val="00A07F80"/>
    <w:rsid w:val="00A10B1A"/>
    <w:rsid w:val="00A10E26"/>
    <w:rsid w:val="00A11C56"/>
    <w:rsid w:val="00A11FA1"/>
    <w:rsid w:val="00A12939"/>
    <w:rsid w:val="00A12A65"/>
    <w:rsid w:val="00A131BF"/>
    <w:rsid w:val="00A13487"/>
    <w:rsid w:val="00A1361E"/>
    <w:rsid w:val="00A13A35"/>
    <w:rsid w:val="00A13C99"/>
    <w:rsid w:val="00A13F98"/>
    <w:rsid w:val="00A141A1"/>
    <w:rsid w:val="00A14303"/>
    <w:rsid w:val="00A1432E"/>
    <w:rsid w:val="00A14776"/>
    <w:rsid w:val="00A14ABC"/>
    <w:rsid w:val="00A14B7E"/>
    <w:rsid w:val="00A159B6"/>
    <w:rsid w:val="00A15BFC"/>
    <w:rsid w:val="00A15FDA"/>
    <w:rsid w:val="00A175EF"/>
    <w:rsid w:val="00A1788C"/>
    <w:rsid w:val="00A17ADD"/>
    <w:rsid w:val="00A20CF6"/>
    <w:rsid w:val="00A2115B"/>
    <w:rsid w:val="00A2182B"/>
    <w:rsid w:val="00A21E04"/>
    <w:rsid w:val="00A221BC"/>
    <w:rsid w:val="00A2275B"/>
    <w:rsid w:val="00A22803"/>
    <w:rsid w:val="00A228AB"/>
    <w:rsid w:val="00A22FEA"/>
    <w:rsid w:val="00A231A1"/>
    <w:rsid w:val="00A23338"/>
    <w:rsid w:val="00A23462"/>
    <w:rsid w:val="00A23589"/>
    <w:rsid w:val="00A23D41"/>
    <w:rsid w:val="00A24108"/>
    <w:rsid w:val="00A242CF"/>
    <w:rsid w:val="00A2562C"/>
    <w:rsid w:val="00A25685"/>
    <w:rsid w:val="00A25DDC"/>
    <w:rsid w:val="00A25EBE"/>
    <w:rsid w:val="00A25FA9"/>
    <w:rsid w:val="00A2633D"/>
    <w:rsid w:val="00A26A02"/>
    <w:rsid w:val="00A26CB9"/>
    <w:rsid w:val="00A278B0"/>
    <w:rsid w:val="00A30138"/>
    <w:rsid w:val="00A303EA"/>
    <w:rsid w:val="00A3064B"/>
    <w:rsid w:val="00A307A9"/>
    <w:rsid w:val="00A30A4D"/>
    <w:rsid w:val="00A319D3"/>
    <w:rsid w:val="00A31B38"/>
    <w:rsid w:val="00A31FA3"/>
    <w:rsid w:val="00A33138"/>
    <w:rsid w:val="00A3324F"/>
    <w:rsid w:val="00A336C3"/>
    <w:rsid w:val="00A336E2"/>
    <w:rsid w:val="00A336F7"/>
    <w:rsid w:val="00A338A8"/>
    <w:rsid w:val="00A344BF"/>
    <w:rsid w:val="00A35071"/>
    <w:rsid w:val="00A35F5D"/>
    <w:rsid w:val="00A367CD"/>
    <w:rsid w:val="00A36A45"/>
    <w:rsid w:val="00A36AD4"/>
    <w:rsid w:val="00A36CBA"/>
    <w:rsid w:val="00A37584"/>
    <w:rsid w:val="00A37956"/>
    <w:rsid w:val="00A37D41"/>
    <w:rsid w:val="00A4037C"/>
    <w:rsid w:val="00A409C0"/>
    <w:rsid w:val="00A40D5F"/>
    <w:rsid w:val="00A41679"/>
    <w:rsid w:val="00A41A17"/>
    <w:rsid w:val="00A41CF0"/>
    <w:rsid w:val="00A4263C"/>
    <w:rsid w:val="00A4264A"/>
    <w:rsid w:val="00A42AA0"/>
    <w:rsid w:val="00A43155"/>
    <w:rsid w:val="00A4351B"/>
    <w:rsid w:val="00A43AA5"/>
    <w:rsid w:val="00A4404C"/>
    <w:rsid w:val="00A44415"/>
    <w:rsid w:val="00A44677"/>
    <w:rsid w:val="00A44E11"/>
    <w:rsid w:val="00A44E97"/>
    <w:rsid w:val="00A44FA2"/>
    <w:rsid w:val="00A45738"/>
    <w:rsid w:val="00A459FD"/>
    <w:rsid w:val="00A461F8"/>
    <w:rsid w:val="00A46353"/>
    <w:rsid w:val="00A465FE"/>
    <w:rsid w:val="00A471A6"/>
    <w:rsid w:val="00A47DF9"/>
    <w:rsid w:val="00A47E8E"/>
    <w:rsid w:val="00A511CE"/>
    <w:rsid w:val="00A514B9"/>
    <w:rsid w:val="00A51849"/>
    <w:rsid w:val="00A5212C"/>
    <w:rsid w:val="00A525C3"/>
    <w:rsid w:val="00A52835"/>
    <w:rsid w:val="00A5334C"/>
    <w:rsid w:val="00A53B25"/>
    <w:rsid w:val="00A53C06"/>
    <w:rsid w:val="00A54308"/>
    <w:rsid w:val="00A546EE"/>
    <w:rsid w:val="00A547E8"/>
    <w:rsid w:val="00A54F5B"/>
    <w:rsid w:val="00A553C8"/>
    <w:rsid w:val="00A556BD"/>
    <w:rsid w:val="00A556D3"/>
    <w:rsid w:val="00A56A13"/>
    <w:rsid w:val="00A57911"/>
    <w:rsid w:val="00A603A1"/>
    <w:rsid w:val="00A6041D"/>
    <w:rsid w:val="00A60B8F"/>
    <w:rsid w:val="00A60C12"/>
    <w:rsid w:val="00A60FAB"/>
    <w:rsid w:val="00A6131A"/>
    <w:rsid w:val="00A616B2"/>
    <w:rsid w:val="00A61747"/>
    <w:rsid w:val="00A62A2E"/>
    <w:rsid w:val="00A62A47"/>
    <w:rsid w:val="00A62F64"/>
    <w:rsid w:val="00A6302B"/>
    <w:rsid w:val="00A630D3"/>
    <w:rsid w:val="00A63101"/>
    <w:rsid w:val="00A63D27"/>
    <w:rsid w:val="00A63E28"/>
    <w:rsid w:val="00A6480C"/>
    <w:rsid w:val="00A64A3C"/>
    <w:rsid w:val="00A64CC2"/>
    <w:rsid w:val="00A64FC6"/>
    <w:rsid w:val="00A651EE"/>
    <w:rsid w:val="00A65769"/>
    <w:rsid w:val="00A6598B"/>
    <w:rsid w:val="00A65B4A"/>
    <w:rsid w:val="00A65FE9"/>
    <w:rsid w:val="00A66002"/>
    <w:rsid w:val="00A66226"/>
    <w:rsid w:val="00A66755"/>
    <w:rsid w:val="00A66FCF"/>
    <w:rsid w:val="00A67232"/>
    <w:rsid w:val="00A7031C"/>
    <w:rsid w:val="00A70B04"/>
    <w:rsid w:val="00A70CC2"/>
    <w:rsid w:val="00A70D72"/>
    <w:rsid w:val="00A72479"/>
    <w:rsid w:val="00A72754"/>
    <w:rsid w:val="00A727DF"/>
    <w:rsid w:val="00A72C4B"/>
    <w:rsid w:val="00A7311E"/>
    <w:rsid w:val="00A73282"/>
    <w:rsid w:val="00A73671"/>
    <w:rsid w:val="00A74CF0"/>
    <w:rsid w:val="00A756B8"/>
    <w:rsid w:val="00A76483"/>
    <w:rsid w:val="00A76498"/>
    <w:rsid w:val="00A76A5E"/>
    <w:rsid w:val="00A76C13"/>
    <w:rsid w:val="00A777A6"/>
    <w:rsid w:val="00A807E5"/>
    <w:rsid w:val="00A80F05"/>
    <w:rsid w:val="00A82116"/>
    <w:rsid w:val="00A821CB"/>
    <w:rsid w:val="00A82214"/>
    <w:rsid w:val="00A828EE"/>
    <w:rsid w:val="00A82F8B"/>
    <w:rsid w:val="00A83136"/>
    <w:rsid w:val="00A83D69"/>
    <w:rsid w:val="00A83E7A"/>
    <w:rsid w:val="00A84534"/>
    <w:rsid w:val="00A84741"/>
    <w:rsid w:val="00A85169"/>
    <w:rsid w:val="00A85644"/>
    <w:rsid w:val="00A85A4B"/>
    <w:rsid w:val="00A85EC7"/>
    <w:rsid w:val="00A86340"/>
    <w:rsid w:val="00A86418"/>
    <w:rsid w:val="00A86CED"/>
    <w:rsid w:val="00A87268"/>
    <w:rsid w:val="00A87604"/>
    <w:rsid w:val="00A8762C"/>
    <w:rsid w:val="00A87802"/>
    <w:rsid w:val="00A87BDB"/>
    <w:rsid w:val="00A901A6"/>
    <w:rsid w:val="00A90B8D"/>
    <w:rsid w:val="00A9173B"/>
    <w:rsid w:val="00A919E0"/>
    <w:rsid w:val="00A91F0A"/>
    <w:rsid w:val="00A920C1"/>
    <w:rsid w:val="00A94589"/>
    <w:rsid w:val="00A94729"/>
    <w:rsid w:val="00A949C6"/>
    <w:rsid w:val="00A94A82"/>
    <w:rsid w:val="00A94BFB"/>
    <w:rsid w:val="00A94DF0"/>
    <w:rsid w:val="00A94E70"/>
    <w:rsid w:val="00A954DD"/>
    <w:rsid w:val="00A95A34"/>
    <w:rsid w:val="00A963DA"/>
    <w:rsid w:val="00A97007"/>
    <w:rsid w:val="00A979AE"/>
    <w:rsid w:val="00AA02FA"/>
    <w:rsid w:val="00AA033C"/>
    <w:rsid w:val="00AA082C"/>
    <w:rsid w:val="00AA0AE5"/>
    <w:rsid w:val="00AA0B85"/>
    <w:rsid w:val="00AA0B8D"/>
    <w:rsid w:val="00AA1BAD"/>
    <w:rsid w:val="00AA1D6C"/>
    <w:rsid w:val="00AA224D"/>
    <w:rsid w:val="00AA2334"/>
    <w:rsid w:val="00AA2351"/>
    <w:rsid w:val="00AA33B1"/>
    <w:rsid w:val="00AA372D"/>
    <w:rsid w:val="00AA3EE1"/>
    <w:rsid w:val="00AA423A"/>
    <w:rsid w:val="00AA43E9"/>
    <w:rsid w:val="00AA4491"/>
    <w:rsid w:val="00AA4E68"/>
    <w:rsid w:val="00AA4F92"/>
    <w:rsid w:val="00AA5605"/>
    <w:rsid w:val="00AA573B"/>
    <w:rsid w:val="00AA5805"/>
    <w:rsid w:val="00AA5B20"/>
    <w:rsid w:val="00AA5DAF"/>
    <w:rsid w:val="00AA628C"/>
    <w:rsid w:val="00AA661F"/>
    <w:rsid w:val="00AA6C60"/>
    <w:rsid w:val="00AA6E2F"/>
    <w:rsid w:val="00AA6F00"/>
    <w:rsid w:val="00AA70B8"/>
    <w:rsid w:val="00AA7D04"/>
    <w:rsid w:val="00AB02FF"/>
    <w:rsid w:val="00AB062C"/>
    <w:rsid w:val="00AB07F7"/>
    <w:rsid w:val="00AB0CF2"/>
    <w:rsid w:val="00AB0E39"/>
    <w:rsid w:val="00AB15E6"/>
    <w:rsid w:val="00AB2611"/>
    <w:rsid w:val="00AB26C4"/>
    <w:rsid w:val="00AB2A20"/>
    <w:rsid w:val="00AB3008"/>
    <w:rsid w:val="00AB3014"/>
    <w:rsid w:val="00AB3147"/>
    <w:rsid w:val="00AB3219"/>
    <w:rsid w:val="00AB39FE"/>
    <w:rsid w:val="00AB3CB6"/>
    <w:rsid w:val="00AB40CD"/>
    <w:rsid w:val="00AB4445"/>
    <w:rsid w:val="00AB4A39"/>
    <w:rsid w:val="00AB6A43"/>
    <w:rsid w:val="00AB7A1E"/>
    <w:rsid w:val="00AB7A89"/>
    <w:rsid w:val="00AB7DD4"/>
    <w:rsid w:val="00AC0147"/>
    <w:rsid w:val="00AC014E"/>
    <w:rsid w:val="00AC0152"/>
    <w:rsid w:val="00AC0248"/>
    <w:rsid w:val="00AC0747"/>
    <w:rsid w:val="00AC0DD3"/>
    <w:rsid w:val="00AC152C"/>
    <w:rsid w:val="00AC25CC"/>
    <w:rsid w:val="00AC2DB5"/>
    <w:rsid w:val="00AC2FE3"/>
    <w:rsid w:val="00AC3049"/>
    <w:rsid w:val="00AC3291"/>
    <w:rsid w:val="00AC3AE9"/>
    <w:rsid w:val="00AC3D2E"/>
    <w:rsid w:val="00AC40F8"/>
    <w:rsid w:val="00AC47E4"/>
    <w:rsid w:val="00AC4CD6"/>
    <w:rsid w:val="00AC4EDB"/>
    <w:rsid w:val="00AC5673"/>
    <w:rsid w:val="00AC5A00"/>
    <w:rsid w:val="00AC64A4"/>
    <w:rsid w:val="00AC706E"/>
    <w:rsid w:val="00AC747F"/>
    <w:rsid w:val="00AD0775"/>
    <w:rsid w:val="00AD0A42"/>
    <w:rsid w:val="00AD0C3A"/>
    <w:rsid w:val="00AD0E75"/>
    <w:rsid w:val="00AD248D"/>
    <w:rsid w:val="00AD27BB"/>
    <w:rsid w:val="00AD2AF9"/>
    <w:rsid w:val="00AD2FE8"/>
    <w:rsid w:val="00AD3995"/>
    <w:rsid w:val="00AD5116"/>
    <w:rsid w:val="00AD5949"/>
    <w:rsid w:val="00AD5E26"/>
    <w:rsid w:val="00AD61E4"/>
    <w:rsid w:val="00AD71E4"/>
    <w:rsid w:val="00AD7ACD"/>
    <w:rsid w:val="00AD7C61"/>
    <w:rsid w:val="00AE04D0"/>
    <w:rsid w:val="00AE0672"/>
    <w:rsid w:val="00AE1308"/>
    <w:rsid w:val="00AE1423"/>
    <w:rsid w:val="00AE153B"/>
    <w:rsid w:val="00AE16D7"/>
    <w:rsid w:val="00AE1EF4"/>
    <w:rsid w:val="00AE205D"/>
    <w:rsid w:val="00AE2CB1"/>
    <w:rsid w:val="00AE30F0"/>
    <w:rsid w:val="00AE3BE5"/>
    <w:rsid w:val="00AE3CA9"/>
    <w:rsid w:val="00AE43A8"/>
    <w:rsid w:val="00AE43E6"/>
    <w:rsid w:val="00AE4BFC"/>
    <w:rsid w:val="00AE5DB6"/>
    <w:rsid w:val="00AE642A"/>
    <w:rsid w:val="00AE6690"/>
    <w:rsid w:val="00AE6C15"/>
    <w:rsid w:val="00AE7195"/>
    <w:rsid w:val="00AE737F"/>
    <w:rsid w:val="00AE7933"/>
    <w:rsid w:val="00AF0292"/>
    <w:rsid w:val="00AF0444"/>
    <w:rsid w:val="00AF0666"/>
    <w:rsid w:val="00AF06AD"/>
    <w:rsid w:val="00AF0A36"/>
    <w:rsid w:val="00AF1A9C"/>
    <w:rsid w:val="00AF247D"/>
    <w:rsid w:val="00AF326D"/>
    <w:rsid w:val="00AF3CC2"/>
    <w:rsid w:val="00AF3CE4"/>
    <w:rsid w:val="00AF4119"/>
    <w:rsid w:val="00AF41B2"/>
    <w:rsid w:val="00AF440C"/>
    <w:rsid w:val="00AF487E"/>
    <w:rsid w:val="00AF57B9"/>
    <w:rsid w:val="00AF5F8A"/>
    <w:rsid w:val="00AF6104"/>
    <w:rsid w:val="00AF690C"/>
    <w:rsid w:val="00AF76D2"/>
    <w:rsid w:val="00AF78EA"/>
    <w:rsid w:val="00B00B16"/>
    <w:rsid w:val="00B01067"/>
    <w:rsid w:val="00B013E5"/>
    <w:rsid w:val="00B01928"/>
    <w:rsid w:val="00B01DC1"/>
    <w:rsid w:val="00B02557"/>
    <w:rsid w:val="00B02A62"/>
    <w:rsid w:val="00B03091"/>
    <w:rsid w:val="00B037E9"/>
    <w:rsid w:val="00B03818"/>
    <w:rsid w:val="00B03B96"/>
    <w:rsid w:val="00B04005"/>
    <w:rsid w:val="00B0463D"/>
    <w:rsid w:val="00B05497"/>
    <w:rsid w:val="00B05528"/>
    <w:rsid w:val="00B05974"/>
    <w:rsid w:val="00B059DD"/>
    <w:rsid w:val="00B06CA8"/>
    <w:rsid w:val="00B07BCE"/>
    <w:rsid w:val="00B108BA"/>
    <w:rsid w:val="00B11014"/>
    <w:rsid w:val="00B11035"/>
    <w:rsid w:val="00B110C2"/>
    <w:rsid w:val="00B111F9"/>
    <w:rsid w:val="00B11375"/>
    <w:rsid w:val="00B11411"/>
    <w:rsid w:val="00B11E8F"/>
    <w:rsid w:val="00B12009"/>
    <w:rsid w:val="00B12055"/>
    <w:rsid w:val="00B1205F"/>
    <w:rsid w:val="00B123F1"/>
    <w:rsid w:val="00B12429"/>
    <w:rsid w:val="00B1339B"/>
    <w:rsid w:val="00B142EB"/>
    <w:rsid w:val="00B14CE0"/>
    <w:rsid w:val="00B15B35"/>
    <w:rsid w:val="00B15B6E"/>
    <w:rsid w:val="00B15CFC"/>
    <w:rsid w:val="00B169A9"/>
    <w:rsid w:val="00B16EEB"/>
    <w:rsid w:val="00B173E6"/>
    <w:rsid w:val="00B17455"/>
    <w:rsid w:val="00B17584"/>
    <w:rsid w:val="00B17882"/>
    <w:rsid w:val="00B20172"/>
    <w:rsid w:val="00B20321"/>
    <w:rsid w:val="00B2084F"/>
    <w:rsid w:val="00B20AD1"/>
    <w:rsid w:val="00B20D1D"/>
    <w:rsid w:val="00B215B9"/>
    <w:rsid w:val="00B2183C"/>
    <w:rsid w:val="00B21B3F"/>
    <w:rsid w:val="00B22AB0"/>
    <w:rsid w:val="00B22C26"/>
    <w:rsid w:val="00B2355D"/>
    <w:rsid w:val="00B2361B"/>
    <w:rsid w:val="00B23D9B"/>
    <w:rsid w:val="00B23E94"/>
    <w:rsid w:val="00B24446"/>
    <w:rsid w:val="00B24A5C"/>
    <w:rsid w:val="00B25402"/>
    <w:rsid w:val="00B25419"/>
    <w:rsid w:val="00B257C1"/>
    <w:rsid w:val="00B259E1"/>
    <w:rsid w:val="00B262A2"/>
    <w:rsid w:val="00B263EC"/>
    <w:rsid w:val="00B27ACE"/>
    <w:rsid w:val="00B30BEE"/>
    <w:rsid w:val="00B31FDE"/>
    <w:rsid w:val="00B31FE6"/>
    <w:rsid w:val="00B32806"/>
    <w:rsid w:val="00B32962"/>
    <w:rsid w:val="00B33457"/>
    <w:rsid w:val="00B33706"/>
    <w:rsid w:val="00B33817"/>
    <w:rsid w:val="00B33BD9"/>
    <w:rsid w:val="00B348FD"/>
    <w:rsid w:val="00B350B1"/>
    <w:rsid w:val="00B3540E"/>
    <w:rsid w:val="00B35746"/>
    <w:rsid w:val="00B358A8"/>
    <w:rsid w:val="00B366AA"/>
    <w:rsid w:val="00B367A5"/>
    <w:rsid w:val="00B36D56"/>
    <w:rsid w:val="00B37CAB"/>
    <w:rsid w:val="00B37E94"/>
    <w:rsid w:val="00B37F09"/>
    <w:rsid w:val="00B4039A"/>
    <w:rsid w:val="00B40742"/>
    <w:rsid w:val="00B40849"/>
    <w:rsid w:val="00B408A2"/>
    <w:rsid w:val="00B413C9"/>
    <w:rsid w:val="00B41C00"/>
    <w:rsid w:val="00B41C85"/>
    <w:rsid w:val="00B42A18"/>
    <w:rsid w:val="00B42EDB"/>
    <w:rsid w:val="00B43094"/>
    <w:rsid w:val="00B431A8"/>
    <w:rsid w:val="00B43716"/>
    <w:rsid w:val="00B43B91"/>
    <w:rsid w:val="00B44F40"/>
    <w:rsid w:val="00B44FCD"/>
    <w:rsid w:val="00B4501E"/>
    <w:rsid w:val="00B45703"/>
    <w:rsid w:val="00B4583F"/>
    <w:rsid w:val="00B45A23"/>
    <w:rsid w:val="00B46AC2"/>
    <w:rsid w:val="00B46B77"/>
    <w:rsid w:val="00B47786"/>
    <w:rsid w:val="00B47DD6"/>
    <w:rsid w:val="00B505AE"/>
    <w:rsid w:val="00B51619"/>
    <w:rsid w:val="00B519BB"/>
    <w:rsid w:val="00B52192"/>
    <w:rsid w:val="00B53A5B"/>
    <w:rsid w:val="00B53F88"/>
    <w:rsid w:val="00B5402D"/>
    <w:rsid w:val="00B5480D"/>
    <w:rsid w:val="00B54BCE"/>
    <w:rsid w:val="00B54CE5"/>
    <w:rsid w:val="00B56100"/>
    <w:rsid w:val="00B56C1D"/>
    <w:rsid w:val="00B56D6C"/>
    <w:rsid w:val="00B57DA0"/>
    <w:rsid w:val="00B60145"/>
    <w:rsid w:val="00B60ABE"/>
    <w:rsid w:val="00B613CE"/>
    <w:rsid w:val="00B61509"/>
    <w:rsid w:val="00B6191A"/>
    <w:rsid w:val="00B61D47"/>
    <w:rsid w:val="00B62381"/>
    <w:rsid w:val="00B623DC"/>
    <w:rsid w:val="00B6274C"/>
    <w:rsid w:val="00B62946"/>
    <w:rsid w:val="00B62BAE"/>
    <w:rsid w:val="00B637EA"/>
    <w:rsid w:val="00B63837"/>
    <w:rsid w:val="00B64B9B"/>
    <w:rsid w:val="00B64CB1"/>
    <w:rsid w:val="00B654A8"/>
    <w:rsid w:val="00B65AD4"/>
    <w:rsid w:val="00B65DDB"/>
    <w:rsid w:val="00B6669C"/>
    <w:rsid w:val="00B66864"/>
    <w:rsid w:val="00B66B45"/>
    <w:rsid w:val="00B671C1"/>
    <w:rsid w:val="00B677CE"/>
    <w:rsid w:val="00B67BED"/>
    <w:rsid w:val="00B70947"/>
    <w:rsid w:val="00B70AFA"/>
    <w:rsid w:val="00B71684"/>
    <w:rsid w:val="00B7200A"/>
    <w:rsid w:val="00B721FC"/>
    <w:rsid w:val="00B72282"/>
    <w:rsid w:val="00B7231C"/>
    <w:rsid w:val="00B726FB"/>
    <w:rsid w:val="00B73046"/>
    <w:rsid w:val="00B7367B"/>
    <w:rsid w:val="00B73A80"/>
    <w:rsid w:val="00B73C41"/>
    <w:rsid w:val="00B73F6D"/>
    <w:rsid w:val="00B7414A"/>
    <w:rsid w:val="00B7463E"/>
    <w:rsid w:val="00B7503D"/>
    <w:rsid w:val="00B76F40"/>
    <w:rsid w:val="00B7709A"/>
    <w:rsid w:val="00B775FE"/>
    <w:rsid w:val="00B81368"/>
    <w:rsid w:val="00B8196E"/>
    <w:rsid w:val="00B81D2C"/>
    <w:rsid w:val="00B82289"/>
    <w:rsid w:val="00B83B33"/>
    <w:rsid w:val="00B844FA"/>
    <w:rsid w:val="00B84B51"/>
    <w:rsid w:val="00B84DE7"/>
    <w:rsid w:val="00B84F4B"/>
    <w:rsid w:val="00B852A2"/>
    <w:rsid w:val="00B85332"/>
    <w:rsid w:val="00B85CF9"/>
    <w:rsid w:val="00B85F0E"/>
    <w:rsid w:val="00B865FB"/>
    <w:rsid w:val="00B8689C"/>
    <w:rsid w:val="00B86C99"/>
    <w:rsid w:val="00B870F2"/>
    <w:rsid w:val="00B8731F"/>
    <w:rsid w:val="00B87622"/>
    <w:rsid w:val="00B87EE1"/>
    <w:rsid w:val="00B90526"/>
    <w:rsid w:val="00B90F99"/>
    <w:rsid w:val="00B913BF"/>
    <w:rsid w:val="00B91607"/>
    <w:rsid w:val="00B916B0"/>
    <w:rsid w:val="00B9179E"/>
    <w:rsid w:val="00B917E8"/>
    <w:rsid w:val="00B91A62"/>
    <w:rsid w:val="00B9244B"/>
    <w:rsid w:val="00B92497"/>
    <w:rsid w:val="00B924AE"/>
    <w:rsid w:val="00B924BF"/>
    <w:rsid w:val="00B92F02"/>
    <w:rsid w:val="00B9306F"/>
    <w:rsid w:val="00B9311C"/>
    <w:rsid w:val="00B939DC"/>
    <w:rsid w:val="00B94FEB"/>
    <w:rsid w:val="00B95F31"/>
    <w:rsid w:val="00B95F7C"/>
    <w:rsid w:val="00B96727"/>
    <w:rsid w:val="00B96C0D"/>
    <w:rsid w:val="00B979D5"/>
    <w:rsid w:val="00B97B60"/>
    <w:rsid w:val="00B97E6C"/>
    <w:rsid w:val="00BA0893"/>
    <w:rsid w:val="00BA165D"/>
    <w:rsid w:val="00BA1B86"/>
    <w:rsid w:val="00BA1DAC"/>
    <w:rsid w:val="00BA1F20"/>
    <w:rsid w:val="00BA2B5A"/>
    <w:rsid w:val="00BA2C79"/>
    <w:rsid w:val="00BA311F"/>
    <w:rsid w:val="00BA317B"/>
    <w:rsid w:val="00BA3814"/>
    <w:rsid w:val="00BA3C6E"/>
    <w:rsid w:val="00BA3F52"/>
    <w:rsid w:val="00BA4732"/>
    <w:rsid w:val="00BA4853"/>
    <w:rsid w:val="00BA4A52"/>
    <w:rsid w:val="00BA4BFE"/>
    <w:rsid w:val="00BA572E"/>
    <w:rsid w:val="00BA59FC"/>
    <w:rsid w:val="00BA5DCC"/>
    <w:rsid w:val="00BA5DE4"/>
    <w:rsid w:val="00BA66F1"/>
    <w:rsid w:val="00BA7084"/>
    <w:rsid w:val="00BA71EA"/>
    <w:rsid w:val="00BA7FD6"/>
    <w:rsid w:val="00BB0072"/>
    <w:rsid w:val="00BB088F"/>
    <w:rsid w:val="00BB0DA9"/>
    <w:rsid w:val="00BB12B1"/>
    <w:rsid w:val="00BB1826"/>
    <w:rsid w:val="00BB1D2F"/>
    <w:rsid w:val="00BB23A3"/>
    <w:rsid w:val="00BB2827"/>
    <w:rsid w:val="00BB3EB5"/>
    <w:rsid w:val="00BB48DC"/>
    <w:rsid w:val="00BB4C5E"/>
    <w:rsid w:val="00BB4E57"/>
    <w:rsid w:val="00BB55C8"/>
    <w:rsid w:val="00BB560E"/>
    <w:rsid w:val="00BB5DD2"/>
    <w:rsid w:val="00BB6315"/>
    <w:rsid w:val="00BB7C19"/>
    <w:rsid w:val="00BB7D11"/>
    <w:rsid w:val="00BC01FB"/>
    <w:rsid w:val="00BC0DA7"/>
    <w:rsid w:val="00BC0E35"/>
    <w:rsid w:val="00BC11A7"/>
    <w:rsid w:val="00BC136A"/>
    <w:rsid w:val="00BC1414"/>
    <w:rsid w:val="00BC153E"/>
    <w:rsid w:val="00BC196C"/>
    <w:rsid w:val="00BC3250"/>
    <w:rsid w:val="00BC34D1"/>
    <w:rsid w:val="00BC3A0E"/>
    <w:rsid w:val="00BC4168"/>
    <w:rsid w:val="00BC489F"/>
    <w:rsid w:val="00BC4D7A"/>
    <w:rsid w:val="00BC56BA"/>
    <w:rsid w:val="00BC5FB8"/>
    <w:rsid w:val="00BC623D"/>
    <w:rsid w:val="00BC69A6"/>
    <w:rsid w:val="00BC6B29"/>
    <w:rsid w:val="00BC6EE6"/>
    <w:rsid w:val="00BC7925"/>
    <w:rsid w:val="00BD0765"/>
    <w:rsid w:val="00BD0D2B"/>
    <w:rsid w:val="00BD0DCC"/>
    <w:rsid w:val="00BD0FD6"/>
    <w:rsid w:val="00BD126A"/>
    <w:rsid w:val="00BD1CA8"/>
    <w:rsid w:val="00BD1FD5"/>
    <w:rsid w:val="00BD24C6"/>
    <w:rsid w:val="00BD24F9"/>
    <w:rsid w:val="00BD2AB7"/>
    <w:rsid w:val="00BD2B00"/>
    <w:rsid w:val="00BD2FF0"/>
    <w:rsid w:val="00BD30CF"/>
    <w:rsid w:val="00BD37BE"/>
    <w:rsid w:val="00BD3806"/>
    <w:rsid w:val="00BD399D"/>
    <w:rsid w:val="00BD4531"/>
    <w:rsid w:val="00BD4BDC"/>
    <w:rsid w:val="00BD4BF9"/>
    <w:rsid w:val="00BD5ADE"/>
    <w:rsid w:val="00BD68C1"/>
    <w:rsid w:val="00BD69A2"/>
    <w:rsid w:val="00BD6BEB"/>
    <w:rsid w:val="00BD6FD9"/>
    <w:rsid w:val="00BD74D0"/>
    <w:rsid w:val="00BD7CE8"/>
    <w:rsid w:val="00BE0651"/>
    <w:rsid w:val="00BE06B6"/>
    <w:rsid w:val="00BE0DCE"/>
    <w:rsid w:val="00BE0F7C"/>
    <w:rsid w:val="00BE1274"/>
    <w:rsid w:val="00BE2229"/>
    <w:rsid w:val="00BE26C3"/>
    <w:rsid w:val="00BE3EA8"/>
    <w:rsid w:val="00BE4208"/>
    <w:rsid w:val="00BE5EBF"/>
    <w:rsid w:val="00BE6583"/>
    <w:rsid w:val="00BE74D3"/>
    <w:rsid w:val="00BE74F5"/>
    <w:rsid w:val="00BE7665"/>
    <w:rsid w:val="00BE7A4B"/>
    <w:rsid w:val="00BF04A0"/>
    <w:rsid w:val="00BF0848"/>
    <w:rsid w:val="00BF0EB8"/>
    <w:rsid w:val="00BF15BA"/>
    <w:rsid w:val="00BF1ACC"/>
    <w:rsid w:val="00BF1DE8"/>
    <w:rsid w:val="00BF1E99"/>
    <w:rsid w:val="00BF22E2"/>
    <w:rsid w:val="00BF258D"/>
    <w:rsid w:val="00BF263D"/>
    <w:rsid w:val="00BF2B79"/>
    <w:rsid w:val="00BF2F67"/>
    <w:rsid w:val="00BF4893"/>
    <w:rsid w:val="00BF4B70"/>
    <w:rsid w:val="00BF5121"/>
    <w:rsid w:val="00BF58FF"/>
    <w:rsid w:val="00BF5D65"/>
    <w:rsid w:val="00BF5DCD"/>
    <w:rsid w:val="00BF600F"/>
    <w:rsid w:val="00BF6250"/>
    <w:rsid w:val="00BF71F1"/>
    <w:rsid w:val="00BF753A"/>
    <w:rsid w:val="00BF7699"/>
    <w:rsid w:val="00BF7999"/>
    <w:rsid w:val="00BF7E80"/>
    <w:rsid w:val="00C008A5"/>
    <w:rsid w:val="00C009BC"/>
    <w:rsid w:val="00C00B3D"/>
    <w:rsid w:val="00C00CE8"/>
    <w:rsid w:val="00C0119F"/>
    <w:rsid w:val="00C01673"/>
    <w:rsid w:val="00C01C6E"/>
    <w:rsid w:val="00C02D8D"/>
    <w:rsid w:val="00C02FA2"/>
    <w:rsid w:val="00C03350"/>
    <w:rsid w:val="00C03651"/>
    <w:rsid w:val="00C03D26"/>
    <w:rsid w:val="00C04476"/>
    <w:rsid w:val="00C04D2C"/>
    <w:rsid w:val="00C05608"/>
    <w:rsid w:val="00C057DA"/>
    <w:rsid w:val="00C05E06"/>
    <w:rsid w:val="00C065DE"/>
    <w:rsid w:val="00C0719A"/>
    <w:rsid w:val="00C0749D"/>
    <w:rsid w:val="00C104BC"/>
    <w:rsid w:val="00C10778"/>
    <w:rsid w:val="00C10DF9"/>
    <w:rsid w:val="00C10EB1"/>
    <w:rsid w:val="00C11A10"/>
    <w:rsid w:val="00C11AD7"/>
    <w:rsid w:val="00C11ED8"/>
    <w:rsid w:val="00C12252"/>
    <w:rsid w:val="00C12861"/>
    <w:rsid w:val="00C14F44"/>
    <w:rsid w:val="00C20A5A"/>
    <w:rsid w:val="00C21EF6"/>
    <w:rsid w:val="00C221FD"/>
    <w:rsid w:val="00C222AC"/>
    <w:rsid w:val="00C2253D"/>
    <w:rsid w:val="00C226AF"/>
    <w:rsid w:val="00C22AF7"/>
    <w:rsid w:val="00C22D1D"/>
    <w:rsid w:val="00C23CE7"/>
    <w:rsid w:val="00C23D78"/>
    <w:rsid w:val="00C24A99"/>
    <w:rsid w:val="00C24F40"/>
    <w:rsid w:val="00C25CBF"/>
    <w:rsid w:val="00C26189"/>
    <w:rsid w:val="00C266CD"/>
    <w:rsid w:val="00C2749C"/>
    <w:rsid w:val="00C27603"/>
    <w:rsid w:val="00C27C7F"/>
    <w:rsid w:val="00C27EEC"/>
    <w:rsid w:val="00C3055C"/>
    <w:rsid w:val="00C30644"/>
    <w:rsid w:val="00C30AF6"/>
    <w:rsid w:val="00C30E2E"/>
    <w:rsid w:val="00C310E0"/>
    <w:rsid w:val="00C316E3"/>
    <w:rsid w:val="00C318AF"/>
    <w:rsid w:val="00C325BA"/>
    <w:rsid w:val="00C3261A"/>
    <w:rsid w:val="00C3270C"/>
    <w:rsid w:val="00C33008"/>
    <w:rsid w:val="00C33E47"/>
    <w:rsid w:val="00C35422"/>
    <w:rsid w:val="00C35738"/>
    <w:rsid w:val="00C35C72"/>
    <w:rsid w:val="00C36E88"/>
    <w:rsid w:val="00C36EBF"/>
    <w:rsid w:val="00C37328"/>
    <w:rsid w:val="00C379B0"/>
    <w:rsid w:val="00C37EC6"/>
    <w:rsid w:val="00C37F0A"/>
    <w:rsid w:val="00C41036"/>
    <w:rsid w:val="00C41064"/>
    <w:rsid w:val="00C41622"/>
    <w:rsid w:val="00C41C14"/>
    <w:rsid w:val="00C422EC"/>
    <w:rsid w:val="00C42B5F"/>
    <w:rsid w:val="00C42DC3"/>
    <w:rsid w:val="00C43C0F"/>
    <w:rsid w:val="00C4479B"/>
    <w:rsid w:val="00C44F65"/>
    <w:rsid w:val="00C44FC4"/>
    <w:rsid w:val="00C4514F"/>
    <w:rsid w:val="00C45378"/>
    <w:rsid w:val="00C45895"/>
    <w:rsid w:val="00C46DE9"/>
    <w:rsid w:val="00C47585"/>
    <w:rsid w:val="00C475AD"/>
    <w:rsid w:val="00C476F3"/>
    <w:rsid w:val="00C47872"/>
    <w:rsid w:val="00C503D9"/>
    <w:rsid w:val="00C50493"/>
    <w:rsid w:val="00C50788"/>
    <w:rsid w:val="00C50B2B"/>
    <w:rsid w:val="00C50B63"/>
    <w:rsid w:val="00C50DA9"/>
    <w:rsid w:val="00C510A2"/>
    <w:rsid w:val="00C514D5"/>
    <w:rsid w:val="00C52716"/>
    <w:rsid w:val="00C529F1"/>
    <w:rsid w:val="00C52C76"/>
    <w:rsid w:val="00C5376F"/>
    <w:rsid w:val="00C53D13"/>
    <w:rsid w:val="00C53E0B"/>
    <w:rsid w:val="00C549B3"/>
    <w:rsid w:val="00C552B1"/>
    <w:rsid w:val="00C55318"/>
    <w:rsid w:val="00C5585D"/>
    <w:rsid w:val="00C56BE1"/>
    <w:rsid w:val="00C56CCC"/>
    <w:rsid w:val="00C574F8"/>
    <w:rsid w:val="00C57684"/>
    <w:rsid w:val="00C579B2"/>
    <w:rsid w:val="00C57D10"/>
    <w:rsid w:val="00C57EC3"/>
    <w:rsid w:val="00C57F28"/>
    <w:rsid w:val="00C60459"/>
    <w:rsid w:val="00C6058C"/>
    <w:rsid w:val="00C60E7B"/>
    <w:rsid w:val="00C61D5C"/>
    <w:rsid w:val="00C62671"/>
    <w:rsid w:val="00C63021"/>
    <w:rsid w:val="00C6321A"/>
    <w:rsid w:val="00C63453"/>
    <w:rsid w:val="00C63582"/>
    <w:rsid w:val="00C64659"/>
    <w:rsid w:val="00C64844"/>
    <w:rsid w:val="00C6557E"/>
    <w:rsid w:val="00C656C0"/>
    <w:rsid w:val="00C65ADC"/>
    <w:rsid w:val="00C65DC9"/>
    <w:rsid w:val="00C66053"/>
    <w:rsid w:val="00C66A51"/>
    <w:rsid w:val="00C67246"/>
    <w:rsid w:val="00C672F7"/>
    <w:rsid w:val="00C675E4"/>
    <w:rsid w:val="00C7019E"/>
    <w:rsid w:val="00C70368"/>
    <w:rsid w:val="00C7047D"/>
    <w:rsid w:val="00C705EC"/>
    <w:rsid w:val="00C7063B"/>
    <w:rsid w:val="00C71635"/>
    <w:rsid w:val="00C71D4A"/>
    <w:rsid w:val="00C72794"/>
    <w:rsid w:val="00C72B4F"/>
    <w:rsid w:val="00C73A13"/>
    <w:rsid w:val="00C74461"/>
    <w:rsid w:val="00C74552"/>
    <w:rsid w:val="00C748A9"/>
    <w:rsid w:val="00C74A4B"/>
    <w:rsid w:val="00C74BED"/>
    <w:rsid w:val="00C74C03"/>
    <w:rsid w:val="00C74C91"/>
    <w:rsid w:val="00C74CDB"/>
    <w:rsid w:val="00C7541F"/>
    <w:rsid w:val="00C75867"/>
    <w:rsid w:val="00C75D46"/>
    <w:rsid w:val="00C76097"/>
    <w:rsid w:val="00C76268"/>
    <w:rsid w:val="00C76782"/>
    <w:rsid w:val="00C767ED"/>
    <w:rsid w:val="00C77006"/>
    <w:rsid w:val="00C776CC"/>
    <w:rsid w:val="00C8000D"/>
    <w:rsid w:val="00C8039F"/>
    <w:rsid w:val="00C8097F"/>
    <w:rsid w:val="00C80D17"/>
    <w:rsid w:val="00C812F6"/>
    <w:rsid w:val="00C8168C"/>
    <w:rsid w:val="00C81FC2"/>
    <w:rsid w:val="00C824EB"/>
    <w:rsid w:val="00C8271E"/>
    <w:rsid w:val="00C8327F"/>
    <w:rsid w:val="00C8346A"/>
    <w:rsid w:val="00C8572B"/>
    <w:rsid w:val="00C85F84"/>
    <w:rsid w:val="00C86414"/>
    <w:rsid w:val="00C86D9E"/>
    <w:rsid w:val="00C870D2"/>
    <w:rsid w:val="00C87376"/>
    <w:rsid w:val="00C87402"/>
    <w:rsid w:val="00C87514"/>
    <w:rsid w:val="00C9008E"/>
    <w:rsid w:val="00C900AB"/>
    <w:rsid w:val="00C9070F"/>
    <w:rsid w:val="00C916F0"/>
    <w:rsid w:val="00C918BE"/>
    <w:rsid w:val="00C926A8"/>
    <w:rsid w:val="00C930A4"/>
    <w:rsid w:val="00C9326B"/>
    <w:rsid w:val="00C93B29"/>
    <w:rsid w:val="00C93BEF"/>
    <w:rsid w:val="00C953A2"/>
    <w:rsid w:val="00C95CEC"/>
    <w:rsid w:val="00C95D22"/>
    <w:rsid w:val="00C963CB"/>
    <w:rsid w:val="00C96457"/>
    <w:rsid w:val="00C96E4D"/>
    <w:rsid w:val="00C97D69"/>
    <w:rsid w:val="00CA06A3"/>
    <w:rsid w:val="00CA1644"/>
    <w:rsid w:val="00CA174C"/>
    <w:rsid w:val="00CA26AE"/>
    <w:rsid w:val="00CA2976"/>
    <w:rsid w:val="00CA2C9B"/>
    <w:rsid w:val="00CA3171"/>
    <w:rsid w:val="00CA3D5B"/>
    <w:rsid w:val="00CA40EA"/>
    <w:rsid w:val="00CA4C30"/>
    <w:rsid w:val="00CA4E11"/>
    <w:rsid w:val="00CA4EE4"/>
    <w:rsid w:val="00CA559A"/>
    <w:rsid w:val="00CA55F4"/>
    <w:rsid w:val="00CA669E"/>
    <w:rsid w:val="00CA6BB0"/>
    <w:rsid w:val="00CA6EE0"/>
    <w:rsid w:val="00CA6F53"/>
    <w:rsid w:val="00CA6FE8"/>
    <w:rsid w:val="00CA7C99"/>
    <w:rsid w:val="00CA7DFD"/>
    <w:rsid w:val="00CB0197"/>
    <w:rsid w:val="00CB06F0"/>
    <w:rsid w:val="00CB10F6"/>
    <w:rsid w:val="00CB12E3"/>
    <w:rsid w:val="00CB245D"/>
    <w:rsid w:val="00CB2DF7"/>
    <w:rsid w:val="00CB2EC7"/>
    <w:rsid w:val="00CB3283"/>
    <w:rsid w:val="00CB32CF"/>
    <w:rsid w:val="00CB34FE"/>
    <w:rsid w:val="00CB3750"/>
    <w:rsid w:val="00CB3CE7"/>
    <w:rsid w:val="00CB4258"/>
    <w:rsid w:val="00CB46D7"/>
    <w:rsid w:val="00CB4EF8"/>
    <w:rsid w:val="00CB5090"/>
    <w:rsid w:val="00CB5113"/>
    <w:rsid w:val="00CB51B3"/>
    <w:rsid w:val="00CB5811"/>
    <w:rsid w:val="00CB585A"/>
    <w:rsid w:val="00CB63E4"/>
    <w:rsid w:val="00CB6B76"/>
    <w:rsid w:val="00CB6EAC"/>
    <w:rsid w:val="00CB76C1"/>
    <w:rsid w:val="00CB76E0"/>
    <w:rsid w:val="00CB7A0B"/>
    <w:rsid w:val="00CC0151"/>
    <w:rsid w:val="00CC0706"/>
    <w:rsid w:val="00CC14FC"/>
    <w:rsid w:val="00CC20A4"/>
    <w:rsid w:val="00CC2C8D"/>
    <w:rsid w:val="00CC2E94"/>
    <w:rsid w:val="00CC3D01"/>
    <w:rsid w:val="00CC3DA2"/>
    <w:rsid w:val="00CC3DC8"/>
    <w:rsid w:val="00CC4377"/>
    <w:rsid w:val="00CC4A26"/>
    <w:rsid w:val="00CC4BF0"/>
    <w:rsid w:val="00CC4E71"/>
    <w:rsid w:val="00CC551B"/>
    <w:rsid w:val="00CC578A"/>
    <w:rsid w:val="00CC5DBA"/>
    <w:rsid w:val="00CC68F5"/>
    <w:rsid w:val="00CC6C35"/>
    <w:rsid w:val="00CC6CA0"/>
    <w:rsid w:val="00CC6F4B"/>
    <w:rsid w:val="00CC70DC"/>
    <w:rsid w:val="00CD0D86"/>
    <w:rsid w:val="00CD1199"/>
    <w:rsid w:val="00CD2E72"/>
    <w:rsid w:val="00CD33A8"/>
    <w:rsid w:val="00CD40CB"/>
    <w:rsid w:val="00CD4690"/>
    <w:rsid w:val="00CD4B1A"/>
    <w:rsid w:val="00CD5342"/>
    <w:rsid w:val="00CD536B"/>
    <w:rsid w:val="00CD5389"/>
    <w:rsid w:val="00CD58D1"/>
    <w:rsid w:val="00CD6618"/>
    <w:rsid w:val="00CD6D60"/>
    <w:rsid w:val="00CD6ED2"/>
    <w:rsid w:val="00CD71B9"/>
    <w:rsid w:val="00CD7530"/>
    <w:rsid w:val="00CD772E"/>
    <w:rsid w:val="00CD7780"/>
    <w:rsid w:val="00CE01D3"/>
    <w:rsid w:val="00CE0447"/>
    <w:rsid w:val="00CE0A03"/>
    <w:rsid w:val="00CE1060"/>
    <w:rsid w:val="00CE1229"/>
    <w:rsid w:val="00CE177E"/>
    <w:rsid w:val="00CE30AE"/>
    <w:rsid w:val="00CE36E4"/>
    <w:rsid w:val="00CE3FE7"/>
    <w:rsid w:val="00CE4008"/>
    <w:rsid w:val="00CE484F"/>
    <w:rsid w:val="00CE4B1A"/>
    <w:rsid w:val="00CE4DA6"/>
    <w:rsid w:val="00CE4EF5"/>
    <w:rsid w:val="00CE4FAF"/>
    <w:rsid w:val="00CE51C3"/>
    <w:rsid w:val="00CE5233"/>
    <w:rsid w:val="00CE5B60"/>
    <w:rsid w:val="00CE6444"/>
    <w:rsid w:val="00CE6640"/>
    <w:rsid w:val="00CE6C64"/>
    <w:rsid w:val="00CE70B5"/>
    <w:rsid w:val="00CE726C"/>
    <w:rsid w:val="00CE75D4"/>
    <w:rsid w:val="00CF07DF"/>
    <w:rsid w:val="00CF0B06"/>
    <w:rsid w:val="00CF111C"/>
    <w:rsid w:val="00CF21B6"/>
    <w:rsid w:val="00CF2AA3"/>
    <w:rsid w:val="00CF2D85"/>
    <w:rsid w:val="00CF2EAD"/>
    <w:rsid w:val="00CF37EB"/>
    <w:rsid w:val="00CF43DD"/>
    <w:rsid w:val="00CF4E3D"/>
    <w:rsid w:val="00CF4EEB"/>
    <w:rsid w:val="00CF51BB"/>
    <w:rsid w:val="00CF5382"/>
    <w:rsid w:val="00CF5D46"/>
    <w:rsid w:val="00CF67BE"/>
    <w:rsid w:val="00CF70B1"/>
    <w:rsid w:val="00CF7BFD"/>
    <w:rsid w:val="00D00018"/>
    <w:rsid w:val="00D005A6"/>
    <w:rsid w:val="00D0080B"/>
    <w:rsid w:val="00D012D0"/>
    <w:rsid w:val="00D0182A"/>
    <w:rsid w:val="00D025C5"/>
    <w:rsid w:val="00D03BF5"/>
    <w:rsid w:val="00D03C17"/>
    <w:rsid w:val="00D03E6C"/>
    <w:rsid w:val="00D0428D"/>
    <w:rsid w:val="00D04C90"/>
    <w:rsid w:val="00D05272"/>
    <w:rsid w:val="00D057F4"/>
    <w:rsid w:val="00D05840"/>
    <w:rsid w:val="00D05B76"/>
    <w:rsid w:val="00D061A7"/>
    <w:rsid w:val="00D06A94"/>
    <w:rsid w:val="00D06E1A"/>
    <w:rsid w:val="00D077A5"/>
    <w:rsid w:val="00D07C47"/>
    <w:rsid w:val="00D10700"/>
    <w:rsid w:val="00D10BE3"/>
    <w:rsid w:val="00D11ABF"/>
    <w:rsid w:val="00D11B74"/>
    <w:rsid w:val="00D11D56"/>
    <w:rsid w:val="00D123DA"/>
    <w:rsid w:val="00D12A5C"/>
    <w:rsid w:val="00D12FA2"/>
    <w:rsid w:val="00D1467B"/>
    <w:rsid w:val="00D146E6"/>
    <w:rsid w:val="00D1479F"/>
    <w:rsid w:val="00D15075"/>
    <w:rsid w:val="00D15368"/>
    <w:rsid w:val="00D1583A"/>
    <w:rsid w:val="00D15A18"/>
    <w:rsid w:val="00D168D7"/>
    <w:rsid w:val="00D16FDA"/>
    <w:rsid w:val="00D17E66"/>
    <w:rsid w:val="00D20427"/>
    <w:rsid w:val="00D20D67"/>
    <w:rsid w:val="00D219F2"/>
    <w:rsid w:val="00D21A98"/>
    <w:rsid w:val="00D21BA4"/>
    <w:rsid w:val="00D21EFF"/>
    <w:rsid w:val="00D22CAE"/>
    <w:rsid w:val="00D23195"/>
    <w:rsid w:val="00D2338A"/>
    <w:rsid w:val="00D234A4"/>
    <w:rsid w:val="00D23CF3"/>
    <w:rsid w:val="00D24219"/>
    <w:rsid w:val="00D24423"/>
    <w:rsid w:val="00D24C8A"/>
    <w:rsid w:val="00D257E4"/>
    <w:rsid w:val="00D265E0"/>
    <w:rsid w:val="00D269A3"/>
    <w:rsid w:val="00D26E7B"/>
    <w:rsid w:val="00D2743A"/>
    <w:rsid w:val="00D30E0F"/>
    <w:rsid w:val="00D31026"/>
    <w:rsid w:val="00D31223"/>
    <w:rsid w:val="00D31365"/>
    <w:rsid w:val="00D31687"/>
    <w:rsid w:val="00D31FA9"/>
    <w:rsid w:val="00D32912"/>
    <w:rsid w:val="00D33344"/>
    <w:rsid w:val="00D33F3C"/>
    <w:rsid w:val="00D33FF4"/>
    <w:rsid w:val="00D3410F"/>
    <w:rsid w:val="00D3442D"/>
    <w:rsid w:val="00D35B2E"/>
    <w:rsid w:val="00D35B49"/>
    <w:rsid w:val="00D35BFA"/>
    <w:rsid w:val="00D35FFC"/>
    <w:rsid w:val="00D36913"/>
    <w:rsid w:val="00D3693A"/>
    <w:rsid w:val="00D36D5D"/>
    <w:rsid w:val="00D3708F"/>
    <w:rsid w:val="00D378CB"/>
    <w:rsid w:val="00D37BDF"/>
    <w:rsid w:val="00D37F61"/>
    <w:rsid w:val="00D40ED9"/>
    <w:rsid w:val="00D418A2"/>
    <w:rsid w:val="00D41AEC"/>
    <w:rsid w:val="00D41BF4"/>
    <w:rsid w:val="00D4288D"/>
    <w:rsid w:val="00D42A43"/>
    <w:rsid w:val="00D42C96"/>
    <w:rsid w:val="00D42EA2"/>
    <w:rsid w:val="00D43AF5"/>
    <w:rsid w:val="00D44444"/>
    <w:rsid w:val="00D444EF"/>
    <w:rsid w:val="00D445FC"/>
    <w:rsid w:val="00D44AAF"/>
    <w:rsid w:val="00D44FF6"/>
    <w:rsid w:val="00D4531A"/>
    <w:rsid w:val="00D4573D"/>
    <w:rsid w:val="00D45D29"/>
    <w:rsid w:val="00D460E8"/>
    <w:rsid w:val="00D466E6"/>
    <w:rsid w:val="00D46B21"/>
    <w:rsid w:val="00D46E82"/>
    <w:rsid w:val="00D46E8C"/>
    <w:rsid w:val="00D4744C"/>
    <w:rsid w:val="00D47569"/>
    <w:rsid w:val="00D47E6D"/>
    <w:rsid w:val="00D5016D"/>
    <w:rsid w:val="00D50246"/>
    <w:rsid w:val="00D50290"/>
    <w:rsid w:val="00D50A73"/>
    <w:rsid w:val="00D50C42"/>
    <w:rsid w:val="00D5116C"/>
    <w:rsid w:val="00D51880"/>
    <w:rsid w:val="00D51D35"/>
    <w:rsid w:val="00D51EA3"/>
    <w:rsid w:val="00D520A2"/>
    <w:rsid w:val="00D52D20"/>
    <w:rsid w:val="00D543B9"/>
    <w:rsid w:val="00D54A50"/>
    <w:rsid w:val="00D55551"/>
    <w:rsid w:val="00D5746A"/>
    <w:rsid w:val="00D57773"/>
    <w:rsid w:val="00D57B9C"/>
    <w:rsid w:val="00D57E79"/>
    <w:rsid w:val="00D57FA4"/>
    <w:rsid w:val="00D612C6"/>
    <w:rsid w:val="00D618C4"/>
    <w:rsid w:val="00D61A84"/>
    <w:rsid w:val="00D621D1"/>
    <w:rsid w:val="00D62990"/>
    <w:rsid w:val="00D6368C"/>
    <w:rsid w:val="00D639FB"/>
    <w:rsid w:val="00D6444B"/>
    <w:rsid w:val="00D6488A"/>
    <w:rsid w:val="00D650AF"/>
    <w:rsid w:val="00D65D0E"/>
    <w:rsid w:val="00D66CE9"/>
    <w:rsid w:val="00D66FFE"/>
    <w:rsid w:val="00D67EB2"/>
    <w:rsid w:val="00D67F38"/>
    <w:rsid w:val="00D724F4"/>
    <w:rsid w:val="00D72796"/>
    <w:rsid w:val="00D72A82"/>
    <w:rsid w:val="00D72E1C"/>
    <w:rsid w:val="00D72F8E"/>
    <w:rsid w:val="00D7315B"/>
    <w:rsid w:val="00D737E0"/>
    <w:rsid w:val="00D73881"/>
    <w:rsid w:val="00D743DF"/>
    <w:rsid w:val="00D74509"/>
    <w:rsid w:val="00D74752"/>
    <w:rsid w:val="00D74BF1"/>
    <w:rsid w:val="00D74FD4"/>
    <w:rsid w:val="00D75387"/>
    <w:rsid w:val="00D75903"/>
    <w:rsid w:val="00D75A1A"/>
    <w:rsid w:val="00D75A26"/>
    <w:rsid w:val="00D75D37"/>
    <w:rsid w:val="00D76B96"/>
    <w:rsid w:val="00D778B5"/>
    <w:rsid w:val="00D779FF"/>
    <w:rsid w:val="00D800C4"/>
    <w:rsid w:val="00D80D1F"/>
    <w:rsid w:val="00D810E7"/>
    <w:rsid w:val="00D81524"/>
    <w:rsid w:val="00D81AE7"/>
    <w:rsid w:val="00D81B60"/>
    <w:rsid w:val="00D82C74"/>
    <w:rsid w:val="00D82EF3"/>
    <w:rsid w:val="00D833F9"/>
    <w:rsid w:val="00D83EE2"/>
    <w:rsid w:val="00D83F4A"/>
    <w:rsid w:val="00D84091"/>
    <w:rsid w:val="00D85044"/>
    <w:rsid w:val="00D85550"/>
    <w:rsid w:val="00D855C8"/>
    <w:rsid w:val="00D85A2C"/>
    <w:rsid w:val="00D86663"/>
    <w:rsid w:val="00D86891"/>
    <w:rsid w:val="00D868BB"/>
    <w:rsid w:val="00D868C0"/>
    <w:rsid w:val="00D86AC5"/>
    <w:rsid w:val="00D8712F"/>
    <w:rsid w:val="00D87255"/>
    <w:rsid w:val="00D872AA"/>
    <w:rsid w:val="00D87357"/>
    <w:rsid w:val="00D87D05"/>
    <w:rsid w:val="00D87FD5"/>
    <w:rsid w:val="00D90730"/>
    <w:rsid w:val="00D90DFE"/>
    <w:rsid w:val="00D91456"/>
    <w:rsid w:val="00D91524"/>
    <w:rsid w:val="00D9152F"/>
    <w:rsid w:val="00D922C7"/>
    <w:rsid w:val="00D9251B"/>
    <w:rsid w:val="00D92A78"/>
    <w:rsid w:val="00D92AB0"/>
    <w:rsid w:val="00D937D3"/>
    <w:rsid w:val="00D93A9B"/>
    <w:rsid w:val="00D93C3F"/>
    <w:rsid w:val="00D93E92"/>
    <w:rsid w:val="00D93F95"/>
    <w:rsid w:val="00D9403B"/>
    <w:rsid w:val="00D950F2"/>
    <w:rsid w:val="00D9567D"/>
    <w:rsid w:val="00D95768"/>
    <w:rsid w:val="00D960E5"/>
    <w:rsid w:val="00D96CD9"/>
    <w:rsid w:val="00D96F15"/>
    <w:rsid w:val="00D97053"/>
    <w:rsid w:val="00D97947"/>
    <w:rsid w:val="00D97C6B"/>
    <w:rsid w:val="00D97D86"/>
    <w:rsid w:val="00D97E73"/>
    <w:rsid w:val="00DA0892"/>
    <w:rsid w:val="00DA08A0"/>
    <w:rsid w:val="00DA0DD6"/>
    <w:rsid w:val="00DA1931"/>
    <w:rsid w:val="00DA1A38"/>
    <w:rsid w:val="00DA1DE3"/>
    <w:rsid w:val="00DA2817"/>
    <w:rsid w:val="00DA283A"/>
    <w:rsid w:val="00DA2E15"/>
    <w:rsid w:val="00DA3586"/>
    <w:rsid w:val="00DA3DC0"/>
    <w:rsid w:val="00DA414D"/>
    <w:rsid w:val="00DA4E0B"/>
    <w:rsid w:val="00DA59E3"/>
    <w:rsid w:val="00DA66C1"/>
    <w:rsid w:val="00DA673B"/>
    <w:rsid w:val="00DA692C"/>
    <w:rsid w:val="00DA6D3D"/>
    <w:rsid w:val="00DA73A9"/>
    <w:rsid w:val="00DA7D9A"/>
    <w:rsid w:val="00DB02C8"/>
    <w:rsid w:val="00DB0326"/>
    <w:rsid w:val="00DB03C6"/>
    <w:rsid w:val="00DB0485"/>
    <w:rsid w:val="00DB0821"/>
    <w:rsid w:val="00DB096A"/>
    <w:rsid w:val="00DB0D94"/>
    <w:rsid w:val="00DB116D"/>
    <w:rsid w:val="00DB11DC"/>
    <w:rsid w:val="00DB23D1"/>
    <w:rsid w:val="00DB26CE"/>
    <w:rsid w:val="00DB2FA4"/>
    <w:rsid w:val="00DB3728"/>
    <w:rsid w:val="00DB3D49"/>
    <w:rsid w:val="00DB4947"/>
    <w:rsid w:val="00DB5A9B"/>
    <w:rsid w:val="00DB5EE2"/>
    <w:rsid w:val="00DB6B36"/>
    <w:rsid w:val="00DB6E10"/>
    <w:rsid w:val="00DB766F"/>
    <w:rsid w:val="00DB7B54"/>
    <w:rsid w:val="00DB7C5F"/>
    <w:rsid w:val="00DC0381"/>
    <w:rsid w:val="00DC078F"/>
    <w:rsid w:val="00DC0C74"/>
    <w:rsid w:val="00DC11A8"/>
    <w:rsid w:val="00DC1828"/>
    <w:rsid w:val="00DC2AE1"/>
    <w:rsid w:val="00DC2ECF"/>
    <w:rsid w:val="00DC2FD5"/>
    <w:rsid w:val="00DC3095"/>
    <w:rsid w:val="00DC37AE"/>
    <w:rsid w:val="00DC3B05"/>
    <w:rsid w:val="00DC40E7"/>
    <w:rsid w:val="00DC447F"/>
    <w:rsid w:val="00DC47BE"/>
    <w:rsid w:val="00DC485A"/>
    <w:rsid w:val="00DC49F7"/>
    <w:rsid w:val="00DC4EAC"/>
    <w:rsid w:val="00DC5364"/>
    <w:rsid w:val="00DC61DD"/>
    <w:rsid w:val="00DC66AB"/>
    <w:rsid w:val="00DC673B"/>
    <w:rsid w:val="00DC69E2"/>
    <w:rsid w:val="00DC6B4F"/>
    <w:rsid w:val="00DC6C50"/>
    <w:rsid w:val="00DC70D4"/>
    <w:rsid w:val="00DC7A06"/>
    <w:rsid w:val="00DC7B07"/>
    <w:rsid w:val="00DC7C6A"/>
    <w:rsid w:val="00DC7EE8"/>
    <w:rsid w:val="00DD07D1"/>
    <w:rsid w:val="00DD096F"/>
    <w:rsid w:val="00DD0CFC"/>
    <w:rsid w:val="00DD1014"/>
    <w:rsid w:val="00DD14A1"/>
    <w:rsid w:val="00DD1905"/>
    <w:rsid w:val="00DD1C6E"/>
    <w:rsid w:val="00DD1F7E"/>
    <w:rsid w:val="00DD23CC"/>
    <w:rsid w:val="00DD272E"/>
    <w:rsid w:val="00DD2C34"/>
    <w:rsid w:val="00DD2F0F"/>
    <w:rsid w:val="00DD32D3"/>
    <w:rsid w:val="00DD37F3"/>
    <w:rsid w:val="00DD3C61"/>
    <w:rsid w:val="00DD474F"/>
    <w:rsid w:val="00DD4814"/>
    <w:rsid w:val="00DD52C0"/>
    <w:rsid w:val="00DD5319"/>
    <w:rsid w:val="00DD5955"/>
    <w:rsid w:val="00DD657F"/>
    <w:rsid w:val="00DD6ADF"/>
    <w:rsid w:val="00DD6CC5"/>
    <w:rsid w:val="00DD6F5F"/>
    <w:rsid w:val="00DD72D9"/>
    <w:rsid w:val="00DD785F"/>
    <w:rsid w:val="00DD7D6A"/>
    <w:rsid w:val="00DD7D93"/>
    <w:rsid w:val="00DD7E5B"/>
    <w:rsid w:val="00DD7F61"/>
    <w:rsid w:val="00DE0152"/>
    <w:rsid w:val="00DE0D02"/>
    <w:rsid w:val="00DE0DF7"/>
    <w:rsid w:val="00DE2ACD"/>
    <w:rsid w:val="00DE2B89"/>
    <w:rsid w:val="00DE365C"/>
    <w:rsid w:val="00DE3F52"/>
    <w:rsid w:val="00DE40A6"/>
    <w:rsid w:val="00DE4FC3"/>
    <w:rsid w:val="00DE639D"/>
    <w:rsid w:val="00DE6835"/>
    <w:rsid w:val="00DE6A26"/>
    <w:rsid w:val="00DE6C2B"/>
    <w:rsid w:val="00DE7BDF"/>
    <w:rsid w:val="00DF046C"/>
    <w:rsid w:val="00DF18ED"/>
    <w:rsid w:val="00DF1D73"/>
    <w:rsid w:val="00DF21DD"/>
    <w:rsid w:val="00DF237D"/>
    <w:rsid w:val="00DF238D"/>
    <w:rsid w:val="00DF2FBE"/>
    <w:rsid w:val="00DF3B3E"/>
    <w:rsid w:val="00DF4222"/>
    <w:rsid w:val="00DF4C5A"/>
    <w:rsid w:val="00DF536D"/>
    <w:rsid w:val="00DF53ED"/>
    <w:rsid w:val="00DF582D"/>
    <w:rsid w:val="00DF59A5"/>
    <w:rsid w:val="00DF5BBE"/>
    <w:rsid w:val="00DF5D70"/>
    <w:rsid w:val="00DF5FDF"/>
    <w:rsid w:val="00DF6790"/>
    <w:rsid w:val="00DF6AE6"/>
    <w:rsid w:val="00DF6CC5"/>
    <w:rsid w:val="00DF6EF3"/>
    <w:rsid w:val="00DF6FE8"/>
    <w:rsid w:val="00DF7D38"/>
    <w:rsid w:val="00E0089A"/>
    <w:rsid w:val="00E01189"/>
    <w:rsid w:val="00E01581"/>
    <w:rsid w:val="00E01B34"/>
    <w:rsid w:val="00E02846"/>
    <w:rsid w:val="00E032A6"/>
    <w:rsid w:val="00E03413"/>
    <w:rsid w:val="00E03A91"/>
    <w:rsid w:val="00E03CFC"/>
    <w:rsid w:val="00E03E66"/>
    <w:rsid w:val="00E0481F"/>
    <w:rsid w:val="00E048AC"/>
    <w:rsid w:val="00E04C44"/>
    <w:rsid w:val="00E04CD5"/>
    <w:rsid w:val="00E05B97"/>
    <w:rsid w:val="00E05C0C"/>
    <w:rsid w:val="00E0661A"/>
    <w:rsid w:val="00E069C0"/>
    <w:rsid w:val="00E06B7B"/>
    <w:rsid w:val="00E070CD"/>
    <w:rsid w:val="00E076B5"/>
    <w:rsid w:val="00E076D9"/>
    <w:rsid w:val="00E0778B"/>
    <w:rsid w:val="00E07ADE"/>
    <w:rsid w:val="00E07C3D"/>
    <w:rsid w:val="00E105DC"/>
    <w:rsid w:val="00E11758"/>
    <w:rsid w:val="00E120F9"/>
    <w:rsid w:val="00E122A9"/>
    <w:rsid w:val="00E1255E"/>
    <w:rsid w:val="00E126F4"/>
    <w:rsid w:val="00E12E44"/>
    <w:rsid w:val="00E132A5"/>
    <w:rsid w:val="00E138CE"/>
    <w:rsid w:val="00E140A1"/>
    <w:rsid w:val="00E1435D"/>
    <w:rsid w:val="00E150AC"/>
    <w:rsid w:val="00E162BA"/>
    <w:rsid w:val="00E164BB"/>
    <w:rsid w:val="00E164FA"/>
    <w:rsid w:val="00E169DB"/>
    <w:rsid w:val="00E16BFA"/>
    <w:rsid w:val="00E16EE6"/>
    <w:rsid w:val="00E17938"/>
    <w:rsid w:val="00E17DC4"/>
    <w:rsid w:val="00E216E8"/>
    <w:rsid w:val="00E2269E"/>
    <w:rsid w:val="00E22764"/>
    <w:rsid w:val="00E2391A"/>
    <w:rsid w:val="00E2439B"/>
    <w:rsid w:val="00E24D8B"/>
    <w:rsid w:val="00E252D3"/>
    <w:rsid w:val="00E25423"/>
    <w:rsid w:val="00E259AB"/>
    <w:rsid w:val="00E2723E"/>
    <w:rsid w:val="00E274A4"/>
    <w:rsid w:val="00E278FC"/>
    <w:rsid w:val="00E27FFA"/>
    <w:rsid w:val="00E30BC9"/>
    <w:rsid w:val="00E31600"/>
    <w:rsid w:val="00E316DC"/>
    <w:rsid w:val="00E31851"/>
    <w:rsid w:val="00E31B85"/>
    <w:rsid w:val="00E32757"/>
    <w:rsid w:val="00E32D45"/>
    <w:rsid w:val="00E32F42"/>
    <w:rsid w:val="00E339E1"/>
    <w:rsid w:val="00E3414B"/>
    <w:rsid w:val="00E3441D"/>
    <w:rsid w:val="00E34B78"/>
    <w:rsid w:val="00E35363"/>
    <w:rsid w:val="00E35484"/>
    <w:rsid w:val="00E35BD5"/>
    <w:rsid w:val="00E360B5"/>
    <w:rsid w:val="00E36DE5"/>
    <w:rsid w:val="00E36F40"/>
    <w:rsid w:val="00E377EA"/>
    <w:rsid w:val="00E40229"/>
    <w:rsid w:val="00E40280"/>
    <w:rsid w:val="00E4065C"/>
    <w:rsid w:val="00E4123E"/>
    <w:rsid w:val="00E41479"/>
    <w:rsid w:val="00E414D3"/>
    <w:rsid w:val="00E41521"/>
    <w:rsid w:val="00E41F6F"/>
    <w:rsid w:val="00E4238B"/>
    <w:rsid w:val="00E4260A"/>
    <w:rsid w:val="00E42A69"/>
    <w:rsid w:val="00E43F2B"/>
    <w:rsid w:val="00E444DD"/>
    <w:rsid w:val="00E44B0D"/>
    <w:rsid w:val="00E44E82"/>
    <w:rsid w:val="00E45424"/>
    <w:rsid w:val="00E46467"/>
    <w:rsid w:val="00E4656E"/>
    <w:rsid w:val="00E46EF8"/>
    <w:rsid w:val="00E4713C"/>
    <w:rsid w:val="00E476B4"/>
    <w:rsid w:val="00E47C6F"/>
    <w:rsid w:val="00E47EE4"/>
    <w:rsid w:val="00E5048B"/>
    <w:rsid w:val="00E5067B"/>
    <w:rsid w:val="00E50B3B"/>
    <w:rsid w:val="00E51BDD"/>
    <w:rsid w:val="00E51EB0"/>
    <w:rsid w:val="00E52225"/>
    <w:rsid w:val="00E52516"/>
    <w:rsid w:val="00E5285F"/>
    <w:rsid w:val="00E52A9A"/>
    <w:rsid w:val="00E52CD9"/>
    <w:rsid w:val="00E5396E"/>
    <w:rsid w:val="00E543DD"/>
    <w:rsid w:val="00E54442"/>
    <w:rsid w:val="00E5472E"/>
    <w:rsid w:val="00E555C8"/>
    <w:rsid w:val="00E55BD1"/>
    <w:rsid w:val="00E55EEE"/>
    <w:rsid w:val="00E55F4B"/>
    <w:rsid w:val="00E55F54"/>
    <w:rsid w:val="00E56F14"/>
    <w:rsid w:val="00E56F81"/>
    <w:rsid w:val="00E570B3"/>
    <w:rsid w:val="00E573B3"/>
    <w:rsid w:val="00E6005A"/>
    <w:rsid w:val="00E60075"/>
    <w:rsid w:val="00E601CE"/>
    <w:rsid w:val="00E608A5"/>
    <w:rsid w:val="00E61005"/>
    <w:rsid w:val="00E6203E"/>
    <w:rsid w:val="00E6249E"/>
    <w:rsid w:val="00E62763"/>
    <w:rsid w:val="00E627FD"/>
    <w:rsid w:val="00E6282A"/>
    <w:rsid w:val="00E62BA7"/>
    <w:rsid w:val="00E62D85"/>
    <w:rsid w:val="00E639AB"/>
    <w:rsid w:val="00E6455C"/>
    <w:rsid w:val="00E645C8"/>
    <w:rsid w:val="00E6499C"/>
    <w:rsid w:val="00E651E1"/>
    <w:rsid w:val="00E67730"/>
    <w:rsid w:val="00E67B70"/>
    <w:rsid w:val="00E67BFA"/>
    <w:rsid w:val="00E70A1F"/>
    <w:rsid w:val="00E70B3C"/>
    <w:rsid w:val="00E70F62"/>
    <w:rsid w:val="00E71700"/>
    <w:rsid w:val="00E730AE"/>
    <w:rsid w:val="00E7341D"/>
    <w:rsid w:val="00E73C14"/>
    <w:rsid w:val="00E7475F"/>
    <w:rsid w:val="00E74D5C"/>
    <w:rsid w:val="00E754E8"/>
    <w:rsid w:val="00E77BC4"/>
    <w:rsid w:val="00E77D06"/>
    <w:rsid w:val="00E77D94"/>
    <w:rsid w:val="00E8005C"/>
    <w:rsid w:val="00E8023A"/>
    <w:rsid w:val="00E807A5"/>
    <w:rsid w:val="00E810CD"/>
    <w:rsid w:val="00E81B73"/>
    <w:rsid w:val="00E82366"/>
    <w:rsid w:val="00E829AB"/>
    <w:rsid w:val="00E84028"/>
    <w:rsid w:val="00E84968"/>
    <w:rsid w:val="00E84ABD"/>
    <w:rsid w:val="00E8515C"/>
    <w:rsid w:val="00E853A4"/>
    <w:rsid w:val="00E85453"/>
    <w:rsid w:val="00E8553F"/>
    <w:rsid w:val="00E856D7"/>
    <w:rsid w:val="00E85B0E"/>
    <w:rsid w:val="00E85EB4"/>
    <w:rsid w:val="00E86263"/>
    <w:rsid w:val="00E8645C"/>
    <w:rsid w:val="00E865AF"/>
    <w:rsid w:val="00E870E0"/>
    <w:rsid w:val="00E87248"/>
    <w:rsid w:val="00E872A1"/>
    <w:rsid w:val="00E87661"/>
    <w:rsid w:val="00E87C9B"/>
    <w:rsid w:val="00E90D78"/>
    <w:rsid w:val="00E90EDB"/>
    <w:rsid w:val="00E917DE"/>
    <w:rsid w:val="00E91C96"/>
    <w:rsid w:val="00E91F60"/>
    <w:rsid w:val="00E91FF8"/>
    <w:rsid w:val="00E92A3C"/>
    <w:rsid w:val="00E92D8C"/>
    <w:rsid w:val="00E9333D"/>
    <w:rsid w:val="00E938AA"/>
    <w:rsid w:val="00E93F4C"/>
    <w:rsid w:val="00E94E2E"/>
    <w:rsid w:val="00E951EA"/>
    <w:rsid w:val="00E95F68"/>
    <w:rsid w:val="00E96B83"/>
    <w:rsid w:val="00E96E6B"/>
    <w:rsid w:val="00E97239"/>
    <w:rsid w:val="00E9732C"/>
    <w:rsid w:val="00E97C42"/>
    <w:rsid w:val="00E97D34"/>
    <w:rsid w:val="00EA02E7"/>
    <w:rsid w:val="00EA0CBB"/>
    <w:rsid w:val="00EA1A04"/>
    <w:rsid w:val="00EA22DE"/>
    <w:rsid w:val="00EA2602"/>
    <w:rsid w:val="00EA33CA"/>
    <w:rsid w:val="00EA38F0"/>
    <w:rsid w:val="00EA4089"/>
    <w:rsid w:val="00EA43BE"/>
    <w:rsid w:val="00EA4BA4"/>
    <w:rsid w:val="00EA59F7"/>
    <w:rsid w:val="00EA6707"/>
    <w:rsid w:val="00EA6BAC"/>
    <w:rsid w:val="00EA6D28"/>
    <w:rsid w:val="00EA6F90"/>
    <w:rsid w:val="00EA7344"/>
    <w:rsid w:val="00EB04CA"/>
    <w:rsid w:val="00EB0591"/>
    <w:rsid w:val="00EB080F"/>
    <w:rsid w:val="00EB18E5"/>
    <w:rsid w:val="00EB19C1"/>
    <w:rsid w:val="00EB1F94"/>
    <w:rsid w:val="00EB233F"/>
    <w:rsid w:val="00EB29D3"/>
    <w:rsid w:val="00EB2AE6"/>
    <w:rsid w:val="00EB2E02"/>
    <w:rsid w:val="00EB2E61"/>
    <w:rsid w:val="00EB2F2E"/>
    <w:rsid w:val="00EB366C"/>
    <w:rsid w:val="00EB3A4D"/>
    <w:rsid w:val="00EB49B2"/>
    <w:rsid w:val="00EB54B2"/>
    <w:rsid w:val="00EB5612"/>
    <w:rsid w:val="00EB56CD"/>
    <w:rsid w:val="00EB57E4"/>
    <w:rsid w:val="00EB5B96"/>
    <w:rsid w:val="00EB6008"/>
    <w:rsid w:val="00EB6418"/>
    <w:rsid w:val="00EB676D"/>
    <w:rsid w:val="00EB6B7C"/>
    <w:rsid w:val="00EB6E68"/>
    <w:rsid w:val="00EC13E2"/>
    <w:rsid w:val="00EC1D59"/>
    <w:rsid w:val="00EC2A17"/>
    <w:rsid w:val="00EC2D2B"/>
    <w:rsid w:val="00EC3061"/>
    <w:rsid w:val="00EC3CF6"/>
    <w:rsid w:val="00EC5633"/>
    <w:rsid w:val="00EC6811"/>
    <w:rsid w:val="00EC712D"/>
    <w:rsid w:val="00EC7326"/>
    <w:rsid w:val="00EC7C1E"/>
    <w:rsid w:val="00ED014A"/>
    <w:rsid w:val="00ED0547"/>
    <w:rsid w:val="00ED0A65"/>
    <w:rsid w:val="00ED10CE"/>
    <w:rsid w:val="00ED1415"/>
    <w:rsid w:val="00ED1424"/>
    <w:rsid w:val="00ED1671"/>
    <w:rsid w:val="00ED24AB"/>
    <w:rsid w:val="00ED2C17"/>
    <w:rsid w:val="00ED39C8"/>
    <w:rsid w:val="00ED3C83"/>
    <w:rsid w:val="00ED3FFE"/>
    <w:rsid w:val="00ED400A"/>
    <w:rsid w:val="00ED4B57"/>
    <w:rsid w:val="00ED58E1"/>
    <w:rsid w:val="00ED636A"/>
    <w:rsid w:val="00ED6841"/>
    <w:rsid w:val="00ED6E8D"/>
    <w:rsid w:val="00ED7016"/>
    <w:rsid w:val="00ED7431"/>
    <w:rsid w:val="00EE03EA"/>
    <w:rsid w:val="00EE0D77"/>
    <w:rsid w:val="00EE1A0B"/>
    <w:rsid w:val="00EE1BC5"/>
    <w:rsid w:val="00EE1CDC"/>
    <w:rsid w:val="00EE1E15"/>
    <w:rsid w:val="00EE208D"/>
    <w:rsid w:val="00EE25F0"/>
    <w:rsid w:val="00EE3084"/>
    <w:rsid w:val="00EE363F"/>
    <w:rsid w:val="00EE3AD0"/>
    <w:rsid w:val="00EE4095"/>
    <w:rsid w:val="00EE44CA"/>
    <w:rsid w:val="00EE462B"/>
    <w:rsid w:val="00EE49D8"/>
    <w:rsid w:val="00EE4A0B"/>
    <w:rsid w:val="00EE5A30"/>
    <w:rsid w:val="00EE5D16"/>
    <w:rsid w:val="00EE5D5E"/>
    <w:rsid w:val="00EE6196"/>
    <w:rsid w:val="00EE6722"/>
    <w:rsid w:val="00EF0867"/>
    <w:rsid w:val="00EF0CB0"/>
    <w:rsid w:val="00EF122A"/>
    <w:rsid w:val="00EF127C"/>
    <w:rsid w:val="00EF2070"/>
    <w:rsid w:val="00EF252C"/>
    <w:rsid w:val="00EF26C9"/>
    <w:rsid w:val="00EF2B4B"/>
    <w:rsid w:val="00EF2CA7"/>
    <w:rsid w:val="00EF2E24"/>
    <w:rsid w:val="00EF5425"/>
    <w:rsid w:val="00EF59F2"/>
    <w:rsid w:val="00EF62B2"/>
    <w:rsid w:val="00EF6B62"/>
    <w:rsid w:val="00EF6E8E"/>
    <w:rsid w:val="00EF78B4"/>
    <w:rsid w:val="00EF799F"/>
    <w:rsid w:val="00EF7C91"/>
    <w:rsid w:val="00F006EA"/>
    <w:rsid w:val="00F006F4"/>
    <w:rsid w:val="00F01A37"/>
    <w:rsid w:val="00F01D59"/>
    <w:rsid w:val="00F02434"/>
    <w:rsid w:val="00F02A0F"/>
    <w:rsid w:val="00F02B3D"/>
    <w:rsid w:val="00F02C38"/>
    <w:rsid w:val="00F039BE"/>
    <w:rsid w:val="00F03E2B"/>
    <w:rsid w:val="00F04A5E"/>
    <w:rsid w:val="00F0511E"/>
    <w:rsid w:val="00F053EF"/>
    <w:rsid w:val="00F06ABB"/>
    <w:rsid w:val="00F070B6"/>
    <w:rsid w:val="00F07620"/>
    <w:rsid w:val="00F079BD"/>
    <w:rsid w:val="00F07C1D"/>
    <w:rsid w:val="00F07DAC"/>
    <w:rsid w:val="00F07F49"/>
    <w:rsid w:val="00F109AE"/>
    <w:rsid w:val="00F1264F"/>
    <w:rsid w:val="00F1284D"/>
    <w:rsid w:val="00F12896"/>
    <w:rsid w:val="00F12D70"/>
    <w:rsid w:val="00F13DBF"/>
    <w:rsid w:val="00F14188"/>
    <w:rsid w:val="00F156B4"/>
    <w:rsid w:val="00F15F3E"/>
    <w:rsid w:val="00F165E2"/>
    <w:rsid w:val="00F16B64"/>
    <w:rsid w:val="00F16DC8"/>
    <w:rsid w:val="00F17013"/>
    <w:rsid w:val="00F17621"/>
    <w:rsid w:val="00F17D66"/>
    <w:rsid w:val="00F20737"/>
    <w:rsid w:val="00F2090F"/>
    <w:rsid w:val="00F209A0"/>
    <w:rsid w:val="00F21365"/>
    <w:rsid w:val="00F215A8"/>
    <w:rsid w:val="00F2163F"/>
    <w:rsid w:val="00F21CB7"/>
    <w:rsid w:val="00F22516"/>
    <w:rsid w:val="00F228EA"/>
    <w:rsid w:val="00F23959"/>
    <w:rsid w:val="00F23D45"/>
    <w:rsid w:val="00F24CE7"/>
    <w:rsid w:val="00F254DA"/>
    <w:rsid w:val="00F2641A"/>
    <w:rsid w:val="00F26D5C"/>
    <w:rsid w:val="00F27746"/>
    <w:rsid w:val="00F27CB6"/>
    <w:rsid w:val="00F30217"/>
    <w:rsid w:val="00F30469"/>
    <w:rsid w:val="00F304A7"/>
    <w:rsid w:val="00F30E77"/>
    <w:rsid w:val="00F30FAD"/>
    <w:rsid w:val="00F31157"/>
    <w:rsid w:val="00F3167B"/>
    <w:rsid w:val="00F31A53"/>
    <w:rsid w:val="00F32766"/>
    <w:rsid w:val="00F32BC4"/>
    <w:rsid w:val="00F32C3F"/>
    <w:rsid w:val="00F32E7F"/>
    <w:rsid w:val="00F33423"/>
    <w:rsid w:val="00F33497"/>
    <w:rsid w:val="00F33891"/>
    <w:rsid w:val="00F34595"/>
    <w:rsid w:val="00F347A0"/>
    <w:rsid w:val="00F34A41"/>
    <w:rsid w:val="00F3546A"/>
    <w:rsid w:val="00F3560F"/>
    <w:rsid w:val="00F36292"/>
    <w:rsid w:val="00F3670D"/>
    <w:rsid w:val="00F36751"/>
    <w:rsid w:val="00F37071"/>
    <w:rsid w:val="00F37483"/>
    <w:rsid w:val="00F37682"/>
    <w:rsid w:val="00F37BDF"/>
    <w:rsid w:val="00F37ED2"/>
    <w:rsid w:val="00F40197"/>
    <w:rsid w:val="00F4020C"/>
    <w:rsid w:val="00F4074F"/>
    <w:rsid w:val="00F40955"/>
    <w:rsid w:val="00F40E2E"/>
    <w:rsid w:val="00F41BD2"/>
    <w:rsid w:val="00F41E59"/>
    <w:rsid w:val="00F42463"/>
    <w:rsid w:val="00F428FC"/>
    <w:rsid w:val="00F42CE0"/>
    <w:rsid w:val="00F430F4"/>
    <w:rsid w:val="00F432A0"/>
    <w:rsid w:val="00F4338F"/>
    <w:rsid w:val="00F43479"/>
    <w:rsid w:val="00F43A68"/>
    <w:rsid w:val="00F46579"/>
    <w:rsid w:val="00F46854"/>
    <w:rsid w:val="00F5005E"/>
    <w:rsid w:val="00F5022D"/>
    <w:rsid w:val="00F505B7"/>
    <w:rsid w:val="00F50AF0"/>
    <w:rsid w:val="00F50EBF"/>
    <w:rsid w:val="00F51D0A"/>
    <w:rsid w:val="00F52DF2"/>
    <w:rsid w:val="00F53714"/>
    <w:rsid w:val="00F53D32"/>
    <w:rsid w:val="00F53F6F"/>
    <w:rsid w:val="00F54BAF"/>
    <w:rsid w:val="00F55208"/>
    <w:rsid w:val="00F55E0C"/>
    <w:rsid w:val="00F561FF"/>
    <w:rsid w:val="00F569FF"/>
    <w:rsid w:val="00F578D2"/>
    <w:rsid w:val="00F57950"/>
    <w:rsid w:val="00F57E7D"/>
    <w:rsid w:val="00F60154"/>
    <w:rsid w:val="00F60D04"/>
    <w:rsid w:val="00F6132F"/>
    <w:rsid w:val="00F61A7A"/>
    <w:rsid w:val="00F61AAC"/>
    <w:rsid w:val="00F623FA"/>
    <w:rsid w:val="00F62789"/>
    <w:rsid w:val="00F6385D"/>
    <w:rsid w:val="00F64044"/>
    <w:rsid w:val="00F642EB"/>
    <w:rsid w:val="00F659B0"/>
    <w:rsid w:val="00F65E17"/>
    <w:rsid w:val="00F660F0"/>
    <w:rsid w:val="00F66166"/>
    <w:rsid w:val="00F66417"/>
    <w:rsid w:val="00F669C1"/>
    <w:rsid w:val="00F669C3"/>
    <w:rsid w:val="00F66B68"/>
    <w:rsid w:val="00F6708D"/>
    <w:rsid w:val="00F67380"/>
    <w:rsid w:val="00F674E7"/>
    <w:rsid w:val="00F704DC"/>
    <w:rsid w:val="00F7067E"/>
    <w:rsid w:val="00F71610"/>
    <w:rsid w:val="00F71EBE"/>
    <w:rsid w:val="00F72162"/>
    <w:rsid w:val="00F72816"/>
    <w:rsid w:val="00F72912"/>
    <w:rsid w:val="00F72BCF"/>
    <w:rsid w:val="00F72BF9"/>
    <w:rsid w:val="00F7383F"/>
    <w:rsid w:val="00F73C73"/>
    <w:rsid w:val="00F74E38"/>
    <w:rsid w:val="00F75A24"/>
    <w:rsid w:val="00F75ED4"/>
    <w:rsid w:val="00F76F06"/>
    <w:rsid w:val="00F7797D"/>
    <w:rsid w:val="00F77AB0"/>
    <w:rsid w:val="00F77EEA"/>
    <w:rsid w:val="00F77F70"/>
    <w:rsid w:val="00F77F86"/>
    <w:rsid w:val="00F806F5"/>
    <w:rsid w:val="00F80E7F"/>
    <w:rsid w:val="00F81474"/>
    <w:rsid w:val="00F81D96"/>
    <w:rsid w:val="00F8258E"/>
    <w:rsid w:val="00F828D1"/>
    <w:rsid w:val="00F8313C"/>
    <w:rsid w:val="00F83906"/>
    <w:rsid w:val="00F83CFE"/>
    <w:rsid w:val="00F84D6E"/>
    <w:rsid w:val="00F850FE"/>
    <w:rsid w:val="00F85470"/>
    <w:rsid w:val="00F85816"/>
    <w:rsid w:val="00F85CD4"/>
    <w:rsid w:val="00F8730D"/>
    <w:rsid w:val="00F902C5"/>
    <w:rsid w:val="00F907AE"/>
    <w:rsid w:val="00F90A7F"/>
    <w:rsid w:val="00F919A4"/>
    <w:rsid w:val="00F91F30"/>
    <w:rsid w:val="00F924B7"/>
    <w:rsid w:val="00F92912"/>
    <w:rsid w:val="00F9374E"/>
    <w:rsid w:val="00F93C71"/>
    <w:rsid w:val="00F93FCE"/>
    <w:rsid w:val="00F94321"/>
    <w:rsid w:val="00F9450B"/>
    <w:rsid w:val="00F9478C"/>
    <w:rsid w:val="00F94EE9"/>
    <w:rsid w:val="00F954A1"/>
    <w:rsid w:val="00F956A3"/>
    <w:rsid w:val="00F9617E"/>
    <w:rsid w:val="00F96BB3"/>
    <w:rsid w:val="00F973AF"/>
    <w:rsid w:val="00F97926"/>
    <w:rsid w:val="00FA0B91"/>
    <w:rsid w:val="00FA0DBA"/>
    <w:rsid w:val="00FA1266"/>
    <w:rsid w:val="00FA17C7"/>
    <w:rsid w:val="00FA1AB8"/>
    <w:rsid w:val="00FA3EA6"/>
    <w:rsid w:val="00FA4B00"/>
    <w:rsid w:val="00FA4F60"/>
    <w:rsid w:val="00FA5026"/>
    <w:rsid w:val="00FA5060"/>
    <w:rsid w:val="00FA5632"/>
    <w:rsid w:val="00FA60C1"/>
    <w:rsid w:val="00FA64D2"/>
    <w:rsid w:val="00FA6602"/>
    <w:rsid w:val="00FA6967"/>
    <w:rsid w:val="00FA6C8A"/>
    <w:rsid w:val="00FA7253"/>
    <w:rsid w:val="00FA728F"/>
    <w:rsid w:val="00FA7691"/>
    <w:rsid w:val="00FA7FDB"/>
    <w:rsid w:val="00FB172E"/>
    <w:rsid w:val="00FB1B68"/>
    <w:rsid w:val="00FB1E98"/>
    <w:rsid w:val="00FB1F87"/>
    <w:rsid w:val="00FB2286"/>
    <w:rsid w:val="00FB2803"/>
    <w:rsid w:val="00FB28D9"/>
    <w:rsid w:val="00FB2931"/>
    <w:rsid w:val="00FB2950"/>
    <w:rsid w:val="00FB2C0B"/>
    <w:rsid w:val="00FB3339"/>
    <w:rsid w:val="00FB4679"/>
    <w:rsid w:val="00FB4AF7"/>
    <w:rsid w:val="00FB4D2B"/>
    <w:rsid w:val="00FB5A9C"/>
    <w:rsid w:val="00FB603C"/>
    <w:rsid w:val="00FB6340"/>
    <w:rsid w:val="00FB6D12"/>
    <w:rsid w:val="00FB778E"/>
    <w:rsid w:val="00FC0535"/>
    <w:rsid w:val="00FC0AAB"/>
    <w:rsid w:val="00FC1766"/>
    <w:rsid w:val="00FC192A"/>
    <w:rsid w:val="00FC1966"/>
    <w:rsid w:val="00FC1B1D"/>
    <w:rsid w:val="00FC1B1E"/>
    <w:rsid w:val="00FC1CBB"/>
    <w:rsid w:val="00FC203A"/>
    <w:rsid w:val="00FC20B5"/>
    <w:rsid w:val="00FC2F16"/>
    <w:rsid w:val="00FC339D"/>
    <w:rsid w:val="00FC40C0"/>
    <w:rsid w:val="00FC4389"/>
    <w:rsid w:val="00FC493B"/>
    <w:rsid w:val="00FC5332"/>
    <w:rsid w:val="00FC54AD"/>
    <w:rsid w:val="00FC5523"/>
    <w:rsid w:val="00FC5AF5"/>
    <w:rsid w:val="00FC5B27"/>
    <w:rsid w:val="00FC5EC8"/>
    <w:rsid w:val="00FC6782"/>
    <w:rsid w:val="00FC6852"/>
    <w:rsid w:val="00FC71BC"/>
    <w:rsid w:val="00FC724E"/>
    <w:rsid w:val="00FC72D1"/>
    <w:rsid w:val="00FC76AF"/>
    <w:rsid w:val="00FC78FD"/>
    <w:rsid w:val="00FD08C0"/>
    <w:rsid w:val="00FD0A0B"/>
    <w:rsid w:val="00FD103B"/>
    <w:rsid w:val="00FD10EF"/>
    <w:rsid w:val="00FD14ED"/>
    <w:rsid w:val="00FD1756"/>
    <w:rsid w:val="00FD175C"/>
    <w:rsid w:val="00FD1A0D"/>
    <w:rsid w:val="00FD1B5E"/>
    <w:rsid w:val="00FD1B94"/>
    <w:rsid w:val="00FD1D2B"/>
    <w:rsid w:val="00FD1DFC"/>
    <w:rsid w:val="00FD1F1A"/>
    <w:rsid w:val="00FD24FB"/>
    <w:rsid w:val="00FD29E9"/>
    <w:rsid w:val="00FD33DB"/>
    <w:rsid w:val="00FD375A"/>
    <w:rsid w:val="00FD3C12"/>
    <w:rsid w:val="00FD3C9F"/>
    <w:rsid w:val="00FD42E3"/>
    <w:rsid w:val="00FD4756"/>
    <w:rsid w:val="00FD47E9"/>
    <w:rsid w:val="00FD4BC2"/>
    <w:rsid w:val="00FD4F5C"/>
    <w:rsid w:val="00FD67EE"/>
    <w:rsid w:val="00FD6D5D"/>
    <w:rsid w:val="00FD6F7E"/>
    <w:rsid w:val="00FD755F"/>
    <w:rsid w:val="00FD78E4"/>
    <w:rsid w:val="00FD79C7"/>
    <w:rsid w:val="00FE0724"/>
    <w:rsid w:val="00FE0CB4"/>
    <w:rsid w:val="00FE0D62"/>
    <w:rsid w:val="00FE12BD"/>
    <w:rsid w:val="00FE1934"/>
    <w:rsid w:val="00FE22A6"/>
    <w:rsid w:val="00FE2B7F"/>
    <w:rsid w:val="00FE30DE"/>
    <w:rsid w:val="00FE325A"/>
    <w:rsid w:val="00FE3947"/>
    <w:rsid w:val="00FE4398"/>
    <w:rsid w:val="00FE4720"/>
    <w:rsid w:val="00FE4C07"/>
    <w:rsid w:val="00FE51A8"/>
    <w:rsid w:val="00FE52CA"/>
    <w:rsid w:val="00FE5793"/>
    <w:rsid w:val="00FE6EC9"/>
    <w:rsid w:val="00FE7DF2"/>
    <w:rsid w:val="00FF017B"/>
    <w:rsid w:val="00FF0AB5"/>
    <w:rsid w:val="00FF1DC2"/>
    <w:rsid w:val="00FF1E44"/>
    <w:rsid w:val="00FF2AE4"/>
    <w:rsid w:val="00FF2D57"/>
    <w:rsid w:val="00FF3065"/>
    <w:rsid w:val="00FF355A"/>
    <w:rsid w:val="00FF366D"/>
    <w:rsid w:val="00FF4140"/>
    <w:rsid w:val="00FF4271"/>
    <w:rsid w:val="00FF4681"/>
    <w:rsid w:val="00FF498A"/>
    <w:rsid w:val="00FF4D70"/>
    <w:rsid w:val="00FF634C"/>
    <w:rsid w:val="00FF68E0"/>
    <w:rsid w:val="00FF6CB0"/>
    <w:rsid w:val="00FF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1454BFB"/>
  <w15:docId w15:val="{19FF0165-0472-4D0D-BCB3-176563F69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8787B"/>
    <w:pPr>
      <w:suppressAutoHyphens/>
    </w:pPr>
  </w:style>
  <w:style w:type="paragraph" w:styleId="Ttulo1">
    <w:name w:val="heading 1"/>
    <w:basedOn w:val="Normal"/>
    <w:link w:val="Ttulo1Car"/>
    <w:uiPriority w:val="9"/>
    <w:qFormat/>
    <w:rsid w:val="004A3A0B"/>
    <w:pPr>
      <w:suppressAutoHyphens w:val="0"/>
      <w:autoSpaceDN/>
      <w:spacing w:before="100" w:beforeAutospacing="1" w:after="100" w:afterAutospacing="1" w:line="240" w:lineRule="auto"/>
      <w:textAlignment w:val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106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AF326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133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32AF0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Fuentedeprrafopredeter"/>
    <w:rsid w:val="00232AF0"/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232AF0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Fuentedeprrafopredeter"/>
    <w:rsid w:val="00232AF0"/>
    <w:rPr>
      <w:rFonts w:ascii="Calibri" w:hAnsi="Calibri" w:cs="Calibri"/>
    </w:rPr>
  </w:style>
  <w:style w:type="character" w:styleId="Hipervnculo">
    <w:name w:val="Hyperlink"/>
    <w:basedOn w:val="Fuentedeprrafopredeter"/>
    <w:uiPriority w:val="99"/>
    <w:rsid w:val="00232AF0"/>
    <w:rPr>
      <w:color w:val="0000FF"/>
      <w:u w:val="single"/>
    </w:rPr>
  </w:style>
  <w:style w:type="character" w:styleId="Textodelmarcadordeposicin">
    <w:name w:val="Placeholder Text"/>
    <w:basedOn w:val="Fuentedeprrafopredeter"/>
    <w:rsid w:val="00232AF0"/>
    <w:rPr>
      <w:color w:val="808080"/>
    </w:rPr>
  </w:style>
  <w:style w:type="paragraph" w:styleId="Textodeglobo">
    <w:name w:val="Balloon Text"/>
    <w:basedOn w:val="Normal"/>
    <w:rsid w:val="00232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uentedeprrafopredeter"/>
    <w:rsid w:val="00232AF0"/>
    <w:rPr>
      <w:rFonts w:ascii="Tahoma" w:hAnsi="Tahoma" w:cs="Tahoma"/>
      <w:sz w:val="16"/>
      <w:szCs w:val="16"/>
    </w:rPr>
  </w:style>
  <w:style w:type="paragraph" w:styleId="Descripcin">
    <w:name w:val="caption"/>
    <w:basedOn w:val="Normal"/>
    <w:next w:val="Normal"/>
    <w:rsid w:val="00232AF0"/>
    <w:pPr>
      <w:spacing w:line="240" w:lineRule="auto"/>
    </w:pPr>
    <w:rPr>
      <w:i/>
      <w:iCs/>
      <w:color w:val="44546A"/>
      <w:sz w:val="18"/>
      <w:szCs w:val="18"/>
    </w:rPr>
  </w:style>
  <w:style w:type="character" w:customStyle="1" w:styleId="Menzionenonrisolta1">
    <w:name w:val="Menzione non risolta1"/>
    <w:basedOn w:val="Fuentedeprrafopredeter"/>
    <w:rsid w:val="00232AF0"/>
    <w:rPr>
      <w:color w:val="808080"/>
      <w:shd w:val="clear" w:color="auto" w:fill="E6E6E6"/>
    </w:rPr>
  </w:style>
  <w:style w:type="character" w:customStyle="1" w:styleId="fontstyle01">
    <w:name w:val="fontstyle01"/>
    <w:basedOn w:val="Fuentedeprrafopredeter"/>
    <w:rsid w:val="00CD71B9"/>
    <w:rPr>
      <w:rFonts w:ascii="SegoeUISymbol" w:hAnsi="SegoeUISymbo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Fuentedeprrafopredeter"/>
    <w:rsid w:val="00CD71B9"/>
    <w:rPr>
      <w:rFonts w:ascii="CambriaMath" w:hAnsi="CambriaMath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Fuentedeprrafopredeter"/>
    <w:rsid w:val="00CD71B9"/>
    <w:rPr>
      <w:rFonts w:ascii="Calibri" w:hAnsi="Calibri" w:cs="Calibri" w:hint="default"/>
      <w:b w:val="0"/>
      <w:bCs w:val="0"/>
      <w:i w:val="0"/>
      <w:iCs w:val="0"/>
      <w:color w:val="C0504D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85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8515C"/>
  </w:style>
  <w:style w:type="paragraph" w:styleId="Piedepgina">
    <w:name w:val="footer"/>
    <w:basedOn w:val="Normal"/>
    <w:link w:val="PiedepginaCar"/>
    <w:uiPriority w:val="99"/>
    <w:unhideWhenUsed/>
    <w:rsid w:val="00E85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8515C"/>
  </w:style>
  <w:style w:type="table" w:styleId="Tablaconcuadrcula">
    <w:name w:val="Table Grid"/>
    <w:basedOn w:val="Tablanormal"/>
    <w:uiPriority w:val="39"/>
    <w:rsid w:val="00DB4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F32BC4"/>
    <w:pPr>
      <w:autoSpaceDN/>
      <w:spacing w:after="0" w:line="240" w:lineRule="auto"/>
      <w:textAlignment w:val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9639F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9639F9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639F9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39F9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39F9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AA33B1"/>
    <w:pPr>
      <w:ind w:left="720"/>
      <w:contextualSpacing/>
    </w:pPr>
  </w:style>
  <w:style w:type="character" w:customStyle="1" w:styleId="Menzionenonrisolta2">
    <w:name w:val="Menzione non risolta2"/>
    <w:basedOn w:val="Fuentedeprrafopredeter"/>
    <w:uiPriority w:val="99"/>
    <w:semiHidden/>
    <w:unhideWhenUsed/>
    <w:rsid w:val="00174454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Fuentedeprrafopredeter"/>
    <w:uiPriority w:val="99"/>
    <w:rsid w:val="0056665F"/>
    <w:rPr>
      <w:color w:val="605E5C"/>
      <w:shd w:val="clear" w:color="auto" w:fill="E1DFDD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E85453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E85453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E85453"/>
    <w:rPr>
      <w:vertAlign w:val="superscript"/>
    </w:rPr>
  </w:style>
  <w:style w:type="character" w:customStyle="1" w:styleId="Menzionenonrisolta4">
    <w:name w:val="Menzione non risolta4"/>
    <w:basedOn w:val="Fuentedeprrafopredeter"/>
    <w:uiPriority w:val="99"/>
    <w:semiHidden/>
    <w:unhideWhenUsed/>
    <w:rsid w:val="00A85EC7"/>
    <w:rPr>
      <w:color w:val="605E5C"/>
      <w:shd w:val="clear" w:color="auto" w:fill="E1DFDD"/>
    </w:rPr>
  </w:style>
  <w:style w:type="character" w:customStyle="1" w:styleId="Menzionenonrisolta5">
    <w:name w:val="Menzione non risolta5"/>
    <w:basedOn w:val="Fuentedeprrafopredeter"/>
    <w:uiPriority w:val="99"/>
    <w:semiHidden/>
    <w:unhideWhenUsed/>
    <w:rsid w:val="008B6FE9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4A3A0B"/>
    <w:rPr>
      <w:rFonts w:ascii="Times New Roman" w:eastAsia="Times New Roman" w:hAnsi="Times New Roman"/>
      <w:b/>
      <w:bCs/>
      <w:kern w:val="36"/>
      <w:sz w:val="48"/>
      <w:szCs w:val="48"/>
      <w:lang w:val="es-ES" w:eastAsia="es-ES"/>
    </w:rPr>
  </w:style>
  <w:style w:type="paragraph" w:styleId="NormalWeb">
    <w:name w:val="Normal (Web)"/>
    <w:basedOn w:val="Normal"/>
    <w:uiPriority w:val="99"/>
    <w:unhideWhenUsed/>
    <w:rsid w:val="00DA6D3D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customStyle="1" w:styleId="mn">
    <w:name w:val="mn"/>
    <w:basedOn w:val="Fuentedeprrafopredeter"/>
    <w:rsid w:val="00D24219"/>
  </w:style>
  <w:style w:type="character" w:customStyle="1" w:styleId="mi">
    <w:name w:val="mi"/>
    <w:basedOn w:val="Fuentedeprrafopredeter"/>
    <w:rsid w:val="00D24219"/>
  </w:style>
  <w:style w:type="character" w:customStyle="1" w:styleId="mjxassistivemathml">
    <w:name w:val="mjx_assistive_mathml"/>
    <w:basedOn w:val="Fuentedeprrafopredeter"/>
    <w:rsid w:val="00D24219"/>
  </w:style>
  <w:style w:type="character" w:customStyle="1" w:styleId="mo">
    <w:name w:val="mo"/>
    <w:basedOn w:val="Fuentedeprrafopredeter"/>
    <w:rsid w:val="00D24219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0E0219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rsid w:val="002106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TDC">
    <w:name w:val="TOC Heading"/>
    <w:basedOn w:val="Ttulo1"/>
    <w:next w:val="Normal"/>
    <w:uiPriority w:val="39"/>
    <w:unhideWhenUsed/>
    <w:qFormat/>
    <w:rsid w:val="0021062C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DC1">
    <w:name w:val="toc 1"/>
    <w:basedOn w:val="Normal"/>
    <w:next w:val="Normal"/>
    <w:autoRedefine/>
    <w:uiPriority w:val="39"/>
    <w:unhideWhenUsed/>
    <w:rsid w:val="0021062C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21062C"/>
    <w:pPr>
      <w:spacing w:after="100"/>
      <w:ind w:left="220"/>
    </w:pPr>
  </w:style>
  <w:style w:type="character" w:customStyle="1" w:styleId="Ttulo5Car">
    <w:name w:val="Título 5 Car"/>
    <w:basedOn w:val="Fuentedeprrafopredeter"/>
    <w:link w:val="Ttulo5"/>
    <w:uiPriority w:val="9"/>
    <w:semiHidden/>
    <w:rsid w:val="0001335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3Car">
    <w:name w:val="Título 3 Car"/>
    <w:basedOn w:val="Fuentedeprrafopredeter"/>
    <w:link w:val="Ttulo3"/>
    <w:uiPriority w:val="9"/>
    <w:rsid w:val="00AF326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ipervnculovisitado">
    <w:name w:val="FollowedHyperlink"/>
    <w:basedOn w:val="Fuentedeprrafopredeter"/>
    <w:uiPriority w:val="99"/>
    <w:semiHidden/>
    <w:unhideWhenUsed/>
    <w:rsid w:val="00283A8B"/>
    <w:rPr>
      <w:color w:val="954F72" w:themeColor="followedHyperlink"/>
      <w:u w:val="single"/>
    </w:rPr>
  </w:style>
  <w:style w:type="paragraph" w:styleId="TDC3">
    <w:name w:val="toc 3"/>
    <w:basedOn w:val="Normal"/>
    <w:next w:val="Normal"/>
    <w:autoRedefine/>
    <w:uiPriority w:val="39"/>
    <w:unhideWhenUsed/>
    <w:rsid w:val="00D31026"/>
    <w:pPr>
      <w:spacing w:after="100"/>
      <w:ind w:left="440"/>
    </w:pPr>
  </w:style>
  <w:style w:type="paragraph" w:styleId="Bibliografa">
    <w:name w:val="Bibliography"/>
    <w:basedOn w:val="Normal"/>
    <w:next w:val="Normal"/>
    <w:uiPriority w:val="37"/>
    <w:unhideWhenUsed/>
    <w:rsid w:val="003E255E"/>
  </w:style>
  <w:style w:type="character" w:styleId="Textoennegrita">
    <w:name w:val="Strong"/>
    <w:basedOn w:val="Fuentedeprrafopredeter"/>
    <w:uiPriority w:val="22"/>
    <w:qFormat/>
    <w:rsid w:val="00F33497"/>
    <w:rPr>
      <w:b/>
      <w:bCs/>
    </w:rPr>
  </w:style>
  <w:style w:type="character" w:styleId="nfasis">
    <w:name w:val="Emphasis"/>
    <w:basedOn w:val="Fuentedeprrafopredeter"/>
    <w:uiPriority w:val="20"/>
    <w:qFormat/>
    <w:rsid w:val="00F334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0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4528">
          <w:marLeft w:val="384"/>
          <w:marRight w:val="38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1329">
              <w:marLeft w:val="0"/>
              <w:marRight w:val="-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28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53286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10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664015">
                      <w:marLeft w:val="0"/>
                      <w:marRight w:val="0"/>
                      <w:marTop w:val="0"/>
                      <w:marBottom w:val="517"/>
                      <w:divBdr>
                        <w:top w:val="single" w:sz="36" w:space="6" w:color="97B0C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305257">
                          <w:marLeft w:val="0"/>
                          <w:marRight w:val="0"/>
                          <w:marTop w:val="0"/>
                          <w:marBottom w:val="111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232149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1312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584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77685205">
                      <w:marLeft w:val="0"/>
                      <w:marRight w:val="0"/>
                      <w:marTop w:val="0"/>
                      <w:marBottom w:val="517"/>
                      <w:divBdr>
                        <w:top w:val="single" w:sz="36" w:space="6" w:color="97B0C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651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99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8975181">
                          <w:marLeft w:val="0"/>
                          <w:marRight w:val="0"/>
                          <w:marTop w:val="0"/>
                          <w:marBottom w:val="111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637087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11446149">
                      <w:marLeft w:val="0"/>
                      <w:marRight w:val="0"/>
                      <w:marTop w:val="0"/>
                      <w:marBottom w:val="517"/>
                      <w:divBdr>
                        <w:top w:val="single" w:sz="36" w:space="6" w:color="97B0C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53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880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16664278">
                          <w:marLeft w:val="0"/>
                          <w:marRight w:val="0"/>
                          <w:marTop w:val="0"/>
                          <w:marBottom w:val="111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894870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02522133">
                      <w:marLeft w:val="0"/>
                      <w:marRight w:val="0"/>
                      <w:marTop w:val="0"/>
                      <w:marBottom w:val="517"/>
                      <w:divBdr>
                        <w:top w:val="single" w:sz="36" w:space="6" w:color="97B0C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379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268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176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3912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2369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BCBCB"/>
                                            <w:left w:val="single" w:sz="6" w:space="0" w:color="CBCBCB"/>
                                            <w:bottom w:val="single" w:sz="6" w:space="0" w:color="CBCBCB"/>
                                            <w:right w:val="single" w:sz="6" w:space="0" w:color="CBCBCB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4849916">
                          <w:marLeft w:val="0"/>
                          <w:marRight w:val="0"/>
                          <w:marTop w:val="0"/>
                          <w:marBottom w:val="111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821849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4470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229282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6" w:space="3" w:color="000000"/>
                            <w:left w:val="single" w:sz="12" w:space="3" w:color="FFFFFF"/>
                            <w:bottom w:val="single" w:sz="12" w:space="3" w:color="FFFFFF"/>
                            <w:right w:val="single" w:sz="12" w:space="3" w:color="FFFFFF"/>
                          </w:divBdr>
                          <w:divsChild>
                            <w:div w:id="490799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61983153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6" w:space="3" w:color="000000"/>
                            <w:left w:val="single" w:sz="12" w:space="3" w:color="FFFFFF"/>
                            <w:bottom w:val="single" w:sz="12" w:space="3" w:color="FFFFFF"/>
                            <w:right w:val="single" w:sz="12" w:space="3" w:color="FFFFFF"/>
                          </w:divBdr>
                          <w:divsChild>
                            <w:div w:id="1816724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76352048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6" w:space="3" w:color="000000"/>
                            <w:left w:val="single" w:sz="12" w:space="3" w:color="FFFFFF"/>
                            <w:bottom w:val="single" w:sz="12" w:space="3" w:color="FFFFFF"/>
                            <w:right w:val="single" w:sz="12" w:space="3" w:color="FFFFFF"/>
                          </w:divBdr>
                          <w:divsChild>
                            <w:div w:id="1325083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19994093">
                      <w:marLeft w:val="0"/>
                      <w:marRight w:val="0"/>
                      <w:marTop w:val="0"/>
                      <w:marBottom w:val="517"/>
                      <w:divBdr>
                        <w:top w:val="single" w:sz="36" w:space="6" w:color="97B0C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39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657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930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52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4873335">
                                          <w:marLeft w:val="0"/>
                                          <w:marRight w:val="0"/>
                                          <w:marTop w:val="96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61843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848680">
                                          <w:marLeft w:val="0"/>
                                          <w:marRight w:val="0"/>
                                          <w:marTop w:val="96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74717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349211">
                                          <w:marLeft w:val="0"/>
                                          <w:marRight w:val="0"/>
                                          <w:marTop w:val="96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90629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9948386">
                                          <w:marLeft w:val="0"/>
                                          <w:marRight w:val="0"/>
                                          <w:marTop w:val="96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94866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1693644">
                                          <w:marLeft w:val="0"/>
                                          <w:marRight w:val="0"/>
                                          <w:marTop w:val="96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00964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44927044">
                          <w:marLeft w:val="0"/>
                          <w:marRight w:val="0"/>
                          <w:marTop w:val="0"/>
                          <w:marBottom w:val="111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81138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0035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285519">
              <w:marLeft w:val="0"/>
              <w:marRight w:val="17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4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73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028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821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903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7746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0237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0056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134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93714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709354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465401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50285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076500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892889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2902982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3362682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6806486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6335691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0022958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4054381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5983856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5568137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0608502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6972626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3370841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1189046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8442715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1862499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2601383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5268876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8001435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4188029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9236007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4051584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5308845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3053355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9649060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0305987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4869597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7153489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7442029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1102698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3994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444600">
                                  <w:marLeft w:val="0"/>
                                  <w:marRight w:val="0"/>
                                  <w:marTop w:val="332"/>
                                  <w:marBottom w:val="332"/>
                                  <w:divBdr>
                                    <w:top w:val="single" w:sz="6" w:space="17" w:color="EAC3AF"/>
                                    <w:left w:val="single" w:sz="6" w:space="17" w:color="EAC3AF"/>
                                    <w:bottom w:val="single" w:sz="6" w:space="17" w:color="EAC3AF"/>
                                    <w:right w:val="single" w:sz="6" w:space="17" w:color="EAC3AF"/>
                                  </w:divBdr>
                                  <w:divsChild>
                                    <w:div w:id="698430886">
                                      <w:marLeft w:val="0"/>
                                      <w:marRight w:val="0"/>
                                      <w:marTop w:val="0"/>
                                      <w:marBottom w:val="332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3784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32418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1457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21163234">
                                  <w:marLeft w:val="0"/>
                                  <w:marRight w:val="0"/>
                                  <w:marTop w:val="332"/>
                                  <w:marBottom w:val="332"/>
                                  <w:divBdr>
                                    <w:top w:val="single" w:sz="6" w:space="17" w:color="EAC3AF"/>
                                    <w:left w:val="single" w:sz="6" w:space="17" w:color="EAC3AF"/>
                                    <w:bottom w:val="single" w:sz="6" w:space="17" w:color="EAC3AF"/>
                                    <w:right w:val="single" w:sz="6" w:space="17" w:color="EAC3AF"/>
                                  </w:divBdr>
                                  <w:divsChild>
                                    <w:div w:id="1014914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384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9358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08179420">
                                      <w:marLeft w:val="0"/>
                                      <w:marRight w:val="0"/>
                                      <w:marTop w:val="0"/>
                                      <w:marBottom w:val="332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06997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541146">
                                  <w:marLeft w:val="0"/>
                                  <w:marRight w:val="0"/>
                                  <w:marTop w:val="332"/>
                                  <w:marBottom w:val="332"/>
                                  <w:divBdr>
                                    <w:top w:val="single" w:sz="6" w:space="17" w:color="EAC3AF"/>
                                    <w:left w:val="single" w:sz="6" w:space="17" w:color="EAC3AF"/>
                                    <w:bottom w:val="single" w:sz="6" w:space="17" w:color="EAC3AF"/>
                                    <w:right w:val="single" w:sz="6" w:space="17" w:color="EAC3AF"/>
                                  </w:divBdr>
                                  <w:divsChild>
                                    <w:div w:id="818811141">
                                      <w:marLeft w:val="0"/>
                                      <w:marRight w:val="0"/>
                                      <w:marTop w:val="0"/>
                                      <w:marBottom w:val="332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845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561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7325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54323512">
                                  <w:marLeft w:val="0"/>
                                  <w:marRight w:val="0"/>
                                  <w:marTop w:val="332"/>
                                  <w:marBottom w:val="332"/>
                                  <w:divBdr>
                                    <w:top w:val="single" w:sz="6" w:space="17" w:color="EAC3AF"/>
                                    <w:left w:val="single" w:sz="6" w:space="17" w:color="EAC3AF"/>
                                    <w:bottom w:val="single" w:sz="6" w:space="17" w:color="EAC3AF"/>
                                    <w:right w:val="single" w:sz="6" w:space="17" w:color="EAC3AF"/>
                                  </w:divBdr>
                                  <w:divsChild>
                                    <w:div w:id="396513659">
                                      <w:marLeft w:val="0"/>
                                      <w:marRight w:val="0"/>
                                      <w:marTop w:val="0"/>
                                      <w:marBottom w:val="332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3747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770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3892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67045769">
                                  <w:marLeft w:val="0"/>
                                  <w:marRight w:val="0"/>
                                  <w:marTop w:val="332"/>
                                  <w:marBottom w:val="332"/>
                                  <w:divBdr>
                                    <w:top w:val="single" w:sz="6" w:space="17" w:color="EAC3AF"/>
                                    <w:left w:val="single" w:sz="6" w:space="17" w:color="EAC3AF"/>
                                    <w:bottom w:val="single" w:sz="6" w:space="17" w:color="EAC3AF"/>
                                    <w:right w:val="single" w:sz="6" w:space="17" w:color="EAC3AF"/>
                                  </w:divBdr>
                                  <w:divsChild>
                                    <w:div w:id="1426073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56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0455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56727477">
                                      <w:marLeft w:val="0"/>
                                      <w:marRight w:val="0"/>
                                      <w:marTop w:val="0"/>
                                      <w:marBottom w:val="332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9143122">
                          <w:marLeft w:val="0"/>
                          <w:marRight w:val="0"/>
                          <w:marTop w:val="332"/>
                          <w:marBottom w:val="33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6758226">
          <w:marLeft w:val="0"/>
          <w:marRight w:val="0"/>
          <w:marTop w:val="24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2490">
              <w:marLeft w:val="384"/>
              <w:marRight w:val="384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88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48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11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07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344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0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0597">
          <w:marLeft w:val="547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72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Rei</b:Tag>
    <b:SourceType>JournalArticle</b:SourceType>
    <b:Guid>{1C6560BE-C485-411D-9D8F-1D4EAD71CEB5}</b:Guid>
    <b:Author>
      <b:Author>
        <b:NameList>
          <b:Person>
            <b:Last>Reineck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64476B1F-9798-4FF9-BA66-7E3F1FB0B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4</Pages>
  <Words>330</Words>
  <Characters>1816</Characters>
  <Application>Microsoft Office Word</Application>
  <DocSecurity>0</DocSecurity>
  <Lines>15</Lines>
  <Paragraphs>4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Microsoft</Company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</dc:creator>
  <cp:keywords/>
  <dc:description/>
  <cp:lastModifiedBy>Domingo Olivares Postigo</cp:lastModifiedBy>
  <cp:revision>5</cp:revision>
  <cp:lastPrinted>2021-10-06T12:06:00Z</cp:lastPrinted>
  <dcterms:created xsi:type="dcterms:W3CDTF">2021-09-15T15:08:00Z</dcterms:created>
  <dcterms:modified xsi:type="dcterms:W3CDTF">2022-02-0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nomaterials</vt:lpwstr>
  </property>
  <property fmtid="{D5CDD505-2E9C-101B-9397-08002B2CF9AE}" pid="17" name="Mendeley Recent Style Name 7_1">
    <vt:lpwstr>Nanomaterial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nanomaterials</vt:lpwstr>
  </property>
  <property fmtid="{D5CDD505-2E9C-101B-9397-08002B2CF9AE}" pid="24" name="Mendeley Unique User Id_1">
    <vt:lpwstr>092ba017-e49f-39c9-980a-a15cc2bc201b</vt:lpwstr>
  </property>
</Properties>
</file>